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59DF73" w14:textId="567C0EF4" w:rsidR="00A61F2F" w:rsidRPr="00FF27BD" w:rsidRDefault="00A61F2F" w:rsidP="00A61F2F">
      <w:pPr>
        <w:spacing w:line="480" w:lineRule="auto"/>
        <w:jc w:val="center"/>
        <w:rPr>
          <w:rFonts w:asciiTheme="majorBidi" w:hAnsiTheme="majorBidi" w:cstheme="majorBidi"/>
          <w:b/>
          <w:bCs/>
          <w:sz w:val="32"/>
          <w:szCs w:val="32"/>
          <w:lang w:bidi="fa-IR"/>
        </w:rPr>
      </w:pPr>
      <w:r w:rsidRPr="00354503">
        <w:rPr>
          <w:rFonts w:asciiTheme="majorBidi" w:hAnsiTheme="majorBidi" w:cstheme="majorBidi"/>
          <w:b/>
          <w:bCs/>
          <w:sz w:val="32"/>
          <w:szCs w:val="32"/>
          <w:lang w:bidi="fa-IR"/>
        </w:rPr>
        <w:t>Spotlight onto Surfactant-Steam-</w:t>
      </w:r>
      <w:r w:rsidR="009B0092">
        <w:rPr>
          <w:rFonts w:asciiTheme="majorBidi" w:hAnsiTheme="majorBidi" w:cstheme="majorBidi"/>
          <w:b/>
          <w:bCs/>
          <w:sz w:val="32"/>
          <w:szCs w:val="32"/>
          <w:lang w:bidi="fa-IR"/>
        </w:rPr>
        <w:t>Bitumen</w:t>
      </w:r>
      <w:r w:rsidRPr="00354503">
        <w:rPr>
          <w:rFonts w:asciiTheme="majorBidi" w:hAnsiTheme="majorBidi" w:cstheme="majorBidi"/>
          <w:b/>
          <w:bCs/>
          <w:sz w:val="32"/>
          <w:szCs w:val="32"/>
          <w:lang w:bidi="fa-IR"/>
        </w:rPr>
        <w:t xml:space="preserve"> Interfacial Behavior via Molecular Dynamics Simulation</w:t>
      </w:r>
    </w:p>
    <w:p w14:paraId="1139C86F" w14:textId="77777777" w:rsidR="0024331A" w:rsidRPr="00FF27BD" w:rsidRDefault="0024331A" w:rsidP="0024331A">
      <w:pPr>
        <w:jc w:val="center"/>
        <w:rPr>
          <w:rFonts w:asciiTheme="majorBidi" w:hAnsiTheme="majorBidi" w:cstheme="majorBidi"/>
          <w:b/>
          <w:bCs/>
          <w:lang w:bidi="fa-IR"/>
        </w:rPr>
      </w:pPr>
      <w:r w:rsidRPr="00FF27BD">
        <w:rPr>
          <w:rFonts w:asciiTheme="majorBidi" w:hAnsiTheme="majorBidi" w:cstheme="majorBidi"/>
          <w:b/>
          <w:bCs/>
          <w:lang w:bidi="fa-IR"/>
        </w:rPr>
        <w:t>Mohammadali Ahmadi</w:t>
      </w:r>
      <w:r w:rsidRPr="00FF27BD">
        <w:rPr>
          <w:rFonts w:asciiTheme="majorBidi" w:hAnsiTheme="majorBidi" w:cstheme="majorBidi"/>
          <w:b/>
          <w:bCs/>
          <w:vertAlign w:val="superscript"/>
          <w:lang w:bidi="fa-IR"/>
        </w:rPr>
        <w:t>1*</w:t>
      </w:r>
      <w:r w:rsidRPr="00FF27BD">
        <w:rPr>
          <w:rFonts w:asciiTheme="majorBidi" w:hAnsiTheme="majorBidi" w:cstheme="majorBidi"/>
          <w:b/>
          <w:bCs/>
          <w:lang w:bidi="fa-IR"/>
        </w:rPr>
        <w:t>, Zhangxin Chen</w:t>
      </w:r>
      <w:r>
        <w:rPr>
          <w:rFonts w:asciiTheme="majorBidi" w:hAnsiTheme="majorBidi" w:cstheme="majorBidi"/>
          <w:b/>
          <w:bCs/>
          <w:vertAlign w:val="superscript"/>
          <w:lang w:bidi="fa-IR"/>
        </w:rPr>
        <w:t>1*</w:t>
      </w:r>
    </w:p>
    <w:p w14:paraId="70CB1327" w14:textId="77777777" w:rsidR="0024331A" w:rsidRPr="00FF27BD" w:rsidRDefault="0024331A" w:rsidP="0024331A">
      <w:pPr>
        <w:spacing w:line="360" w:lineRule="auto"/>
        <w:jc w:val="center"/>
        <w:rPr>
          <w:rFonts w:asciiTheme="majorBidi" w:hAnsiTheme="majorBidi" w:cstheme="majorBidi"/>
          <w:lang w:bidi="fa-IR"/>
        </w:rPr>
      </w:pPr>
      <w:r w:rsidRPr="00FF27BD">
        <w:rPr>
          <w:rFonts w:asciiTheme="majorBidi" w:hAnsiTheme="majorBidi" w:cstheme="majorBidi"/>
          <w:vertAlign w:val="superscript"/>
          <w:lang w:bidi="fa-IR"/>
        </w:rPr>
        <w:t>1)</w:t>
      </w:r>
      <w:r w:rsidRPr="00FF27BD">
        <w:rPr>
          <w:rFonts w:asciiTheme="majorBidi" w:hAnsiTheme="majorBidi" w:cstheme="majorBidi"/>
          <w:lang w:bidi="fa-IR"/>
        </w:rPr>
        <w:t xml:space="preserve"> Department of Chemical and Petroleum Engineering, Schulich School of Engineering, University of Calgary, Calgary, AB T2N1T4, Canada</w:t>
      </w:r>
    </w:p>
    <w:p w14:paraId="39AAAE4A" w14:textId="77777777" w:rsidR="0024331A" w:rsidRPr="00FF27BD" w:rsidRDefault="0024331A" w:rsidP="0024331A">
      <w:pPr>
        <w:spacing w:line="360" w:lineRule="auto"/>
        <w:jc w:val="center"/>
        <w:rPr>
          <w:rFonts w:asciiTheme="majorBidi" w:hAnsiTheme="majorBidi" w:cstheme="majorBidi"/>
          <w:lang w:bidi="fa-IR"/>
        </w:rPr>
      </w:pPr>
      <w:r w:rsidRPr="00FF27BD">
        <w:rPr>
          <w:rFonts w:asciiTheme="majorBidi" w:hAnsiTheme="majorBidi" w:cstheme="majorBidi"/>
          <w:vertAlign w:val="superscript"/>
          <w:lang w:bidi="fa-IR"/>
        </w:rPr>
        <w:t>*)</w:t>
      </w:r>
      <w:r w:rsidRPr="00FF27BD">
        <w:rPr>
          <w:rFonts w:asciiTheme="majorBidi" w:hAnsiTheme="majorBidi" w:cstheme="majorBidi"/>
          <w:lang w:bidi="fa-IR"/>
        </w:rPr>
        <w:t xml:space="preserve"> Corresponding Authors</w:t>
      </w:r>
    </w:p>
    <w:p w14:paraId="0A0F8C81" w14:textId="63ED0EBE" w:rsidR="00AB79A1" w:rsidRDefault="00AB79A1"/>
    <w:p w14:paraId="225AA11E" w14:textId="77777777" w:rsidR="0024331A" w:rsidRPr="0024331A" w:rsidRDefault="0024331A" w:rsidP="0024331A">
      <w:pPr>
        <w:jc w:val="center"/>
        <w:rPr>
          <w:rFonts w:ascii="Times New Roman" w:eastAsia="Calibri" w:hAnsi="Times New Roman" w:cs="Times New Roman"/>
          <w:b/>
          <w:sz w:val="32"/>
          <w:lang w:val="en-CA"/>
        </w:rPr>
      </w:pPr>
      <w:r w:rsidRPr="0024331A">
        <w:rPr>
          <w:rFonts w:ascii="Times New Roman" w:eastAsia="Calibri" w:hAnsi="Times New Roman" w:cs="Times New Roman"/>
          <w:b/>
          <w:sz w:val="32"/>
          <w:lang w:val="en-CA"/>
        </w:rPr>
        <w:t>Supplementary Information</w:t>
      </w:r>
    </w:p>
    <w:p w14:paraId="185B8244" w14:textId="77777777" w:rsidR="0024331A" w:rsidRDefault="0024331A"/>
    <w:p w14:paraId="3D976970" w14:textId="38224FB1" w:rsidR="0024331A" w:rsidRDefault="0024331A" w:rsidP="006328D1">
      <w:r>
        <w:rPr>
          <w:rFonts w:asciiTheme="majorBidi" w:hAnsiTheme="majorBidi" w:cstheme="majorBidi"/>
          <w:sz w:val="24"/>
          <w:szCs w:val="24"/>
        </w:rPr>
        <w:t xml:space="preserve">Figure S1 illustrates the molecular structures of the asphaltene, saturate, resin, aromatic, and </w:t>
      </w:r>
      <w:r w:rsidRPr="008D6D9B">
        <w:rPr>
          <w:rFonts w:asciiTheme="majorBidi" w:hAnsiTheme="majorBidi" w:cstheme="majorBidi"/>
          <w:sz w:val="24"/>
          <w:szCs w:val="24"/>
        </w:rPr>
        <w:t>anionic surfactant molecules</w:t>
      </w:r>
      <w:r>
        <w:rPr>
          <w:rFonts w:asciiTheme="majorBidi" w:hAnsiTheme="majorBidi" w:cstheme="majorBidi"/>
          <w:sz w:val="24"/>
          <w:szCs w:val="24"/>
        </w:rPr>
        <w:t xml:space="preserve"> used in this study</w:t>
      </w:r>
      <w:r w:rsidRPr="000C5BD0">
        <w:rPr>
          <w:rFonts w:asciiTheme="majorBidi" w:hAnsiTheme="majorBidi" w:cstheme="majorBidi"/>
          <w:bCs/>
          <w:sz w:val="24"/>
          <w:szCs w:val="24"/>
          <w:lang w:bidi="en-US"/>
        </w:rPr>
        <w:fldChar w:fldCharType="begin">
          <w:fldData xml:space="preserve">PEVuZE5vdGU+PENpdGU+PEF1dGhvcj5ZYXNlZW48L0F1dGhvcj48WWVhcj4yMDE4PC9ZZWFyPjxS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</w:fldData>
        </w:fldChar>
      </w:r>
      <w:r w:rsidR="006328D1">
        <w:rPr>
          <w:rFonts w:asciiTheme="majorBidi" w:hAnsiTheme="majorBidi" w:cstheme="majorBidi"/>
          <w:bCs/>
          <w:sz w:val="24"/>
          <w:szCs w:val="24"/>
          <w:lang w:bidi="en-US"/>
        </w:rPr>
        <w:instrText xml:space="preserve"> ADDIN EN.CITE </w:instrText>
      </w:r>
      <w:r w:rsidR="006328D1">
        <w:rPr>
          <w:rFonts w:asciiTheme="majorBidi" w:hAnsiTheme="majorBidi" w:cstheme="majorBidi"/>
          <w:bCs/>
          <w:sz w:val="24"/>
          <w:szCs w:val="24"/>
          <w:lang w:bidi="en-US"/>
        </w:rPr>
        <w:fldChar w:fldCharType="begin">
          <w:fldData xml:space="preserve">PEVuZE5vdGU+PENpdGU+PEF1dGhvcj5ZYXNlZW48L0F1dGhvcj48WWVhcj4yMDE4PC9ZZWFyPjxS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</w:fldData>
        </w:fldChar>
      </w:r>
      <w:r w:rsidR="006328D1">
        <w:rPr>
          <w:rFonts w:asciiTheme="majorBidi" w:hAnsiTheme="majorBidi" w:cstheme="majorBidi"/>
          <w:bCs/>
          <w:sz w:val="24"/>
          <w:szCs w:val="24"/>
          <w:lang w:bidi="en-US"/>
        </w:rPr>
        <w:instrText xml:space="preserve"> ADDIN EN.CITE.DATA </w:instrText>
      </w:r>
      <w:r w:rsidR="006328D1">
        <w:rPr>
          <w:rFonts w:asciiTheme="majorBidi" w:hAnsiTheme="majorBidi" w:cstheme="majorBidi"/>
          <w:bCs/>
          <w:sz w:val="24"/>
          <w:szCs w:val="24"/>
          <w:lang w:bidi="en-US"/>
        </w:rPr>
      </w:r>
      <w:r w:rsidR="006328D1">
        <w:rPr>
          <w:rFonts w:asciiTheme="majorBidi" w:hAnsiTheme="majorBidi" w:cstheme="majorBidi"/>
          <w:bCs/>
          <w:sz w:val="24"/>
          <w:szCs w:val="24"/>
          <w:lang w:bidi="en-US"/>
        </w:rPr>
        <w:fldChar w:fldCharType="end"/>
      </w:r>
      <w:r w:rsidRPr="000C5BD0">
        <w:rPr>
          <w:rFonts w:asciiTheme="majorBidi" w:hAnsiTheme="majorBidi" w:cstheme="majorBidi"/>
          <w:bCs/>
          <w:sz w:val="24"/>
          <w:szCs w:val="24"/>
          <w:lang w:bidi="en-US"/>
        </w:rPr>
      </w:r>
      <w:r w:rsidRPr="000C5BD0">
        <w:rPr>
          <w:rFonts w:asciiTheme="majorBidi" w:hAnsiTheme="majorBidi" w:cstheme="majorBidi"/>
          <w:bCs/>
          <w:sz w:val="24"/>
          <w:szCs w:val="24"/>
          <w:lang w:bidi="en-US"/>
        </w:rPr>
        <w:fldChar w:fldCharType="separate"/>
      </w:r>
      <w:r w:rsidR="006328D1" w:rsidRPr="006328D1">
        <w:rPr>
          <w:rFonts w:asciiTheme="majorBidi" w:hAnsiTheme="majorBidi" w:cstheme="majorBidi"/>
          <w:bCs/>
          <w:noProof/>
          <w:sz w:val="24"/>
          <w:szCs w:val="24"/>
          <w:vertAlign w:val="superscript"/>
          <w:lang w:bidi="en-US"/>
        </w:rPr>
        <w:t>1-4</w:t>
      </w:r>
      <w:r w:rsidRPr="000C5BD0">
        <w:rPr>
          <w:rFonts w:asciiTheme="majorBidi" w:hAnsiTheme="majorBidi" w:cstheme="majorBidi"/>
          <w:sz w:val="24"/>
          <w:szCs w:val="24"/>
        </w:rPr>
        <w:fldChar w:fldCharType="end"/>
      </w:r>
      <w:r>
        <w:rPr>
          <w:rFonts w:asciiTheme="majorBidi" w:hAnsiTheme="majorBidi" w:cstheme="majorBidi"/>
          <w:sz w:val="24"/>
          <w:szCs w:val="24"/>
        </w:rPr>
        <w:t xml:space="preserve">.  </w:t>
      </w:r>
    </w:p>
    <w:p w14:paraId="53BC75B8" w14:textId="7FFCEA62" w:rsidR="0024331A" w:rsidRDefault="0024331A"/>
    <w:p w14:paraId="3D31F6C3" w14:textId="3B949FBF" w:rsidR="0024331A" w:rsidRDefault="00DE4097" w:rsidP="0024331A">
      <w:pPr>
        <w:spacing w:before="240" w:after="0"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DE4097">
        <w:rPr>
          <w:rFonts w:ascii="Calibri" w:eastAsia="Calibri" w:hAnsi="Calibri" w:cs="Arial"/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FC132B6" wp14:editId="3B26277C">
                <wp:simplePos x="0" y="0"/>
                <wp:positionH relativeFrom="column">
                  <wp:posOffset>104705</wp:posOffset>
                </wp:positionH>
                <wp:positionV relativeFrom="paragraph">
                  <wp:posOffset>0</wp:posOffset>
                </wp:positionV>
                <wp:extent cx="1809750" cy="314325"/>
                <wp:effectExtent l="0" t="0" r="0" b="0"/>
                <wp:wrapNone/>
                <wp:docPr id="181" name="Text Box 1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0" cy="3143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7B7F856" w14:textId="77777777" w:rsidR="00DE4097" w:rsidRDefault="00DE4097" w:rsidP="00DE4097">
                            <w:r w:rsidRPr="007E4476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CA" w:eastAsia="en-CA"/>
                              </w:rPr>
                              <w:t>Materials Studio (2020)</w:t>
                            </w:r>
                            <w:r w:rsidRPr="007E4476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CA" w:eastAsia="en-CA"/>
                              </w:rPr>
                              <w:fldChar w:fldCharType="begin"/>
                            </w:r>
                            <w:r w:rsidRPr="007E4476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CA" w:eastAsia="en-CA"/>
                              </w:rPr>
                              <w:instrText xml:space="preserve"> ADDIN EN.CITE &lt;EndNote&gt;&lt;Cite&gt;&lt;Author&gt;BIOVIA&lt;/Author&gt;&lt;Year&gt;2020&lt;/Year&gt;&lt;RecNum&gt;150&lt;/RecNum&gt;&lt;DisplayText&gt;&lt;style face="superscript"&gt;73&lt;/style&gt;&lt;/DisplayText&gt;&lt;record&gt;&lt;rec-number&gt;150&lt;/rec-number&gt;&lt;foreign-keys&gt;&lt;key app="EN" db-id="ep9aeed99x2weoepptwvwezmd2505dwrsrxx" timestamp="1594835966"&gt;150&lt;/key&gt;&lt;/foreign-keys&gt;&lt;ref-type name="Generic"&gt;13&lt;/ref-type&gt;&lt;contributors&gt;&lt;authors&gt;&lt;author&gt;BIOVIA, Dassault Systèmes&lt;/author&gt;&lt;/authors&gt;&lt;/contributors&gt;&lt;titles&gt;&lt;title&gt;Materials Studio&lt;/title&gt;&lt;/titles&gt;&lt;edition&gt;2020&lt;/edition&gt;&lt;dates&gt;&lt;year&gt;2020&lt;/year&gt;&lt;/dates&gt;&lt;pub-location&gt;San Diego&lt;/pub-location&gt;&lt;publisher&gt;Dassault Systèmes&lt;/publisher&gt;&lt;urls&gt;&lt;/urls&gt;&lt;/record&gt;&lt;/Cite&gt;&lt;/EndNote&gt;</w:instrText>
                            </w:r>
                            <w:r w:rsidRPr="007E4476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CA" w:eastAsia="en-CA"/>
                              </w:rPr>
                              <w:fldChar w:fldCharType="separate"/>
                            </w:r>
                            <w:r w:rsidRPr="007E4476">
                              <w:rPr>
                                <w:rFonts w:ascii="Times New Roman" w:eastAsia="Times New Roman" w:hAnsi="Times New Roman" w:cs="Times New Roman"/>
                                <w:noProof/>
                                <w:sz w:val="24"/>
                                <w:szCs w:val="24"/>
                                <w:vertAlign w:val="superscript"/>
                                <w:lang w:val="en-CA" w:eastAsia="en-CA"/>
                              </w:rPr>
                              <w:t>73</w:t>
                            </w:r>
                            <w:r w:rsidRPr="007E4476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CA" w:eastAsia="en-CA"/>
                              </w:rPr>
                              <w:fldChar w:fldCharType="end"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FC132B6" id="_x0000_t202" coordsize="21600,21600" o:spt="202" path="m,l,21600r21600,l21600,xe">
                <v:stroke joinstyle="miter"/>
                <v:path gradientshapeok="t" o:connecttype="rect"/>
              </v:shapetype>
              <v:shape id="Text Box 181" o:spid="_x0000_s1026" type="#_x0000_t202" style="position:absolute;left:0;text-align:left;margin-left:8.25pt;margin-top:0;width:142.5pt;height:24.7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" filled="f" stroked="f" strokeweight=".5pt">
                <v:textbox>
                  <w:txbxContent>
                    <w:p w14:paraId="17B7F856" w14:textId="77777777" w:rsidR="00DE4097" w:rsidRDefault="00DE4097" w:rsidP="00DE4097">
                      <w:r w:rsidRPr="007E4476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lang w:val="en-CA" w:eastAsia="en-CA"/>
                        </w:rPr>
                        <w:t>Materials Studio (2020)</w:t>
                      </w:r>
                      <w:r w:rsidRPr="007E4476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lang w:val="en-CA" w:eastAsia="en-CA"/>
                        </w:rPr>
                        <w:fldChar w:fldCharType="begin"/>
                      </w:r>
                      <w:r w:rsidRPr="007E4476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lang w:val="en-CA" w:eastAsia="en-CA"/>
                        </w:rPr>
                        <w:instrText xml:space="preserve"> ADDIN EN.CITE &lt;EndNote&gt;&lt;Cite&gt;&lt;Author&gt;BIOVIA&lt;/Author&gt;&lt;Year&gt;2020&lt;/Year&gt;&lt;RecNum&gt;150&lt;/RecNum&gt;&lt;DisplayText&gt;&lt;style face="superscript"&gt;73&lt;/style&gt;&lt;/DisplayText&gt;&lt;record&gt;&lt;rec-number&gt;150&lt;/rec-number&gt;&lt;foreign-keys&gt;&lt;key app="EN" db-id="ep9aeed99x2weoepptwvwezmd2505dwrsrxx" timestamp="1594835966"&gt;150&lt;/key&gt;&lt;/foreign-keys&gt;&lt;ref-type name="Generic"&gt;13&lt;/ref-type&gt;&lt;contributors&gt;&lt;authors&gt;&lt;author&gt;BIOVIA, Dassault Systèmes&lt;/author&gt;&lt;/authors&gt;&lt;/contributors&gt;&lt;titles&gt;&lt;title&gt;Materials Studio&lt;/title&gt;&lt;/titles&gt;&lt;edition&gt;2020&lt;/edition&gt;&lt;dates&gt;&lt;year&gt;2020&lt;/year&gt;&lt;/dates&gt;&lt;pub-location&gt;San Diego&lt;/pub-location&gt;&lt;publisher&gt;Dassault Systèmes&lt;/publisher&gt;&lt;urls&gt;&lt;/urls&gt;&lt;/record&gt;&lt;/Cite&gt;&lt;/EndNote&gt;</w:instrText>
                      </w:r>
                      <w:r w:rsidRPr="007E4476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lang w:val="en-CA" w:eastAsia="en-CA"/>
                        </w:rPr>
                        <w:fldChar w:fldCharType="separate"/>
                      </w:r>
                      <w:r w:rsidRPr="007E4476">
                        <w:rPr>
                          <w:rFonts w:ascii="Times New Roman" w:eastAsia="Times New Roman" w:hAnsi="Times New Roman" w:cs="Times New Roman"/>
                          <w:noProof/>
                          <w:sz w:val="24"/>
                          <w:szCs w:val="24"/>
                          <w:vertAlign w:val="superscript"/>
                          <w:lang w:val="en-CA" w:eastAsia="en-CA"/>
                        </w:rPr>
                        <w:t>73</w:t>
                      </w:r>
                      <w:r w:rsidRPr="007E4476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lang w:val="en-CA" w:eastAsia="en-CA"/>
                        </w:rPr>
                        <w:fldChar w:fldCharType="end"/>
                      </w:r>
                    </w:p>
                  </w:txbxContent>
                </v:textbox>
              </v:shape>
            </w:pict>
          </mc:Fallback>
        </mc:AlternateContent>
      </w:r>
      <w:r w:rsidR="0024331A">
        <w:rPr>
          <w:noProof/>
          <w:lang w:val="en-CA" w:eastAsia="en-CA"/>
        </w:rPr>
        <mc:AlternateContent>
          <mc:Choice Requires="wpg">
            <w:drawing>
              <wp:inline distT="0" distB="0" distL="0" distR="0" wp14:anchorId="60184A96" wp14:editId="1EF256ED">
                <wp:extent cx="6039016" cy="7981315"/>
                <wp:effectExtent l="57150" t="0" r="0" b="635"/>
                <wp:docPr id="620" name="Group 62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39016" cy="7981315"/>
                          <a:chOff x="0" y="0"/>
                          <a:chExt cx="6039016" cy="7981315"/>
                        </a:xfrm>
                      </wpg:grpSpPr>
                      <wpg:grpSp>
                        <wpg:cNvPr id="621" name="Group 621"/>
                        <wpg:cNvGrpSpPr/>
                        <wpg:grpSpPr>
                          <a:xfrm>
                            <a:off x="0" y="0"/>
                            <a:ext cx="6039016" cy="7981315"/>
                            <a:chOff x="0" y="0"/>
                            <a:chExt cx="6039016" cy="7981315"/>
                          </a:xfrm>
                        </wpg:grpSpPr>
                        <wpg:grpSp>
                          <wpg:cNvPr id="622" name="Group 622"/>
                          <wpg:cNvGrpSpPr/>
                          <wpg:grpSpPr>
                            <a:xfrm>
                              <a:off x="0" y="0"/>
                              <a:ext cx="6039016" cy="7981315"/>
                              <a:chOff x="0" y="0"/>
                              <a:chExt cx="6039016" cy="7981315"/>
                            </a:xfrm>
                          </wpg:grpSpPr>
                          <pic:pic xmlns:pic="http://schemas.openxmlformats.org/drawingml/2006/picture">
                            <pic:nvPicPr>
                              <pic:cNvPr id="623" name="Picture 623" descr="C:\Users\user\AppData\Local\Temp\MolView (structural formula)-1.png"/>
                              <pic:cNvPicPr>
                                <a:picLocks noChangeAspect="1"/>
                              </pic:cNvPicPr>
                            </pic:nvPicPr>
                            <pic:blipFill rotWithShape="1">
                              <a:blip r:embed="rId4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l="14618" t="17061" r="15376" b="17506"/>
                              <a:stretch/>
                            </pic:blipFill>
                            <pic:spPr bwMode="auto">
                              <a:xfrm rot="7539318">
                                <a:off x="2975610" y="4392930"/>
                                <a:ext cx="2179320" cy="194437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53640926-AAD7-44D8-BBD7-CCE9431645EC}">
                                  <a14:shadowObscured xmlns:a14="http://schemas.microsoft.com/office/drawing/2010/main"/>
                                </a:ext>
                              </a:extLst>
                            </pic:spPr>
                          </pic:pic>
                          <wps:wsp>
                            <wps:cNvPr id="624" name="Text Box 624"/>
                            <wps:cNvSpPr txBox="1"/>
                            <wps:spPr>
                              <a:xfrm>
                                <a:off x="3169920" y="4632960"/>
                                <a:ext cx="879475" cy="34671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9F38ED6" w14:textId="77777777" w:rsidR="0024331A" w:rsidRPr="00154BCC" w:rsidRDefault="0024331A" w:rsidP="0024331A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</w:pPr>
                                  <w:r w:rsidRPr="00154BCC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  <w:t>C</w:t>
                                  </w:r>
                                  <w:r w:rsidRPr="00154BCC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28"/>
                                      <w:szCs w:val="28"/>
                                      <w:vertAlign w:val="subscript"/>
                                    </w:rPr>
                                    <w:t>40</w:t>
                                  </w:r>
                                  <w:r w:rsidRPr="00154BCC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  <w:t>H</w:t>
                                  </w:r>
                                  <w:r w:rsidRPr="00154BCC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28"/>
                                      <w:szCs w:val="28"/>
                                      <w:vertAlign w:val="subscript"/>
                                    </w:rPr>
                                    <w:t>30</w:t>
                                  </w:r>
                                  <w:r w:rsidRPr="00154BCC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  <w:t>O</w:t>
                                  </w:r>
                                  <w:r w:rsidRPr="00154BCC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28"/>
                                      <w:szCs w:val="28"/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g:grpSp>
                            <wpg:cNvPr id="625" name="Group 625"/>
                            <wpg:cNvGrpSpPr/>
                            <wpg:grpSpPr>
                              <a:xfrm>
                                <a:off x="0" y="0"/>
                                <a:ext cx="6039016" cy="7981315"/>
                                <a:chOff x="0" y="0"/>
                                <a:chExt cx="6039016" cy="7981315"/>
                              </a:xfrm>
                            </wpg:grpSpPr>
                            <wps:wsp>
                              <wps:cNvPr id="626" name="Text Box 626"/>
                              <wps:cNvSpPr txBox="1"/>
                              <wps:spPr>
                                <a:xfrm>
                                  <a:off x="1851660" y="6499860"/>
                                  <a:ext cx="1239683" cy="29931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2A07A49D" w14:textId="77777777" w:rsidR="0024331A" w:rsidRPr="00154BCC" w:rsidRDefault="0024331A" w:rsidP="0024331A">
                                    <w:pPr>
                                      <w:spacing w:line="240" w:lineRule="auto"/>
                                      <w:rPr>
                                        <w:rFonts w:asciiTheme="majorBidi" w:hAnsiTheme="majorBidi" w:cstheme="majorBidi"/>
                                        <w:b/>
                                        <w:bCs/>
                                        <w:sz w:val="28"/>
                                        <w:szCs w:val="28"/>
                                        <w:vertAlign w:val="subscript"/>
                                      </w:rPr>
                                    </w:pPr>
                                    <w:r w:rsidRPr="00154BCC">
                                      <w:rPr>
                                        <w:rFonts w:asciiTheme="majorBidi" w:hAnsiTheme="majorBidi" w:cstheme="majorBidi"/>
                                        <w:b/>
                                        <w:bCs/>
                                        <w:sz w:val="28"/>
                                        <w:szCs w:val="28"/>
                                      </w:rPr>
                                      <w:t>SDS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g:grpSp>
                              <wpg:cNvPr id="627" name="Group 627"/>
                              <wpg:cNvGrpSpPr/>
                              <wpg:grpSpPr>
                                <a:xfrm>
                                  <a:off x="0" y="0"/>
                                  <a:ext cx="6039016" cy="7981315"/>
                                  <a:chOff x="0" y="0"/>
                                  <a:chExt cx="6039016" cy="7981315"/>
                                </a:xfrm>
                              </wpg:grpSpPr>
                              <wpg:grpSp>
                                <wpg:cNvPr id="628" name="Group 628"/>
                                <wpg:cNvGrpSpPr/>
                                <wpg:grpSpPr>
                                  <a:xfrm>
                                    <a:off x="0" y="0"/>
                                    <a:ext cx="6039016" cy="5977890"/>
                                    <a:chOff x="0" y="0"/>
                                    <a:chExt cx="6039016" cy="5977890"/>
                                  </a:xfrm>
                                </wpg:grpSpPr>
                                <wpg:grpSp>
                                  <wpg:cNvPr id="629" name="Group 629"/>
                                  <wpg:cNvGrpSpPr/>
                                  <wpg:grpSpPr>
                                    <a:xfrm>
                                      <a:off x="0" y="0"/>
                                      <a:ext cx="6039016" cy="5977890"/>
                                      <a:chOff x="0" y="0"/>
                                      <a:chExt cx="6039016" cy="5977890"/>
                                    </a:xfrm>
                                  </wpg:grpSpPr>
                                  <wpg:grpSp>
                                    <wpg:cNvPr id="630" name="Group 630"/>
                                    <wpg:cNvGrpSpPr/>
                                    <wpg:grpSpPr>
                                      <a:xfrm>
                                        <a:off x="0" y="0"/>
                                        <a:ext cx="6039016" cy="5913755"/>
                                        <a:chOff x="0" y="0"/>
                                        <a:chExt cx="6039016" cy="5913755"/>
                                      </a:xfrm>
                                    </wpg:grpSpPr>
                                    <wpg:grpSp>
                                      <wpg:cNvPr id="631" name="Group 631"/>
                                      <wpg:cNvGrpSpPr/>
                                      <wpg:grpSpPr>
                                        <a:xfrm>
                                          <a:off x="0" y="0"/>
                                          <a:ext cx="6039016" cy="5913755"/>
                                          <a:chOff x="0" y="0"/>
                                          <a:chExt cx="6039016" cy="5913755"/>
                                        </a:xfrm>
                                      </wpg:grpSpPr>
                                      <wpg:grpSp>
                                        <wpg:cNvPr id="632" name="Group 632"/>
                                        <wpg:cNvGrpSpPr/>
                                        <wpg:grpSpPr>
                                          <a:xfrm>
                                            <a:off x="0" y="0"/>
                                            <a:ext cx="6039016" cy="5913755"/>
                                            <a:chOff x="-186852" y="35664"/>
                                            <a:chExt cx="6148202" cy="5844728"/>
                                          </a:xfrm>
                                        </wpg:grpSpPr>
                                        <wpg:grpSp>
                                          <wpg:cNvPr id="633" name="Group 633"/>
                                          <wpg:cNvGrpSpPr/>
                                          <wpg:grpSpPr>
                                            <a:xfrm>
                                              <a:off x="-186852" y="35664"/>
                                              <a:ext cx="6148202" cy="5844728"/>
                                              <a:chOff x="-186852" y="35664"/>
                                              <a:chExt cx="6148202" cy="5844728"/>
                                            </a:xfrm>
                                          </wpg:grpSpPr>
                                          <wpg:grpSp>
                                            <wpg:cNvPr id="634" name="Group 634"/>
                                            <wpg:cNvGrpSpPr/>
                                            <wpg:grpSpPr>
                                              <a:xfrm>
                                                <a:off x="-186852" y="35664"/>
                                                <a:ext cx="6148202" cy="5844728"/>
                                                <a:chOff x="-186852" y="35664"/>
                                                <a:chExt cx="6148202" cy="5844728"/>
                                              </a:xfrm>
                                            </wpg:grpSpPr>
                                            <wpg:grpSp>
                                              <wpg:cNvPr id="635" name="Group 635"/>
                                              <wpg:cNvGrpSpPr/>
                                              <wpg:grpSpPr>
                                                <a:xfrm>
                                                  <a:off x="-186852" y="35664"/>
                                                  <a:ext cx="6148202" cy="5844728"/>
                                                  <a:chOff x="-186852" y="35664"/>
                                                  <a:chExt cx="6148202" cy="5844728"/>
                                                </a:xfrm>
                                              </wpg:grpSpPr>
                                              <wpg:grpSp>
                                                <wpg:cNvPr id="636" name="Group 636"/>
                                                <wpg:cNvGrpSpPr/>
                                                <wpg:grpSpPr>
                                                  <a:xfrm>
                                                    <a:off x="-186852" y="35664"/>
                                                    <a:ext cx="6148202" cy="5844728"/>
                                                    <a:chOff x="-186852" y="35664"/>
                                                    <a:chExt cx="6148202" cy="5844728"/>
                                                  </a:xfrm>
                                                </wpg:grpSpPr>
                                                <wpg:grpSp>
                                                  <wpg:cNvPr id="637" name="Group 637"/>
                                                  <wpg:cNvGrpSpPr/>
                                                  <wpg:grpSpPr>
                                                    <a:xfrm>
                                                      <a:off x="-186852" y="35664"/>
                                                      <a:ext cx="6148202" cy="5844728"/>
                                                      <a:chOff x="-186852" y="35664"/>
                                                      <a:chExt cx="6148202" cy="5844728"/>
                                                    </a:xfrm>
                                                  </wpg:grpSpPr>
                                                  <wpg:grpSp>
                                                    <wpg:cNvPr id="638" name="Group 638"/>
                                                    <wpg:cNvGrpSpPr/>
                                                    <wpg:grpSpPr>
                                                      <a:xfrm>
                                                        <a:off x="-186852" y="35664"/>
                                                        <a:ext cx="6148202" cy="5844728"/>
                                                        <a:chOff x="-186852" y="35664"/>
                                                        <a:chExt cx="6148202" cy="5844728"/>
                                                      </a:xfrm>
                                                    </wpg:grpSpPr>
                                                    <wpg:grpSp>
                                                      <wpg:cNvPr id="639" name="Group 639"/>
                                                      <wpg:cNvGrpSpPr/>
                                                      <wpg:grpSpPr>
                                                        <a:xfrm>
                                                          <a:off x="-186852" y="35664"/>
                                                          <a:ext cx="6148202" cy="5844728"/>
                                                          <a:chOff x="-186852" y="35664"/>
                                                          <a:chExt cx="6148202" cy="5844728"/>
                                                        </a:xfrm>
                                                      </wpg:grpSpPr>
                                                      <wpg:grpSp>
                                                        <wpg:cNvPr id="640" name="Group 640"/>
                                                        <wpg:cNvGrpSpPr/>
                                                        <wpg:grpSpPr>
                                                          <a:xfrm>
                                                            <a:off x="-186852" y="35664"/>
                                                            <a:ext cx="6148202" cy="5844728"/>
                                                            <a:chOff x="-186852" y="35664"/>
                                                            <a:chExt cx="6148202" cy="5844728"/>
                                                          </a:xfrm>
                                                        </wpg:grpSpPr>
                                                        <wpg:grpSp>
                                                          <wpg:cNvPr id="641" name="Group 641"/>
                                                          <wpg:cNvGrpSpPr/>
                                                          <wpg:grpSpPr>
                                                            <a:xfrm>
                                                              <a:off x="-186852" y="35664"/>
                                                              <a:ext cx="6148202" cy="5844728"/>
                                                              <a:chOff x="-186852" y="35664"/>
                                                              <a:chExt cx="6148202" cy="5844728"/>
                                                            </a:xfrm>
                                                          </wpg:grpSpPr>
                                                          <wpg:grpSp>
                                                            <wpg:cNvPr id="642" name="Group 642"/>
                                                            <wpg:cNvGrpSpPr/>
                                                            <wpg:grpSpPr>
                                                              <a:xfrm>
                                                                <a:off x="-186852" y="35664"/>
                                                                <a:ext cx="6148202" cy="5844728"/>
                                                                <a:chOff x="-186852" y="35664"/>
                                                                <a:chExt cx="6148202" cy="5844728"/>
                                                              </a:xfrm>
                                                            </wpg:grpSpPr>
                                                            <wpg:grpSp>
                                                              <wpg:cNvPr id="643" name="Group 643"/>
                                                              <wpg:cNvGrpSpPr/>
                                                              <wpg:grpSpPr>
                                                                <a:xfrm>
                                                                  <a:off x="-186852" y="35664"/>
                                                                  <a:ext cx="6148202" cy="5844728"/>
                                                                  <a:chOff x="-186852" y="35664"/>
                                                                  <a:chExt cx="6148202" cy="5844728"/>
                                                                </a:xfrm>
                                                              </wpg:grpSpPr>
                                                              <wpg:grpSp>
                                                                <wpg:cNvPr id="644" name="Group 644"/>
                                                                <wpg:cNvGrpSpPr/>
                                                                <wpg:grpSpPr>
                                                                  <a:xfrm>
                                                                    <a:off x="-186852" y="35664"/>
                                                                    <a:ext cx="6148202" cy="5844728"/>
                                                                    <a:chOff x="-186852" y="35664"/>
                                                                    <a:chExt cx="6148202" cy="5844728"/>
                                                                  </a:xfrm>
                                                                </wpg:grpSpPr>
                                                                <wpg:grpSp>
                                                                  <wpg:cNvPr id="645" name="Group 645"/>
                                                                  <wpg:cNvGrpSpPr/>
                                                                  <wpg:grpSpPr>
                                                                    <a:xfrm>
                                                                      <a:off x="-186852" y="35664"/>
                                                                      <a:ext cx="6148202" cy="5844728"/>
                                                                      <a:chOff x="-186852" y="35664"/>
                                                                      <a:chExt cx="6148202" cy="5844728"/>
                                                                    </a:xfrm>
                                                                  </wpg:grpSpPr>
                                                                  <wpg:grpSp>
                                                                    <wpg:cNvPr id="646" name="Group 646"/>
                                                                    <wpg:cNvGrpSpPr/>
                                                                    <wpg:grpSpPr>
                                                                      <a:xfrm>
                                                                        <a:off x="-186852" y="35664"/>
                                                                        <a:ext cx="6148202" cy="5844728"/>
                                                                        <a:chOff x="-186856" y="35666"/>
                                                                        <a:chExt cx="6148327" cy="5845077"/>
                                                                      </a:xfrm>
                                                                    </wpg:grpSpPr>
                                                                    <wpg:grpSp>
                                                                      <wpg:cNvPr id="647" name="Group 647"/>
                                                                      <wpg:cNvGrpSpPr/>
                                                                      <wpg:grpSpPr>
                                                                        <a:xfrm>
                                                                          <a:off x="-186856" y="35666"/>
                                                                          <a:ext cx="5581926" cy="5603513"/>
                                                                          <a:chOff x="-5446" y="119494"/>
                                                                          <a:chExt cx="5826449" cy="5305543"/>
                                                                        </a:xfrm>
                                                                      </wpg:grpSpPr>
                                                                      <wpg:grpSp>
                                                                        <wpg:cNvPr id="648" name="Group 648"/>
                                                                        <wpg:cNvGrpSpPr/>
                                                                        <wpg:grpSpPr>
                                                                          <a:xfrm>
                                                                            <a:off x="308900" y="119494"/>
                                                                            <a:ext cx="5512103" cy="3429230"/>
                                                                            <a:chOff x="-860446" y="25949"/>
                                                                            <a:chExt cx="7199481" cy="5372016"/>
                                                                          </a:xfrm>
                                                                        </wpg:grpSpPr>
                                                                        <wpg:grpSp>
                                                                          <wpg:cNvPr id="649" name="Group 649"/>
                                                                          <wpg:cNvGrpSpPr/>
                                                                          <wpg:grpSpPr>
                                                                            <a:xfrm>
                                                                              <a:off x="-860446" y="25949"/>
                                                                              <a:ext cx="7199481" cy="2266949"/>
                                                                              <a:chOff x="-974746" y="25949"/>
                                                                              <a:chExt cx="7199481" cy="2266949"/>
                                                                            </a:xfrm>
                                                                          </wpg:grpSpPr>
                                                                          <wpg:grpSp>
                                                                            <wpg:cNvPr id="650" name="Group 650"/>
                                                                            <wpg:cNvGrpSpPr/>
                                                                            <wpg:grpSpPr>
                                                                              <a:xfrm>
                                                                                <a:off x="-974746" y="25949"/>
                                                                                <a:ext cx="3652245" cy="2266949"/>
                                                                                <a:chOff x="-974746" y="25949"/>
                                                                                <a:chExt cx="3652245" cy="2266949"/>
                                                                              </a:xfrm>
                                                                            </wpg:grpSpPr>
                                                                            <pic:pic xmlns:pic="http://schemas.openxmlformats.org/drawingml/2006/picture">
                                                                              <pic:nvPicPr>
                                                                                <pic:cNvPr id="651" name="Picture 651"/>
                                                                                <pic:cNvPicPr>
                                                                                  <a:picLocks noChangeAspect="1"/>
                                                                                </pic:cNvPicPr>
                                                                              </pic:nvPicPr>
                                                                              <pic:blipFill rotWithShape="1">
                                                                                <a:blip r:embed="rId5">
                                                                                  <a:extLst>
                                                                                    <a:ext uri="{28A0092B-C50C-407E-A947-70E740481C1C}">
                                                                                      <a14:useLocalDpi xmlns:a14="http://schemas.microsoft.com/office/drawing/2010/main" val="0"/>
                                                                                    </a:ext>
                                                                                  </a:extLst>
                                                                                </a:blip>
                                                                                <a:srcRect l="5868" t="9797" r="7277" b="9797"/>
                                                                                <a:stretch/>
                                                                              </pic:blipFill>
                                                                              <pic:spPr bwMode="auto">
                                                                                <a:xfrm>
                                                                                  <a:off x="-974746" y="25949"/>
                                                                                  <a:ext cx="3524250" cy="2266949"/>
                                                                                </a:xfrm>
                                                                                <a:prstGeom prst="rect">
                                                                                  <a:avLst/>
                                                                                </a:prstGeom>
                                                                                <a:ln>
                                                                                  <a:noFill/>
                                                                                </a:ln>
                                                                                <a:extLst>
                                                                                  <a:ext uri="{53640926-AAD7-44D8-BBD7-CCE9431645EC}">
                                                                                    <a14:shadowObscured xmlns:a14="http://schemas.microsoft.com/office/drawing/2010/main"/>
                                                                                  </a:ext>
                                                                                </a:extLst>
                                                                              </pic:spPr>
                                                                            </pic:pic>
                                                                            <wps:wsp>
                                                                              <wps:cNvPr id="652" name="Text Box 652"/>
                                                                              <wps:cNvSpPr txBox="1"/>
                                                                              <wps:spPr>
                                                                                <a:xfrm>
                                                                                  <a:off x="1192720" y="752950"/>
                                                                                  <a:ext cx="1484779" cy="554987"/>
                                                                                </a:xfrm>
                                                                                <a:prstGeom prst="rect">
                                                                                  <a:avLst/>
                                                                                </a:prstGeom>
                                                                                <a:noFill/>
                                                                                <a:ln w="6350">
                                                                                  <a:noFill/>
                                                                                </a:ln>
                                                                              </wps:spPr>
                                                                              <wps:txbx>
                                                                                <w:txbxContent>
                                                                                  <w:p w14:paraId="5DE9E4D9" w14:textId="77777777" w:rsidR="0024331A" w:rsidRPr="00154BCC" w:rsidRDefault="0024331A" w:rsidP="0024331A">
                                                                                    <w:pPr>
                                                                                      <w:spacing w:before="100" w:beforeAutospacing="1" w:after="100" w:afterAutospacing="1" w:line="240" w:lineRule="auto"/>
                                                                                      <w:outlineLvl w:val="0"/>
                                                                                      <w:rPr>
                                                                                        <w:rFonts w:ascii="Times New Roman" w:eastAsia="Times New Roman" w:hAnsi="Times New Roman" w:cs="Times New Roman"/>
                                                                                        <w:b/>
                                                                                        <w:bCs/>
                                                                                        <w:kern w:val="36"/>
                                                                                        <w:sz w:val="28"/>
                                                                                        <w:szCs w:val="28"/>
                                                                                        <w:lang w:val="en-CA" w:eastAsia="en-CA"/>
                                                                                      </w:rPr>
                                                                                    </w:pPr>
                                                                                    <w:r w:rsidRPr="00154BCC">
                                                                                      <w:rPr>
                                                                                        <w:rFonts w:ascii="Times New Roman" w:eastAsia="Times New Roman" w:hAnsi="Times New Roman" w:cs="Times New Roman"/>
                                                                                        <w:b/>
                                                                                        <w:bCs/>
                                                                                        <w:kern w:val="36"/>
                                                                                        <w:sz w:val="28"/>
                                                                                        <w:szCs w:val="28"/>
                                                                                        <w:lang w:val="en-CA" w:eastAsia="en-CA"/>
                                                                                      </w:rPr>
                                                                                      <w:t>C</w:t>
                                                                                    </w:r>
                                                                                    <w:r w:rsidRPr="00154BCC">
                                                                                      <w:rPr>
                                                                                        <w:rFonts w:ascii="Times New Roman" w:eastAsia="Times New Roman" w:hAnsi="Times New Roman" w:cs="Times New Roman"/>
                                                                                        <w:b/>
                                                                                        <w:bCs/>
                                                                                        <w:kern w:val="36"/>
                                                                                        <w:sz w:val="28"/>
                                                                                        <w:szCs w:val="28"/>
                                                                                        <w:vertAlign w:val="subscript"/>
                                                                                        <w:lang w:val="en-CA" w:eastAsia="en-CA"/>
                                                                                      </w:rPr>
                                                                                      <w:t>23</w:t>
                                                                                    </w:r>
                                                                                    <w:r w:rsidRPr="00154BCC">
                                                                                      <w:rPr>
                                                                                        <w:rFonts w:ascii="Times New Roman" w:eastAsia="Times New Roman" w:hAnsi="Times New Roman" w:cs="Times New Roman"/>
                                                                                        <w:b/>
                                                                                        <w:bCs/>
                                                                                        <w:kern w:val="36"/>
                                                                                        <w:sz w:val="28"/>
                                                                                        <w:szCs w:val="28"/>
                                                                                        <w:lang w:val="en-CA" w:eastAsia="en-CA"/>
                                                                                      </w:rPr>
                                                                                      <w:t>H</w:t>
                                                                                    </w:r>
                                                                                    <w:r w:rsidRPr="00154BCC">
                                                                                      <w:rPr>
                                                                                        <w:rFonts w:ascii="Times New Roman" w:eastAsia="Times New Roman" w:hAnsi="Times New Roman" w:cs="Times New Roman"/>
                                                                                        <w:b/>
                                                                                        <w:bCs/>
                                                                                        <w:kern w:val="36"/>
                                                                                        <w:sz w:val="28"/>
                                                                                        <w:szCs w:val="28"/>
                                                                                        <w:vertAlign w:val="subscript"/>
                                                                                        <w:lang w:val="en-CA" w:eastAsia="en-CA"/>
                                                                                      </w:rPr>
                                                                                      <w:t>30</w:t>
                                                                                    </w:r>
                                                                                  </w:p>
                                                                                  <w:p w14:paraId="70FD38E4" w14:textId="77777777" w:rsidR="0024331A" w:rsidRPr="00154BCC" w:rsidRDefault="0024331A" w:rsidP="0024331A">
                                                                                    <w:pPr>
                                                                                      <w:rPr>
                                                                                        <w:sz w:val="28"/>
                                                                                        <w:szCs w:val="28"/>
                                                                                      </w:rPr>
                                                                                    </w:pPr>
                                                                                  </w:p>
                                                                                </w:txbxContent>
                                                                              </wps:txbx>
                                          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                                          <a:prstTxWarp prst="textNoShape">
                                                                                  <a:avLst/>
                                                                                </a:prstTxWarp>
                                                                                <a:noAutofit/>
                                                                              </wps:bodyPr>
                                                                            </wps:wsp>
                                                                          </wpg:grpSp>
                                                                          <wpg:grpSp>
                                                                            <wpg:cNvPr id="653" name="Group 653"/>
                                                                            <wpg:cNvGrpSpPr/>
                                                                            <wpg:grpSpPr>
                                                                              <a:xfrm>
                                                                                <a:off x="2516282" y="25973"/>
                                                                                <a:ext cx="3708453" cy="2105025"/>
                                                                                <a:chOff x="1001807" y="-1440877"/>
                                                                                <a:chExt cx="3708453" cy="2105025"/>
                                                                              </a:xfrm>
                                                                            </wpg:grpSpPr>
                                                                            <pic:pic xmlns:pic="http://schemas.openxmlformats.org/drawingml/2006/picture">
                                                                              <pic:nvPicPr>
                                                                                <pic:cNvPr id="654" name="Picture 654"/>
                                                                                <pic:cNvPicPr>
                                                                                  <a:picLocks noChangeAspect="1"/>
                                                                                </pic:cNvPicPr>
                                                                              </pic:nvPicPr>
                                                                              <pic:blipFill>
                                                                                <a:blip r:embed="rId6">
                                                                                  <a:extLst>
                                                                                    <a:ext uri="{28A0092B-C50C-407E-A947-70E740481C1C}">
                                                                                      <a14:useLocalDpi xmlns:a14="http://schemas.microsoft.com/office/drawing/2010/main" val="0"/>
                                                                                    </a:ext>
                                                                                  </a:extLst>
                                                                                </a:blip>
                                                                                <a:stretch>
                                                                                  <a:fillRect/>
                                                                                </a:stretch>
                                                                              </pic:blipFill>
                                                                              <pic:spPr>
                                                                                <a:xfrm>
                                                                                  <a:off x="1001807" y="-1440877"/>
                                                                                  <a:ext cx="3708453" cy="2105025"/>
                                                                                </a:xfrm>
                                                                                <a:prstGeom prst="rect">
                                                                                  <a:avLst/>
                                                                                </a:prstGeom>
                                                                              </pic:spPr>
                                                                            </pic:pic>
                                                                            <wps:wsp>
                                                                              <wps:cNvPr id="655" name="Text Box 655"/>
                                                                              <wps:cNvSpPr txBox="1"/>
                                                                              <wps:spPr>
                                                                                <a:xfrm>
                                                                                  <a:off x="2740003" y="-352255"/>
                                                                                  <a:ext cx="1270186" cy="655384"/>
                                                                                </a:xfrm>
                                                                                <a:prstGeom prst="rect">
                                                                                  <a:avLst/>
                                                                                </a:prstGeom>
                                                                                <a:noFill/>
                                                                                <a:ln w="6350">
                                                                                  <a:noFill/>
                                                                                </a:ln>
                                                                              </wps:spPr>
                                                                              <wps:txbx>
                                                                                <w:txbxContent>
                                                                                  <w:p w14:paraId="69A51F24" w14:textId="77777777" w:rsidR="0024331A" w:rsidRPr="00154BCC" w:rsidRDefault="0024331A" w:rsidP="0024331A">
                                                                                    <w:pPr>
                                                                                      <w:spacing w:before="100" w:beforeAutospacing="1" w:after="100" w:afterAutospacing="1" w:line="240" w:lineRule="auto"/>
                                                                                      <w:outlineLvl w:val="0"/>
                                                                                      <w:rPr>
                                                                                        <w:rFonts w:ascii="Times New Roman" w:eastAsia="Times New Roman" w:hAnsi="Times New Roman" w:cs="Times New Roman"/>
                                                                                        <w:b/>
                                                                                        <w:bCs/>
                                                                                        <w:kern w:val="36"/>
                                                                                        <w:sz w:val="28"/>
                                                                                        <w:szCs w:val="28"/>
                                                                                        <w:lang w:val="en-CA" w:eastAsia="en-CA"/>
                                                                                      </w:rPr>
                                                                                    </w:pPr>
                                                                                    <w:r w:rsidRPr="00154BCC">
                                                                                      <w:rPr>
                                                                                        <w:rFonts w:ascii="Times New Roman" w:eastAsia="Times New Roman" w:hAnsi="Times New Roman" w:cs="Times New Roman"/>
                                                                                        <w:b/>
                                                                                        <w:bCs/>
                                                                                        <w:kern w:val="36"/>
                                                                                        <w:sz w:val="28"/>
                                                                                        <w:szCs w:val="28"/>
                                                                                        <w:lang w:val="en-CA" w:eastAsia="en-CA"/>
                                                                                      </w:rPr>
                                                                                      <w:t>C</w:t>
                                                                                    </w:r>
                                                                                    <w:r w:rsidRPr="00154BCC">
                                                                                      <w:rPr>
                                                                                        <w:rFonts w:ascii="Times New Roman" w:eastAsia="Times New Roman" w:hAnsi="Times New Roman" w:cs="Times New Roman"/>
                                                                                        <w:b/>
                                                                                        <w:bCs/>
                                                                                        <w:kern w:val="36"/>
                                                                                        <w:sz w:val="28"/>
                                                                                        <w:szCs w:val="28"/>
                                                                                        <w:vertAlign w:val="subscript"/>
                                                                                        <w:lang w:val="en-CA" w:eastAsia="en-CA"/>
                                                                                      </w:rPr>
                                                                                      <w:t>22</w:t>
                                                                                    </w:r>
                                                                                    <w:r w:rsidRPr="00154BCC">
                                                                                      <w:rPr>
                                                                                        <w:rFonts w:ascii="Times New Roman" w:eastAsia="Times New Roman" w:hAnsi="Times New Roman" w:cs="Times New Roman"/>
                                                                                        <w:b/>
                                                                                        <w:bCs/>
                                                                                        <w:kern w:val="36"/>
                                                                                        <w:sz w:val="28"/>
                                                                                        <w:szCs w:val="28"/>
                                                                                        <w:lang w:val="en-CA" w:eastAsia="en-CA"/>
                                                                                      </w:rPr>
                                                                                      <w:t>H</w:t>
                                                                                    </w:r>
                                                                                    <w:r w:rsidRPr="00154BCC">
                                                                                      <w:rPr>
                                                                                        <w:rFonts w:ascii="Times New Roman" w:eastAsia="Times New Roman" w:hAnsi="Times New Roman" w:cs="Times New Roman"/>
                                                                                        <w:b/>
                                                                                        <w:bCs/>
                                                                                        <w:kern w:val="36"/>
                                                                                        <w:sz w:val="28"/>
                                                                                        <w:szCs w:val="28"/>
                                                                                        <w:vertAlign w:val="subscript"/>
                                                                                        <w:lang w:val="en-CA" w:eastAsia="en-CA"/>
                                                                                      </w:rPr>
                                                                                      <w:t>30</w:t>
                                                                                    </w:r>
                                                                                    <w:r w:rsidRPr="00154BCC">
                                                                                      <w:rPr>
                                                                                        <w:rFonts w:ascii="Times New Roman" w:eastAsia="Times New Roman" w:hAnsi="Times New Roman" w:cs="Times New Roman"/>
                                                                                        <w:b/>
                                                                                        <w:bCs/>
                                                                                        <w:kern w:val="36"/>
                                                                                        <w:sz w:val="28"/>
                                                                                        <w:szCs w:val="28"/>
                                                                                        <w:lang w:val="en-CA" w:eastAsia="en-CA"/>
                                                                                      </w:rPr>
                                                                                      <w:t>S</w:t>
                                                                                    </w:r>
                                                                                  </w:p>
                                                                                  <w:p w14:paraId="7EA89638" w14:textId="77777777" w:rsidR="0024331A" w:rsidRPr="00154BCC" w:rsidRDefault="0024331A" w:rsidP="0024331A">
                                                                                    <w:pPr>
                                                                                      <w:rPr>
                                                                                        <w:sz w:val="28"/>
                                                                                        <w:szCs w:val="28"/>
                                                                                        <w:vertAlign w:val="superscript"/>
                                                                                      </w:rPr>
                                                                                    </w:pPr>
                                                                                    <w:r w:rsidRPr="00154BCC">
                                                                                      <w:rPr>
                                                                                        <w:sz w:val="28"/>
                                                                                        <w:szCs w:val="28"/>
                                                                                        <w:vertAlign w:val="superscript"/>
                                                                                      </w:rPr>
                                                                                      <w:t>S</w:t>
                                                                                    </w:r>
                                                                                  </w:p>
                                                                                </w:txbxContent>
                                                                              </wps:txbx>
                                          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                                          <a:prstTxWarp prst="textNoShape">
                                                                                  <a:avLst/>
                                                                                </a:prstTxWarp>
                                                                                <a:noAutofit/>
                                                                              </wps:bodyPr>
                                                                            </wps:wsp>
                                                                          </wpg:grpSp>
                                                                        </wpg:grpSp>
                                                                        <wpg:grpSp>
                                                                          <wpg:cNvPr id="656" name="Group 656"/>
                                                                          <wpg:cNvGrpSpPr/>
                                                                          <wpg:grpSpPr>
                                                                            <a:xfrm>
                                                                              <a:off x="108748" y="1831598"/>
                                                                              <a:ext cx="5357798" cy="3566367"/>
                                                                              <a:chOff x="108748" y="-1578352"/>
                                                                              <a:chExt cx="5357798" cy="3566367"/>
                                                                            </a:xfrm>
                                                                          </wpg:grpSpPr>
                                                                          <pic:pic xmlns:pic="http://schemas.openxmlformats.org/drawingml/2006/picture">
                                                                            <pic:nvPicPr>
                                                                              <pic:cNvPr id="657" name="Picture 657"/>
                                                                              <pic:cNvPicPr>
                                                                                <a:picLocks noChangeAspect="1"/>
                                                                              </pic:cNvPicPr>
                                                                            </pic:nvPicPr>
                                                                            <pic:blipFill>
                                                                              <a:blip r:embed="rId7">
                                                                                <a:extLst>
                                                                                  <a:ext uri="{28A0092B-C50C-407E-A947-70E740481C1C}">
                                                                                    <a14:useLocalDpi xmlns:a14="http://schemas.microsoft.com/office/drawing/2010/main" val="0"/>
                                                                                  </a:ext>
                                                                                </a:extLst>
                                                                              </a:blip>
                                                                              <a:stretch>
                                                                                <a:fillRect/>
                                                                              </a:stretch>
                                                                            </pic:blipFill>
                                                                            <pic:spPr>
                                                                              <a:xfrm rot="16200000">
                                                                                <a:off x="1004463" y="-2474067"/>
                                                                                <a:ext cx="3566367" cy="5357798"/>
                                                                              </a:xfrm>
                                                                              <a:prstGeom prst="rect">
                                                                                <a:avLst/>
                                                                              </a:prstGeom>
                                                                            </pic:spPr>
                                                                          </pic:pic>
                                                                          <wps:wsp>
                                                                            <wps:cNvPr id="658" name="Text Box 658"/>
                                                                            <wps:cNvSpPr txBox="1"/>
                                                                            <wps:spPr>
                                                                              <a:xfrm>
                                                                                <a:off x="917988" y="-917567"/>
                                                                                <a:ext cx="1315571" cy="621200"/>
                                                                              </a:xfrm>
                                                                              <a:prstGeom prst="rect">
                                                                                <a:avLst/>
                                                                              </a:prstGeom>
                                                                              <a:noFill/>
                                                                              <a:ln w="6350">
                                                                                <a:noFill/>
                                                                              </a:ln>
                                                                            </wps:spPr>
                                                                            <wps:txbx>
                                                                              <w:txbxContent>
                                                                                <w:p w14:paraId="71EC25D4" w14:textId="77777777" w:rsidR="0024331A" w:rsidRPr="00154BCC" w:rsidRDefault="0024331A" w:rsidP="0024331A">
                                                                                  <w:pPr>
                                                                                    <w:spacing w:before="100" w:beforeAutospacing="1" w:after="100" w:afterAutospacing="1" w:line="240" w:lineRule="auto"/>
                                                                                    <w:outlineLvl w:val="0"/>
                                                                                    <w:rPr>
                                                                                      <w:rFonts w:ascii="Times New Roman" w:eastAsia="Times New Roman" w:hAnsi="Times New Roman" w:cs="Times New Roman"/>
                                                                                      <w:b/>
                                                                                      <w:bCs/>
                                                                                      <w:kern w:val="36"/>
                                                                                      <w:sz w:val="28"/>
                                                                                      <w:szCs w:val="28"/>
                                                                                      <w:lang w:val="en-CA" w:eastAsia="en-CA"/>
                                                                                    </w:rPr>
                                                                                  </w:pPr>
                                                                                  <w:bookmarkStart w:id="0" w:name="_Hlk57386076"/>
                                                                                  <w:r w:rsidRPr="00154BCC">
                                                                                    <w:rPr>
                                                                                      <w:rFonts w:ascii="Times New Roman" w:eastAsia="Times New Roman" w:hAnsi="Times New Roman" w:cs="Times New Roman"/>
                                                                                      <w:b/>
                                                                                      <w:bCs/>
                                                                                      <w:kern w:val="36"/>
                                                                                      <w:sz w:val="28"/>
                                                                                      <w:szCs w:val="28"/>
                                                                                      <w:lang w:val="en-CA" w:eastAsia="en-CA"/>
                                                                                    </w:rPr>
                                                                                    <w:t>C</w:t>
                                                                                  </w:r>
                                                                                  <w:r w:rsidRPr="00154BCC">
                                                                                    <w:rPr>
                                                                                      <w:rFonts w:ascii="Times New Roman" w:eastAsia="Times New Roman" w:hAnsi="Times New Roman" w:cs="Times New Roman"/>
                                                                                      <w:b/>
                                                                                      <w:bCs/>
                                                                                      <w:kern w:val="36"/>
                                                                                      <w:sz w:val="28"/>
                                                                                      <w:szCs w:val="28"/>
                                                                                      <w:vertAlign w:val="subscript"/>
                                                                                      <w:lang w:val="en-CA" w:eastAsia="en-CA"/>
                                                                                    </w:rPr>
                                                                                    <w:t>46</w:t>
                                                                                  </w:r>
                                                                                  <w:r w:rsidRPr="00154BCC">
                                                                                    <w:rPr>
                                                                                      <w:rFonts w:ascii="Times New Roman" w:eastAsia="Times New Roman" w:hAnsi="Times New Roman" w:cs="Times New Roman"/>
                                                                                      <w:b/>
                                                                                      <w:bCs/>
                                                                                      <w:kern w:val="36"/>
                                                                                      <w:sz w:val="28"/>
                                                                                      <w:szCs w:val="28"/>
                                                                                      <w:lang w:val="en-CA" w:eastAsia="en-CA"/>
                                                                                    </w:rPr>
                                                                                    <w:t>H</w:t>
                                                                                  </w:r>
                                                                                  <w:r w:rsidRPr="00154BCC">
                                                                                    <w:rPr>
                                                                                      <w:rFonts w:ascii="Times New Roman" w:eastAsia="Times New Roman" w:hAnsi="Times New Roman" w:cs="Times New Roman"/>
                                                                                      <w:b/>
                                                                                      <w:bCs/>
                                                                                      <w:kern w:val="36"/>
                                                                                      <w:sz w:val="28"/>
                                                                                      <w:szCs w:val="28"/>
                                                                                      <w:vertAlign w:val="subscript"/>
                                                                                      <w:lang w:val="en-CA" w:eastAsia="en-CA"/>
                                                                                    </w:rPr>
                                                                                    <w:t>50</w:t>
                                                                                  </w:r>
                                                                                  <w:r w:rsidRPr="00154BCC">
                                                                                    <w:rPr>
                                                                                      <w:rFonts w:ascii="Times New Roman" w:eastAsia="Times New Roman" w:hAnsi="Times New Roman" w:cs="Times New Roman"/>
                                                                                      <w:b/>
                                                                                      <w:bCs/>
                                                                                      <w:kern w:val="36"/>
                                                                                      <w:sz w:val="28"/>
                                                                                      <w:szCs w:val="28"/>
                                                                                      <w:lang w:val="en-CA" w:eastAsia="en-CA"/>
                                                                                    </w:rPr>
                                                                                    <w:t>S</w:t>
                                                                                  </w:r>
                                                                                </w:p>
                                                                                <w:bookmarkEnd w:id="0"/>
                                                                                <w:p w14:paraId="0B742404" w14:textId="77777777" w:rsidR="0024331A" w:rsidRPr="00154BCC" w:rsidRDefault="0024331A" w:rsidP="0024331A">
                                                                                  <w:pPr>
                                                                                    <w:rPr>
                                                                                      <w:sz w:val="28"/>
                                                                                      <w:szCs w:val="28"/>
                                                                                      <w:vertAlign w:val="superscript"/>
                                                                                    </w:rPr>
                                                                                  </w:pPr>
                                                                                  <w:r w:rsidRPr="00154BCC">
                                                                                    <w:rPr>
                                                                                      <w:sz w:val="28"/>
                                                                                      <w:szCs w:val="28"/>
                                                                                      <w:vertAlign w:val="superscript"/>
                                                                                    </w:rPr>
                                                                                    <w:t>S</w:t>
                                                                                  </w:r>
                                                                                </w:p>
                                                                              </w:txbxContent>
                                                                            </wps:txbx>
                                        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                                        <a:prstTxWarp prst="textNoShape">
                                                                                <a:avLst/>
                                                                              </a:prstTxWarp>
                                                                              <a:noAutofit/>
                                                                            </wps:bodyPr>
                                                                          </wps:wsp>
                                                                        </wpg:grpSp>
                                                                      </wpg:grpSp>
                                                                      <wpg:grpSp>
                                                                        <wpg:cNvPr id="659" name="Group 659"/>
                                                                        <wpg:cNvGrpSpPr/>
                                                                        <wpg:grpSpPr>
                                                                          <a:xfrm>
                                                                            <a:off x="-5446" y="2865634"/>
                                                                            <a:ext cx="3500696" cy="2559403"/>
                                                                            <a:chOff x="-2817359" y="-1962306"/>
                                                                            <a:chExt cx="4310382" cy="3271519"/>
                                                                          </a:xfrm>
                                                                        </wpg:grpSpPr>
                                                                        <pic:pic xmlns:pic="http://schemas.openxmlformats.org/drawingml/2006/picture">
                                                                          <pic:nvPicPr>
                                                                            <pic:cNvPr id="660" name="Picture 660"/>
                                                                            <pic:cNvPicPr>
                                                                              <a:picLocks noChangeAspect="1"/>
                                                                            </pic:cNvPicPr>
                                                                          </pic:nvPicPr>
                                                                          <pic:blipFill rotWithShape="1">
                                                                            <a:blip r:embed="rId8">
                                                                              <a:extLst>
                                                                                <a:ext uri="{28A0092B-C50C-407E-A947-70E740481C1C}">
                                                                                  <a14:useLocalDpi xmlns:a14="http://schemas.microsoft.com/office/drawing/2010/main" val="0"/>
                                                                                </a:ext>
                                                                              </a:extLst>
                                                                            </a:blip>
                                                                            <a:srcRect l="2825" t="6417" r="5305" b="5050"/>
                                                                            <a:stretch/>
                                                                          </pic:blipFill>
                                                                          <pic:spPr bwMode="auto">
                                                                            <a:xfrm>
                                                                              <a:off x="-2817359" y="-1962306"/>
                                                                              <a:ext cx="4310382" cy="3271519"/>
                                                                            </a:xfrm>
                                                                            <a:prstGeom prst="rect">
                                                                              <a:avLst/>
                                                                            </a:prstGeom>
                                                                            <a:ln>
                                                                              <a:noFill/>
                                                                            </a:ln>
                                                                            <a:extLst>
                                                                              <a:ext uri="{53640926-AAD7-44D8-BBD7-CCE9431645EC}">
                                                                                <a14:shadowObscured xmlns:a14="http://schemas.microsoft.com/office/drawing/2010/main"/>
                                                                              </a:ext>
                                                                            </a:extLst>
                                                                          </pic:spPr>
                                                                        </pic:pic>
                                                                        <wps:wsp>
                                                                          <wps:cNvPr id="661" name="Text Box 661"/>
                                                                          <wps:cNvSpPr txBox="1"/>
                                                                          <wps:spPr>
                                                                            <a:xfrm>
                                                                              <a:off x="-2337071" y="-1017529"/>
                                                                              <a:ext cx="1723999" cy="606920"/>
                                                                            </a:xfrm>
                                                                            <a:prstGeom prst="rect">
                                                                              <a:avLst/>
                                                                            </a:prstGeom>
                                                                            <a:noFill/>
                                                                            <a:ln w="6350">
                                                                              <a:noFill/>
                                                                            </a:ln>
                                                                          </wps:spPr>
                                                                          <wps:txbx>
                                                                            <w:txbxContent>
                                                                              <w:p w14:paraId="7F0BF368" w14:textId="77777777" w:rsidR="0024331A" w:rsidRPr="00154BCC" w:rsidRDefault="0024331A" w:rsidP="0024331A">
                                                                                <w:pPr>
                                                                                  <w:rPr>
                                                                                    <w:rFonts w:asciiTheme="majorBidi" w:hAnsiTheme="majorBidi" w:cstheme="majorBidi"/>
                                                                                    <w:b/>
                                                                                    <w:bCs/>
                                                                                    <w:sz w:val="28"/>
                                                                                    <w:szCs w:val="28"/>
                                                                                  </w:rPr>
                                                                                </w:pPr>
                                                                                <w:r w:rsidRPr="00154BCC">
                                                                                  <w:rPr>
                                                                                    <w:rFonts w:asciiTheme="majorBidi" w:hAnsiTheme="majorBidi" w:cstheme="majorBidi"/>
                                                                                    <w:b/>
                                                                                    <w:bCs/>
                                                                                    <w:sz w:val="28"/>
                                                                                    <w:szCs w:val="28"/>
                                                                                  </w:rPr>
                                                                                  <w:t>C</w:t>
                                                                                </w:r>
                                                                                <w:r w:rsidRPr="00154BCC">
                                                                                  <w:rPr>
                                                                                    <w:rFonts w:asciiTheme="majorBidi" w:hAnsiTheme="majorBidi" w:cstheme="majorBidi"/>
                                                                                    <w:b/>
                                                                                    <w:bCs/>
                                                                                    <w:sz w:val="28"/>
                                                                                    <w:szCs w:val="28"/>
                                                                                    <w:vertAlign w:val="subscript"/>
                                                                                  </w:rPr>
                                                                                  <w:t>44</w:t>
                                                                                </w:r>
                                                                                <w:r w:rsidRPr="00154BCC">
                                                                                  <w:rPr>
                                                                                    <w:rFonts w:asciiTheme="majorBidi" w:hAnsiTheme="majorBidi" w:cstheme="majorBidi"/>
                                                                                    <w:b/>
                                                                                    <w:bCs/>
                                                                                    <w:sz w:val="28"/>
                                                                                    <w:szCs w:val="28"/>
                                                                                  </w:rPr>
                                                                                  <w:t>H</w:t>
                                                                                </w:r>
                                                                                <w:r w:rsidRPr="00154BCC">
                                                                                  <w:rPr>
                                                                                    <w:rFonts w:asciiTheme="majorBidi" w:hAnsiTheme="majorBidi" w:cstheme="majorBidi"/>
                                                                                    <w:b/>
                                                                                    <w:bCs/>
                                                                                    <w:sz w:val="28"/>
                                                                                    <w:szCs w:val="28"/>
                                                                                    <w:vertAlign w:val="subscript"/>
                                                                                  </w:rPr>
                                                                                  <w:t>40</w:t>
                                                                                </w:r>
                                                                                <w:r w:rsidRPr="00154BCC">
                                                                                  <w:rPr>
                                                                                    <w:rFonts w:asciiTheme="majorBidi" w:hAnsiTheme="majorBidi" w:cstheme="majorBidi"/>
                                                                                    <w:b/>
                                                                                    <w:bCs/>
                                                                                    <w:sz w:val="28"/>
                                                                                    <w:szCs w:val="28"/>
                                                                                  </w:rPr>
                                                                                  <w:t>N</w:t>
                                                                                </w:r>
                                                                                <w:r w:rsidRPr="00154BCC">
                                                                                  <w:rPr>
                                                                                    <w:rFonts w:asciiTheme="majorBidi" w:hAnsiTheme="majorBidi" w:cstheme="majorBidi"/>
                                                                                    <w:b/>
                                                                                    <w:bCs/>
                                                                                    <w:sz w:val="28"/>
                                                                                    <w:szCs w:val="28"/>
                                                                                    <w:vertAlign w:val="subscript"/>
                                                                                  </w:rPr>
                                                                                  <w:t>2</w:t>
                                                                                </w:r>
                                                                                <w:r w:rsidRPr="00154BCC">
                                                                                  <w:rPr>
                                                                                    <w:rFonts w:asciiTheme="majorBidi" w:hAnsiTheme="majorBidi" w:cstheme="majorBidi"/>
                                                                                    <w:b/>
                                                                                    <w:bCs/>
                                                                                    <w:sz w:val="28"/>
                                                                                    <w:szCs w:val="28"/>
                                                                                  </w:rPr>
                                                                                  <w:t>OS</w:t>
                                                                                </w:r>
                                                                              </w:p>
                                                                            </w:txbxContent>
                                                                          </wps:txbx>
                                      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                                      <a:prstTxWarp prst="textNoShape">
                                                                              <a:avLst/>
                                                                            </a:prstTxWarp>
                                                                            <a:noAutofit/>
                                                                          </wps:bodyPr>
                                                                        </wps:wsp>
                                                                      </wpg:grpSp>
                                                                    </wpg:grpSp>
                                                                    <pic:pic xmlns:pic="http://schemas.openxmlformats.org/drawingml/2006/picture">
                                                                      <pic:nvPicPr>
                                                                        <pic:cNvPr id="662" name="Picture 662"/>
                                                                        <pic:cNvPicPr>
                                                                          <a:picLocks noChangeAspect="1"/>
                                                                        </pic:cNvPicPr>
                                                                      </pic:nvPicPr>
                                                                      <pic:blipFill rotWithShape="1">
                                                                        <a:blip r:embed="rId9">
                                                                          <a:extLst>
                                                                            <a:ext uri="{28A0092B-C50C-407E-A947-70E740481C1C}">
                                                                              <a14:useLocalDpi xmlns:a14="http://schemas.microsoft.com/office/drawing/2010/main" val="0"/>
                                                                            </a:ext>
                                                                          </a:extLst>
                                                                        </a:blip>
                                                                        <a:srcRect l="4102" t="21244" r="4615" b="56224"/>
                                                                        <a:stretch/>
                                                                      </pic:blipFill>
                                                                      <pic:spPr bwMode="auto">
                                                                        <a:xfrm rot="16200000">
                                                                          <a:off x="2838096" y="3110245"/>
                                                                          <a:ext cx="5266233" cy="274763"/>
                                                                        </a:xfrm>
                                                                        <a:prstGeom prst="rect">
                                                                          <a:avLst/>
                                                                        </a:prstGeom>
                                                                        <a:ln>
                                                                          <a:noFill/>
                                                                        </a:ln>
                                                                        <a:extLst>
                                                                          <a:ext uri="{53640926-AAD7-44D8-BBD7-CCE9431645EC}">
                                                                            <a14:shadowObscured xmlns:a14="http://schemas.microsoft.com/office/drawing/2010/main"/>
                                                                          </a:ext>
                                                                        </a:extLst>
                                                                      </pic:spPr>
                                                                    </pic:pic>
                                                                    <wps:wsp>
                                                                      <wps:cNvPr id="663" name="Text Box 663"/>
                                                                      <wps:cNvSpPr txBox="1"/>
                                                                      <wps:spPr>
                                                                        <a:xfrm>
                                                                          <a:off x="4620107" y="3995336"/>
                                                                          <a:ext cx="1341364" cy="366199"/>
                                                                        </a:xfrm>
                                                                        <a:prstGeom prst="rect">
                                                                          <a:avLst/>
                                                                        </a:prstGeom>
                                                                        <a:noFill/>
                                                                        <a:ln w="6350">
                                                                          <a:noFill/>
                                                                        </a:ln>
                                                                      </wps:spPr>
                                                                      <wps:txbx>
                                                                        <w:txbxContent>
                                                                          <w:p w14:paraId="1458B75E" w14:textId="77777777" w:rsidR="0024331A" w:rsidRPr="00154BCC" w:rsidRDefault="0024331A" w:rsidP="0024331A">
                                                                            <w:pPr>
                                                                              <w:rPr>
                                                                                <w:rFonts w:asciiTheme="majorBidi" w:hAnsiTheme="majorBidi" w:cstheme="majorBidi"/>
                                                                                <w:b/>
                                                                                <w:bCs/>
                                                                                <w:sz w:val="28"/>
                                                                                <w:szCs w:val="28"/>
                                                                              </w:rPr>
                                                                            </w:pPr>
                                                                            <w:r w:rsidRPr="00154BCC">
                                                                              <w:rPr>
                                                                                <w:rFonts w:asciiTheme="majorBidi" w:hAnsiTheme="majorBidi" w:cstheme="majorBidi"/>
                                                                                <w:b/>
                                                                                <w:bCs/>
                                                                                <w:sz w:val="28"/>
                                                                                <w:szCs w:val="28"/>
                                                                              </w:rPr>
                                                                              <w:t>C</w:t>
                                                                            </w:r>
                                                                            <w:r w:rsidRPr="00154BCC">
                                                                              <w:rPr>
                                                                                <w:rFonts w:asciiTheme="majorBidi" w:hAnsiTheme="majorBidi" w:cstheme="majorBidi"/>
                                                                                <w:b/>
                                                                                <w:bCs/>
                                                                                <w:sz w:val="28"/>
                                                                                <w:szCs w:val="28"/>
                                                                                <w:vertAlign w:val="subscript"/>
                                                                              </w:rPr>
                                                                              <w:t>20</w:t>
                                                                            </w:r>
                                                                            <w:r w:rsidRPr="00154BCC">
                                                                              <w:rPr>
                                                                                <w:rFonts w:asciiTheme="majorBidi" w:hAnsiTheme="majorBidi" w:cstheme="majorBidi"/>
                                                                                <w:b/>
                                                                                <w:bCs/>
                                                                                <w:sz w:val="28"/>
                                                                                <w:szCs w:val="28"/>
                                                                              </w:rPr>
                                                                              <w:t>H</w:t>
                                                                            </w:r>
                                                                            <w:r w:rsidRPr="00154BCC">
                                                                              <w:rPr>
                                                                                <w:rFonts w:asciiTheme="majorBidi" w:hAnsiTheme="majorBidi" w:cstheme="majorBidi"/>
                                                                                <w:b/>
                                                                                <w:bCs/>
                                                                                <w:sz w:val="28"/>
                                                                                <w:szCs w:val="28"/>
                                                                                <w:vertAlign w:val="subscript"/>
                                                                              </w:rPr>
                                                                              <w:t>42</w:t>
                                                                            </w:r>
                                                                          </w:p>
                                                                        </w:txbxContent>
                                                                      </wps:txbx>
                                  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                                  <a:prstTxWarp prst="textNoShape">
                                                                          <a:avLst/>
                                                                        </a:prstTxWarp>
                                                                        <a:noAutofit/>
                                                                      </wps:bodyPr>
                                                                    </wps:wsp>
                                                                  </wpg:grpSp>
                                                                  <wpg:grpSp>
                                                                    <wpg:cNvPr id="664" name="Group 664"/>
                                                                    <wpg:cNvGrpSpPr/>
                                                                    <wpg:grpSpPr>
                                                                      <a:xfrm>
                                                                        <a:off x="-144780" y="256597"/>
                                                                        <a:ext cx="4558030" cy="5416742"/>
                                                                        <a:chOff x="-1676400" y="-314903"/>
                                                                        <a:chExt cx="4558030" cy="5416742"/>
                                                                      </a:xfrm>
                                                                    </wpg:grpSpPr>
                                                                    <wps:wsp>
                                                                      <wps:cNvPr id="665" name="Oval 665"/>
                                                                      <wps:cNvSpPr/>
                                                                      <wps:spPr>
                                                                        <a:xfrm>
                                                                          <a:off x="293778" y="1577959"/>
                                                                          <a:ext cx="243840" cy="220980"/>
                                                                        </a:xfrm>
                                                                        <a:prstGeom prst="ellipse">
                                                                          <a:avLst/>
                                                                        </a:prstGeom>
                                                                        <a:solidFill>
                                                                          <a:srgbClr val="FFC000">
                                                                            <a:lumMod val="75000"/>
                                                                            <a:alpha val="31000"/>
                                                                          </a:srgbClr>
                                                                        </a:solidFill>
                                                                        <a:ln w="12700" cap="flat" cmpd="sng" algn="ctr">
                                                                          <a:solidFill>
                                                                            <a:srgbClr val="FFC000">
                                                                              <a:lumMod val="75000"/>
                                                                            </a:srgbClr>
                                                                          </a:solidFill>
                                                                          <a:prstDash val="sysDash"/>
                                                                          <a:miter lim="800000"/>
                                                                        </a:ln>
                                                                        <a:effectLst/>
                                                                      </wps:spPr>
                                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                                <a:prstTxWarp prst="textNoShape">
                                                                          <a:avLst/>
                                                                        </a:prstTxWarp>
                                                                        <a:noAutofit/>
                                                                      </wps:bodyPr>
                                                                    </wps:wsp>
                                                                    <wps:wsp>
                                                                      <wps:cNvPr id="666" name="Oval 666"/>
                                                                      <wps:cNvSpPr/>
                                                                      <wps:spPr>
                                                                        <a:xfrm>
                                                                          <a:off x="2637790" y="-314903"/>
                                                                          <a:ext cx="243840" cy="220980"/>
                                                                        </a:xfrm>
                                                                        <a:prstGeom prst="ellipse">
                                                                          <a:avLst/>
                                                                        </a:prstGeom>
                                                                        <a:solidFill>
                                                                          <a:srgbClr val="FFC000">
                                                                            <a:lumMod val="75000"/>
                                                                            <a:alpha val="31000"/>
                                                                          </a:srgbClr>
                                                                        </a:solidFill>
                                                                        <a:ln w="12700" cap="flat" cmpd="sng" algn="ctr">
                                                                          <a:solidFill>
                                                                            <a:srgbClr val="FFC000">
                                                                              <a:lumMod val="75000"/>
                                                                            </a:srgbClr>
                                                                          </a:solidFill>
                                                                          <a:prstDash val="sysDash"/>
                                                                          <a:miter lim="800000"/>
                                                                        </a:ln>
                                                                        <a:effectLst/>
                                                                      </wps:spPr>
                                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                                <a:prstTxWarp prst="textNoShape">
                                                                          <a:avLst/>
                                                                        </a:prstTxWarp>
                                                                        <a:noAutofit/>
                                                                      </wps:bodyPr>
                                                                    </wps:wsp>
                                                                    <wps:wsp>
                                                                      <wps:cNvPr id="667" name="Oval 667"/>
                                                                      <wps:cNvSpPr/>
                                                                      <wps:spPr>
                                                                        <a:xfrm>
                                                                          <a:off x="-647700" y="4225539"/>
                                                                          <a:ext cx="243840" cy="220980"/>
                                                                        </a:xfrm>
                                                                        <a:prstGeom prst="ellipse">
                                                                          <a:avLst/>
                                                                        </a:prstGeom>
                                                                        <a:solidFill>
                                                                          <a:srgbClr val="FFC000">
                                                                            <a:lumMod val="75000"/>
                                                                            <a:alpha val="31000"/>
                                                                          </a:srgbClr>
                                                                        </a:solidFill>
                                                                        <a:ln w="12700" cap="flat" cmpd="sng" algn="ctr">
                                                                          <a:solidFill>
                                                                            <a:srgbClr val="FFC000">
                                                                              <a:lumMod val="75000"/>
                                                                            </a:srgbClr>
                                                                          </a:solidFill>
                                                                          <a:prstDash val="sysDash"/>
                                                                          <a:miter lim="800000"/>
                                                                        </a:ln>
                                                                        <a:effectLst/>
                                                                      </wps:spPr>
                                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                                <a:prstTxWarp prst="textNoShape">
                                                                          <a:avLst/>
                                                                        </a:prstTxWarp>
                                                                        <a:noAutofit/>
                                                                      </wps:bodyPr>
                                                                    </wps:wsp>
                                                                    <wps:wsp>
                                                                      <wps:cNvPr id="668" name="Rounded Rectangle 668"/>
                                                                      <wps:cNvSpPr/>
                                                                      <wps:spPr>
                                                                        <a:xfrm>
                                                                          <a:off x="594360" y="3981699"/>
                                                                          <a:ext cx="297180" cy="457200"/>
                                                                        </a:xfrm>
                                                                        <a:prstGeom prst="roundRect">
                                                                          <a:avLst/>
                                                                        </a:prstGeom>
                                                                        <a:solidFill>
                                                                          <a:srgbClr val="FF0000">
                                                                            <a:alpha val="38000"/>
                                                                          </a:srgbClr>
                                                                        </a:solidFill>
                                                                        <a:ln w="12700" cap="flat" cmpd="sng" algn="ctr">
                                                                          <a:solidFill>
                                                                            <a:srgbClr val="FF0000"/>
                                                                          </a:solidFill>
                                                                          <a:prstDash val="sysDash"/>
                                                                          <a:miter lim="800000"/>
                                                                        </a:ln>
                                                                        <a:effectLst/>
                                                                      </wps:spPr>
                                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                                <a:prstTxWarp prst="textNoShape">
                                                                          <a:avLst/>
                                                                        </a:prstTxWarp>
                                                                        <a:noAutofit/>
                                                                      </wps:bodyPr>
                                                                    </wps:wsp>
                                                                    <wps:wsp>
                                                                      <wps:cNvPr id="669" name="Rounded Rectangle 669"/>
                                                                      <wps:cNvSpPr/>
                                                                      <wps:spPr>
                                                                        <a:xfrm rot="1596916">
                                                                          <a:off x="-1676400" y="4644639"/>
                                                                          <a:ext cx="297180" cy="457200"/>
                                                                        </a:xfrm>
                                                                        <a:prstGeom prst="roundRect">
                                                                          <a:avLst/>
                                                                        </a:prstGeom>
                                                                        <a:solidFill>
                                                                          <a:srgbClr val="FF0000">
                                                                            <a:alpha val="38000"/>
                                                                          </a:srgbClr>
                                                                        </a:solidFill>
                                                                        <a:ln w="12700" cap="flat" cmpd="sng" algn="ctr">
                                                                          <a:solidFill>
                                                                            <a:srgbClr val="FF0000"/>
                                                                          </a:solidFill>
                                                                          <a:prstDash val="sysDash"/>
                                                                          <a:miter lim="800000"/>
                                                                        </a:ln>
                                                                        <a:effectLst/>
                                                                      </wps:spPr>
                                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                                <a:prstTxWarp prst="textNoShape">
                                                                          <a:avLst/>
                                                                        </a:prstTxWarp>
                                                                        <a:noAutofit/>
                                                                      </wps:bodyPr>
                                                                    </wps:wsp>
                                                                    <wps:wsp>
                                                                      <wps:cNvPr id="670" name="Rounded Rectangle 670"/>
                                                                      <wps:cNvSpPr/>
                                                                      <wps:spPr>
                                                                        <a:xfrm rot="1443923">
                                                                          <a:off x="358140" y="2373879"/>
                                                                          <a:ext cx="487680" cy="281940"/>
                                                                        </a:xfrm>
                                                                        <a:prstGeom prst="roundRect">
                                                                          <a:avLst/>
                                                                        </a:prstGeom>
                                                                        <a:solidFill>
                                                                          <a:srgbClr val="FF0000">
                                                                            <a:alpha val="27000"/>
                                                                          </a:srgbClr>
                                                                        </a:solidFill>
                                                                        <a:ln w="12700" cap="flat" cmpd="sng" algn="ctr">
                                                                          <a:solidFill>
                                                                            <a:srgbClr val="FF0000"/>
                                                                          </a:solidFill>
                                                                          <a:prstDash val="sysDash"/>
                                                                          <a:miter lim="800000"/>
                                                                        </a:ln>
                                                                        <a:effectLst/>
                                                                      </wps:spPr>
                                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                                <a:prstTxWarp prst="textNoShape">
                                                                          <a:avLst/>
                                                                        </a:prstTxWarp>
                                                                        <a:noAutofit/>
                                                                      </wps:bodyPr>
                                                                    </wps:wsp>
                                                                  </wpg:grpSp>
                                                                </wpg:grpSp>
                                                                <wps:wsp>
                                                                  <wps:cNvPr id="671" name="Oval 671"/>
                                                                  <wps:cNvSpPr/>
                                                                  <wps:spPr>
                                                                    <a:xfrm>
                                                                      <a:off x="274320" y="426720"/>
                                                                      <a:ext cx="381000" cy="327660"/>
                                                                    </a:xfrm>
                                                                    <a:prstGeom prst="ellipse">
                                                                      <a:avLst/>
                                                                    </a:prstGeom>
                                                                    <a:solidFill>
                                                                      <a:srgbClr val="5B9BD5">
                                                                        <a:lumMod val="20000"/>
                                                                        <a:lumOff val="80000"/>
                                                                        <a:alpha val="39000"/>
                                                                      </a:srgbClr>
                                                                    </a:solidFill>
                                                                    <a:ln w="12700" cap="flat" cmpd="sng" algn="ctr">
                                                                      <a:solidFill>
                                                                        <a:srgbClr val="0000FF"/>
                                                                      </a:solidFill>
                                                                      <a:prstDash val="sysDash"/>
                                                                      <a:miter lim="800000"/>
                                                                    </a:ln>
                                                                    <a:effectLst/>
                                                                  </wps:spPr>
                            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                            <a:prstTxWarp prst="textNoShape">
                                                                      <a:avLst/>
                                                                    </a:prstTxWarp>
                                                                    <a:noAutofit/>
                                                                  </wps:bodyPr>
                                                                </wps:wsp>
                                                                <wps:wsp>
                                                                  <wps:cNvPr id="672" name="Oval 672"/>
                                                                  <wps:cNvSpPr/>
                                                                  <wps:spPr>
                                                                    <a:xfrm>
                                                                      <a:off x="754380" y="434340"/>
                                                                      <a:ext cx="381000" cy="327660"/>
                                                                    </a:xfrm>
                                                                    <a:prstGeom prst="ellipse">
                                                                      <a:avLst/>
                                                                    </a:prstGeom>
                                                                    <a:solidFill>
                                                                      <a:srgbClr val="5B9BD5">
                                                                        <a:lumMod val="20000"/>
                                                                        <a:lumOff val="80000"/>
                                                                        <a:alpha val="39000"/>
                                                                      </a:srgbClr>
                                                                    </a:solidFill>
                                                                    <a:ln w="12700" cap="flat" cmpd="sng" algn="ctr">
                                                                      <a:solidFill>
                                                                        <a:srgbClr val="0000FF"/>
                                                                      </a:solidFill>
                                                                      <a:prstDash val="sysDash"/>
                                                                      <a:miter lim="800000"/>
                                                                    </a:ln>
                                                                    <a:effectLst/>
                                                                  </wps:spPr>
                            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                            <a:prstTxWarp prst="textNoShape">
                                                                      <a:avLst/>
                                                                    </a:prstTxWarp>
                                                                    <a:noAutofit/>
                                                                  </wps:bodyPr>
                                                                </wps:wsp>
                                                                <wps:wsp>
                                                                  <wps:cNvPr id="673" name="Oval 673"/>
                                                                  <wps:cNvSpPr/>
                                                                  <wps:spPr>
                                                                    <a:xfrm>
                                                                      <a:off x="1242060" y="441960"/>
                                                                      <a:ext cx="381000" cy="327660"/>
                                                                    </a:xfrm>
                                                                    <a:prstGeom prst="ellipse">
                                                                      <a:avLst/>
                                                                    </a:prstGeom>
                                                                    <a:solidFill>
                                                                      <a:srgbClr val="5B9BD5">
                                                                        <a:lumMod val="20000"/>
                                                                        <a:lumOff val="80000"/>
                                                                        <a:alpha val="39000"/>
                                                                      </a:srgbClr>
                                                                    </a:solidFill>
                                                                    <a:ln w="12700" cap="flat" cmpd="sng" algn="ctr">
                                                                      <a:solidFill>
                                                                        <a:srgbClr val="0000FF"/>
                                                                      </a:solidFill>
                                                                      <a:prstDash val="sysDash"/>
                                                                      <a:miter lim="800000"/>
                                                                    </a:ln>
                                                                    <a:effectLst/>
                                                                  </wps:spPr>
                            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                            <a:prstTxWarp prst="textNoShape">
                                                                      <a:avLst/>
                                                                    </a:prstTxWarp>
                                                                    <a:noAutofit/>
                                                                  </wps:bodyPr>
                                                                </wps:wsp>
                                                                <wps:wsp>
                                                                  <wps:cNvPr id="674" name="Oval 674"/>
                                                                  <wps:cNvSpPr/>
                                                                  <wps:spPr>
                                                                    <a:xfrm>
                                                                      <a:off x="518160" y="822960"/>
                                                                      <a:ext cx="381000" cy="327660"/>
                                                                    </a:xfrm>
                                                                    <a:prstGeom prst="ellipse">
                                                                      <a:avLst/>
                                                                    </a:prstGeom>
                                                                    <a:solidFill>
                                                                      <a:srgbClr val="5B9BD5">
                                                                        <a:lumMod val="20000"/>
                                                                        <a:lumOff val="80000"/>
                                                                        <a:alpha val="39000"/>
                                                                      </a:srgbClr>
                                                                    </a:solidFill>
                                                                    <a:ln w="12700" cap="flat" cmpd="sng" algn="ctr">
                                                                      <a:solidFill>
                                                                        <a:srgbClr val="0000FF"/>
                                                                      </a:solidFill>
                                                                      <a:prstDash val="sysDash"/>
                                                                      <a:miter lim="800000"/>
                                                                    </a:ln>
                                                                    <a:effectLst/>
                                                                  </wps:spPr>
                            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                            <a:prstTxWarp prst="textNoShape">
                                                                      <a:avLst/>
                                                                    </a:prstTxWarp>
                                                                    <a:noAutofit/>
                                                                  </wps:bodyPr>
                                                                </wps:wsp>
                                                              </wpg:grpSp>
                                                              <wps:wsp>
                                                                <wps:cNvPr id="675" name="Oval 675"/>
                                                                <wps:cNvSpPr/>
                                                                <wps:spPr>
                                                                  <a:xfrm>
                                                                    <a:off x="2595018" y="1882761"/>
                                                                    <a:ext cx="381000" cy="327660"/>
                                                                  </a:xfrm>
                                                                  <a:prstGeom prst="ellipse">
                                                                    <a:avLst/>
                                                                  </a:prstGeom>
                                                                  <a:solidFill>
                                                                    <a:srgbClr val="5B9BD5">
                                                                      <a:lumMod val="20000"/>
                                                                      <a:lumOff val="80000"/>
                                                                      <a:alpha val="39000"/>
                                                                    </a:srgbClr>
                                                                  </a:solidFill>
                                                                  <a:ln w="12700" cap="flat" cmpd="sng" algn="ctr">
                                                                    <a:solidFill>
                                                                      <a:srgbClr val="0000FF"/>
                                                                    </a:solidFill>
                                                                    <a:prstDash val="sysDash"/>
                                                                    <a:miter lim="800000"/>
                                                                  </a:ln>
                                                                  <a:effectLst/>
                                                                </wps:spPr>
                          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                          <a:prstTxWarp prst="textNoShape">
                                                                    <a:avLst/>
                                                                  </a:prstTxWarp>
                                                                  <a:noAutofit/>
                                                                </wps:bodyPr>
                                                              </wps:wsp>
                                                              <wps:wsp>
                                                                <wps:cNvPr id="676" name="Oval 676"/>
                                                                <wps:cNvSpPr/>
                                                                <wps:spPr>
                                                                  <a:xfrm>
                                                                    <a:off x="2968398" y="1692260"/>
                                                                    <a:ext cx="381000" cy="327660"/>
                                                                  </a:xfrm>
                                                                  <a:prstGeom prst="ellipse">
                                                                    <a:avLst/>
                                                                  </a:prstGeom>
                                                                  <a:solidFill>
                                                                    <a:srgbClr val="5B9BD5">
                                                                      <a:lumMod val="20000"/>
                                                                      <a:lumOff val="80000"/>
                                                                      <a:alpha val="39000"/>
                                                                    </a:srgbClr>
                                                                  </a:solidFill>
                                                                  <a:ln w="12700" cap="flat" cmpd="sng" algn="ctr">
                                                                    <a:solidFill>
                                                                      <a:srgbClr val="0000FF"/>
                                                                    </a:solidFill>
                                                                    <a:prstDash val="sysDash"/>
                                                                    <a:miter lim="800000"/>
                                                                  </a:ln>
                                                                  <a:effectLst/>
                                                                </wps:spPr>
                          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                          <a:prstTxWarp prst="textNoShape">
                                                                    <a:avLst/>
                                                                  </a:prstTxWarp>
                                                                  <a:noAutofit/>
                                                                </wps:bodyPr>
                                                              </wps:wsp>
                                                              <wps:wsp>
                                                                <wps:cNvPr id="677" name="Oval 677"/>
                                                                <wps:cNvSpPr/>
                                                                <wps:spPr>
                                                                  <a:xfrm>
                                                                    <a:off x="2595018" y="2286620"/>
                                                                    <a:ext cx="381000" cy="327660"/>
                                                                  </a:xfrm>
                                                                  <a:prstGeom prst="ellipse">
                                                                    <a:avLst/>
                                                                  </a:prstGeom>
                                                                  <a:solidFill>
                                                                    <a:srgbClr val="5B9BD5">
                                                                      <a:lumMod val="20000"/>
                                                                      <a:lumOff val="80000"/>
                                                                      <a:alpha val="39000"/>
                                                                    </a:srgbClr>
                                                                  </a:solidFill>
                                                                  <a:ln w="12700" cap="flat" cmpd="sng" algn="ctr">
                                                                    <a:solidFill>
                                                                      <a:srgbClr val="0000FF"/>
                                                                    </a:solidFill>
                                                                    <a:prstDash val="sysDash"/>
                                                                    <a:miter lim="800000"/>
                                                                  </a:ln>
                                                                  <a:effectLst/>
                                                                </wps:spPr>
                          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                          <a:prstTxWarp prst="textNoShape">
                                                                    <a:avLst/>
                                                                  </a:prstTxWarp>
                                                                  <a:noAutofit/>
                                                                </wps:bodyPr>
                                                              </wps:wsp>
                                                              <wps:wsp>
                                                                <wps:cNvPr id="678" name="Oval 678"/>
                                                                <wps:cNvSpPr/>
                                                                <wps:spPr>
                                                                  <a:xfrm>
                                                                    <a:off x="2229258" y="2484740"/>
                                                                    <a:ext cx="381000" cy="327660"/>
                                                                  </a:xfrm>
                                                                  <a:prstGeom prst="ellipse">
                                                                    <a:avLst/>
                                                                  </a:prstGeom>
                                                                  <a:solidFill>
                                                                    <a:srgbClr val="5B9BD5">
                                                                      <a:lumMod val="20000"/>
                                                                      <a:lumOff val="80000"/>
                                                                      <a:alpha val="39000"/>
                                                                    </a:srgbClr>
                                                                  </a:solidFill>
                                                                  <a:ln w="12700" cap="flat" cmpd="sng" algn="ctr">
                                                                    <a:solidFill>
                                                                      <a:srgbClr val="0000FF"/>
                                                                    </a:solidFill>
                                                                    <a:prstDash val="sysDash"/>
                                                                    <a:miter lim="800000"/>
                                                                  </a:ln>
                                                                  <a:effectLst/>
                                                                </wps:spPr>
                          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                          <a:prstTxWarp prst="textNoShape">
                                                                    <a:avLst/>
                                                                  </a:prstTxWarp>
                                                                  <a:noAutofit/>
                                                                </wps:bodyPr>
                                                              </wps:wsp>
                                                              <wps:wsp>
                                                                <wps:cNvPr id="679" name="Oval 679"/>
                                                                <wps:cNvSpPr/>
                                                                <wps:spPr>
                                                                  <a:xfrm>
                                                                    <a:off x="2968398" y="2477120"/>
                                                                    <a:ext cx="381000" cy="327660"/>
                                                                  </a:xfrm>
                                                                  <a:prstGeom prst="ellipse">
                                                                    <a:avLst/>
                                                                  </a:prstGeom>
                                                                  <a:solidFill>
                                                                    <a:srgbClr val="5B9BD5">
                                                                      <a:lumMod val="20000"/>
                                                                      <a:lumOff val="80000"/>
                                                                      <a:alpha val="39000"/>
                                                                    </a:srgbClr>
                                                                  </a:solidFill>
                                                                  <a:ln w="12700" cap="flat" cmpd="sng" algn="ctr">
                                                                    <a:solidFill>
                                                                      <a:srgbClr val="0000FF"/>
                                                                    </a:solidFill>
                                                                    <a:prstDash val="sysDash"/>
                                                                    <a:miter lim="800000"/>
                                                                  </a:ln>
                                                                  <a:effectLst/>
                                                                </wps:spPr>
                          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                          <a:prstTxWarp prst="textNoShape">
                                                                    <a:avLst/>
                                                                  </a:prstTxWarp>
                                                                  <a:noAutofit/>
                                                                </wps:bodyPr>
                                                              </wps:wsp>
                                                              <wps:wsp>
                                                                <wps:cNvPr id="680" name="Oval 680"/>
                                                                <wps:cNvSpPr/>
                                                                <wps:spPr>
                                                                  <a:xfrm>
                                                                    <a:off x="3334158" y="2675240"/>
                                                                    <a:ext cx="381000" cy="327660"/>
                                                                  </a:xfrm>
                                                                  <a:prstGeom prst="ellipse">
                                                                    <a:avLst/>
                                                                  </a:prstGeom>
                                                                  <a:solidFill>
                                                                    <a:srgbClr val="5B9BD5">
                                                                      <a:lumMod val="20000"/>
                                                                      <a:lumOff val="80000"/>
                                                                      <a:alpha val="39000"/>
                                                                    </a:srgbClr>
                                                                  </a:solidFill>
                                                                  <a:ln w="12700" cap="flat" cmpd="sng" algn="ctr">
                                                                    <a:solidFill>
                                                                      <a:srgbClr val="0000FF"/>
                                                                    </a:solidFill>
                                                                    <a:prstDash val="sysDash"/>
                                                                    <a:miter lim="800000"/>
                                                                  </a:ln>
                                                                  <a:effectLst/>
                                                                </wps:spPr>
                          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                          <a:prstTxWarp prst="textNoShape">
                                                                    <a:avLst/>
                                                                  </a:prstTxWarp>
                                                                  <a:noAutofit/>
                                                                </wps:bodyPr>
                                                              </wps:wsp>
                                                              <wps:wsp>
                                                                <wps:cNvPr id="681" name="Oval 681"/>
                                                                <wps:cNvSpPr/>
                                                                <wps:spPr>
                                                                  <a:xfrm>
                                                                    <a:off x="3334158" y="3071480"/>
                                                                    <a:ext cx="381000" cy="327660"/>
                                                                  </a:xfrm>
                                                                  <a:prstGeom prst="ellipse">
                                                                    <a:avLst/>
                                                                  </a:prstGeom>
                                                                  <a:solidFill>
                                                                    <a:srgbClr val="5B9BD5">
                                                                      <a:lumMod val="20000"/>
                                                                      <a:lumOff val="80000"/>
                                                                      <a:alpha val="39000"/>
                                                                    </a:srgbClr>
                                                                  </a:solidFill>
                                                                  <a:ln w="12700" cap="flat" cmpd="sng" algn="ctr">
                                                                    <a:solidFill>
                                                                      <a:srgbClr val="0000FF"/>
                                                                    </a:solidFill>
                                                                    <a:prstDash val="sysDash"/>
                                                                    <a:miter lim="800000"/>
                                                                  </a:ln>
                                                                  <a:effectLst/>
                                                                </wps:spPr>
                          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                          <a:prstTxWarp prst="textNoShape">
                                                                    <a:avLst/>
                                                                  </a:prstTxWarp>
                                                                  <a:noAutofit/>
                                                                </wps:bodyPr>
                                                              </wps:wsp>
                                                            </wpg:grpSp>
                                                            <wps:wsp>
                                                              <wps:cNvPr id="682" name="Oval 682"/>
                                                              <wps:cNvSpPr/>
                                                              <wps:spPr>
                                                                <a:xfrm>
                                                                  <a:off x="3678201" y="393757"/>
                                                                  <a:ext cx="381000" cy="327660"/>
                                                                </a:xfrm>
                                                                <a:prstGeom prst="ellipse">
                                                                  <a:avLst/>
                                                                </a:prstGeom>
                                                                <a:solidFill>
                                                                  <a:srgbClr val="5B9BD5">
                                                                    <a:lumMod val="20000"/>
                                                                    <a:lumOff val="80000"/>
                                                                    <a:alpha val="39000"/>
                                                                  </a:srgbClr>
                                                                </a:solidFill>
                                                                <a:ln w="12700" cap="flat" cmpd="sng" algn="ctr">
                                                                  <a:solidFill>
                                                                    <a:srgbClr val="0000FF"/>
                                                                  </a:solidFill>
                                                                  <a:prstDash val="sysDash"/>
                                                                  <a:miter lim="800000"/>
                                                                </a:ln>
                                                                <a:effectLst/>
                                                              </wps:spPr>
                        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                        <a:prstTxWarp prst="textNoShape">
                                                                  <a:avLst/>
                                                                </a:prstTxWarp>
                                                                <a:noAutofit/>
                                                              </wps:bodyPr>
                                                            </wps:wsp>
                                                            <wps:wsp>
                                                              <wps:cNvPr id="683" name="Oval 683"/>
                                                              <wps:cNvSpPr/>
                                                              <wps:spPr>
                                                                <a:xfrm>
                                                                  <a:off x="3270250" y="393757"/>
                                                                  <a:ext cx="381000" cy="327660"/>
                                                                </a:xfrm>
                                                                <a:prstGeom prst="ellipse">
                                                                  <a:avLst/>
                                                                </a:prstGeom>
                                                                <a:solidFill>
                                                                  <a:srgbClr val="5B9BD5">
                                                                    <a:lumMod val="20000"/>
                                                                    <a:lumOff val="80000"/>
                                                                    <a:alpha val="39000"/>
                                                                  </a:srgbClr>
                                                                </a:solidFill>
                                                                <a:ln w="12700" cap="flat" cmpd="sng" algn="ctr">
                                                                  <a:solidFill>
                                                                    <a:srgbClr val="0000FF"/>
                                                                  </a:solidFill>
                                                                  <a:prstDash val="sysDash"/>
                                                                  <a:miter lim="800000"/>
                                                                </a:ln>
                                                                <a:effectLst/>
                                                              </wps:spPr>
                        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                        <a:prstTxWarp prst="textNoShape">
                                                                  <a:avLst/>
                                                                </a:prstTxWarp>
                                                                <a:noAutofit/>
                                                              </wps:bodyPr>
                                                            </wps:wsp>
                                                            <wps:wsp>
                                                              <wps:cNvPr id="684" name="Oval 684"/>
                                                              <wps:cNvSpPr/>
                                                              <wps:spPr>
                                                                <a:xfrm>
                                                                  <a:off x="3466835" y="780139"/>
                                                                  <a:ext cx="381000" cy="327660"/>
                                                                </a:xfrm>
                                                                <a:prstGeom prst="ellipse">
                                                                  <a:avLst/>
                                                                </a:prstGeom>
                                                                <a:solidFill>
                                                                  <a:srgbClr val="5B9BD5">
                                                                    <a:lumMod val="20000"/>
                                                                    <a:lumOff val="80000"/>
                                                                    <a:alpha val="39000"/>
                                                                  </a:srgbClr>
                                                                </a:solidFill>
                                                                <a:ln w="12700" cap="flat" cmpd="sng" algn="ctr">
                                                                  <a:solidFill>
                                                                    <a:srgbClr val="0000FF"/>
                                                                  </a:solidFill>
                                                                  <a:prstDash val="sysDash"/>
                                                                  <a:miter lim="800000"/>
                                                                </a:ln>
                                                                <a:effectLst/>
                                                              </wps:spPr>
                        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                        <a:prstTxWarp prst="textNoShape">
                                                                  <a:avLst/>
                                                                </a:prstTxWarp>
                                                                <a:noAutofit/>
                                                              </wps:bodyPr>
                                                            </wps:wsp>
                                                          </wpg:grpSp>
                                                          <wps:wsp>
                                                            <wps:cNvPr id="685" name="Oval 685"/>
                                                            <wps:cNvSpPr/>
                                                            <wps:spPr>
                                                              <a:xfrm>
                                                                <a:off x="2087880" y="3440679"/>
                                                                <a:ext cx="381000" cy="327660"/>
                                                              </a:xfrm>
                                                              <a:prstGeom prst="ellipse">
                                                                <a:avLst/>
                                                              </a:prstGeom>
                                                              <a:solidFill>
                                                                <a:srgbClr val="5B9BD5">
                                                                  <a:lumMod val="20000"/>
                                                                  <a:lumOff val="80000"/>
                                                                  <a:alpha val="39000"/>
                                                                </a:srgbClr>
                                                              </a:solidFill>
                                                              <a:ln w="12700" cap="flat" cmpd="sng" algn="ctr">
                                                                <a:solidFill>
                                                                  <a:srgbClr val="0000FF"/>
                                                                </a:solidFill>
                                                                <a:prstDash val="sysDash"/>
                                                                <a:miter lim="800000"/>
                                                              </a:ln>
                                                              <a:effectLst/>
                                                            </wps:spPr>
                      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                      <a:prstTxWarp prst="textNoShape">
                                                                <a:avLst/>
                                                              </a:prstTxWarp>
                                                              <a:noAutofit/>
                                                            </wps:bodyPr>
                                                          </wps:wsp>
                                                          <wps:wsp>
                                                            <wps:cNvPr id="686" name="Oval 686"/>
                                                            <wps:cNvSpPr/>
                                                            <wps:spPr>
                                                              <a:xfrm>
                                                                <a:off x="2499360" y="3433059"/>
                                                                <a:ext cx="381000" cy="327660"/>
                                                              </a:xfrm>
                                                              <a:prstGeom prst="ellipse">
                                                                <a:avLst/>
                                                              </a:prstGeom>
                                                              <a:solidFill>
                                                                <a:srgbClr val="5B9BD5">
                                                                  <a:lumMod val="20000"/>
                                                                  <a:lumOff val="80000"/>
                                                                  <a:alpha val="39000"/>
                                                                </a:srgbClr>
                                                              </a:solidFill>
                                                              <a:ln w="12700" cap="flat" cmpd="sng" algn="ctr">
                                                                <a:solidFill>
                                                                  <a:srgbClr val="0000FF"/>
                                                                </a:solidFill>
                                                                <a:prstDash val="sysDash"/>
                                                                <a:miter lim="800000"/>
                                                              </a:ln>
                                                              <a:effectLst/>
                                                            </wps:spPr>
                      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                      <a:prstTxWarp prst="textNoShape">
                                                                <a:avLst/>
                                                              </a:prstTxWarp>
                                                              <a:noAutofit/>
                                                            </wps:bodyPr>
                                                          </wps:wsp>
                                                        </wpg:grpSp>
                                                        <wps:wsp>
                                                          <wps:cNvPr id="687" name="Oval 687"/>
                                                          <wps:cNvSpPr/>
                                                          <wps:spPr>
                                                            <a:xfrm>
                                                              <a:off x="2301240" y="3821679"/>
                                                              <a:ext cx="381000" cy="327660"/>
                                                            </a:xfrm>
                                                            <a:prstGeom prst="ellipse">
                                                              <a:avLst/>
                                                            </a:prstGeom>
                                                            <a:solidFill>
                                                              <a:srgbClr val="5B9BD5">
                                                                <a:lumMod val="20000"/>
                                                                <a:lumOff val="80000"/>
                                                                <a:alpha val="39000"/>
                                                              </a:srgbClr>
                                                            </a:solidFill>
                                                            <a:ln w="12700" cap="flat" cmpd="sng" algn="ctr">
                                                              <a:solidFill>
                                                                <a:srgbClr val="0000FF"/>
                                                              </a:solidFill>
                                                              <a:prstDash val="sysDash"/>
                                                              <a:miter lim="800000"/>
                                                            </a:ln>
                                                            <a:effectLst/>
                                                          </wps:spPr>
                    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                    <a:prstTxWarp prst="textNoShape">
                                                              <a:avLst/>
                                                            </a:prstTxWarp>
                                                            <a:noAutofit/>
                                                          </wps:bodyPr>
                                                        </wps:wsp>
                                                        <wps:wsp>
                                                          <wps:cNvPr id="688" name="Oval 688"/>
                                                          <wps:cNvSpPr/>
                                                          <wps:spPr>
                                                            <a:xfrm>
                                                              <a:off x="2712720" y="3814059"/>
                                                              <a:ext cx="381000" cy="327660"/>
                                                            </a:xfrm>
                                                            <a:prstGeom prst="ellipse">
                                                              <a:avLst/>
                                                            </a:prstGeom>
                                                            <a:solidFill>
                                                              <a:srgbClr val="5B9BD5">
                                                                <a:lumMod val="20000"/>
                                                                <a:lumOff val="80000"/>
                                                                <a:alpha val="39000"/>
                                                              </a:srgbClr>
                                                            </a:solidFill>
                                                            <a:ln w="12700" cap="flat" cmpd="sng" algn="ctr">
                                                              <a:solidFill>
                                                                <a:srgbClr val="0000FF"/>
                                                              </a:solidFill>
                                                              <a:prstDash val="sysDash"/>
                                                              <a:miter lim="800000"/>
                                                            </a:ln>
                                                            <a:effectLst/>
                                                          </wps:spPr>
                    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                    <a:prstTxWarp prst="textNoShape">
                                                              <a:avLst/>
                                                            </a:prstTxWarp>
                                                            <a:noAutofit/>
                                                          </wps:bodyPr>
                                                        </wps:wsp>
                                                      </wpg:grpSp>
                                                      <wps:wsp>
                                                        <wps:cNvPr id="689" name="Oval 689"/>
                                                        <wps:cNvSpPr/>
                                                        <wps:spPr>
                                                          <a:xfrm>
                                                            <a:off x="1455420" y="3836919"/>
                                                            <a:ext cx="381000" cy="327660"/>
                                                          </a:xfrm>
                                                          <a:prstGeom prst="ellipse">
                                                            <a:avLst/>
                                                          </a:prstGeom>
                                                          <a:solidFill>
                                                            <a:srgbClr val="5B9BD5">
                                                              <a:lumMod val="20000"/>
                                                              <a:lumOff val="80000"/>
                                                              <a:alpha val="39000"/>
                                                            </a:srgbClr>
                                                          </a:solidFill>
                                                          <a:ln w="12700" cap="flat" cmpd="sng" algn="ctr">
                                                            <a:solidFill>
                                                              <a:srgbClr val="0000FF"/>
                                                            </a:solidFill>
                                                            <a:prstDash val="sysDash"/>
                                                            <a:miter lim="800000"/>
                                                          </a:ln>
                                                          <a:effectLst/>
                                                        </wps:spPr>
                  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                  <a:prstTxWarp prst="textNoShape">
                                                            <a:avLst/>
                                                          </a:prstTxWarp>
                                                          <a:noAutofit/>
                                                        </wps:bodyPr>
                                                      </wps:wsp>
                                                      <wps:wsp>
                                                        <wps:cNvPr id="690" name="Oval 690"/>
                                                        <wps:cNvSpPr/>
                                                        <wps:spPr>
                                                          <a:xfrm>
                                                            <a:off x="1866900" y="3829299"/>
                                                            <a:ext cx="381000" cy="327660"/>
                                                          </a:xfrm>
                                                          <a:prstGeom prst="ellipse">
                                                            <a:avLst/>
                                                          </a:prstGeom>
                                                          <a:solidFill>
                                                            <a:srgbClr val="5B9BD5">
                                                              <a:lumMod val="20000"/>
                                                              <a:lumOff val="80000"/>
                                                              <a:alpha val="39000"/>
                                                            </a:srgbClr>
                                                          </a:solidFill>
                                                          <a:ln w="12700" cap="flat" cmpd="sng" algn="ctr">
                                                            <a:solidFill>
                                                              <a:srgbClr val="0000FF"/>
                                                            </a:solidFill>
                                                            <a:prstDash val="sysDash"/>
                                                            <a:miter lim="800000"/>
                                                          </a:ln>
                                                          <a:effectLst/>
                                                        </wps:spPr>
                  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                  <a:prstTxWarp prst="textNoShape">
                                                            <a:avLst/>
                                                          </a:prstTxWarp>
                                                          <a:noAutofit/>
                                                        </wps:bodyPr>
                                                      </wps:wsp>
                                                    </wpg:grpSp>
                                                    <wps:wsp>
                                                      <wps:cNvPr id="691" name="Oval 691"/>
                                                      <wps:cNvSpPr/>
                                                      <wps:spPr>
                                                        <a:xfrm>
                                                          <a:off x="1234440" y="4217919"/>
                                                          <a:ext cx="381000" cy="327660"/>
                                                        </a:xfrm>
                                                        <a:prstGeom prst="ellipse">
                                                          <a:avLst/>
                                                        </a:prstGeom>
                                                        <a:solidFill>
                                                          <a:srgbClr val="5B9BD5">
                                                            <a:lumMod val="20000"/>
                                                            <a:lumOff val="80000"/>
                                                            <a:alpha val="39000"/>
                                                          </a:srgbClr>
                                                        </a:solidFill>
                                                        <a:ln w="12700" cap="flat" cmpd="sng" algn="ctr">
                                                          <a:solidFill>
                                                            <a:srgbClr val="0000FF"/>
                                                          </a:solidFill>
                                                          <a:prstDash val="sysDash"/>
                                                          <a:miter lim="800000"/>
                                                        </a:ln>
                                                        <a:effectLst/>
                                                      </wps:spPr>
                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                <a:prstTxWarp prst="textNoShape">
                                                          <a:avLst/>
                                                        </a:prstTxWarp>
                                                        <a:noAutofit/>
                                                      </wps:bodyPr>
                                                    </wps:wsp>
                                                  </wpg:grpSp>
                                                  <wps:wsp>
                                                    <wps:cNvPr id="692" name="Oval 692"/>
                                                    <wps:cNvSpPr/>
                                                    <wps:spPr>
                                                      <a:xfrm>
                                                        <a:off x="2080260" y="4202679"/>
                                                        <a:ext cx="381000" cy="327660"/>
                                                      </a:xfrm>
                                                      <a:prstGeom prst="ellipse">
                                                        <a:avLst/>
                                                      </a:prstGeom>
                                                      <a:solidFill>
                                                        <a:srgbClr val="5B9BD5">
                                                          <a:lumMod val="20000"/>
                                                          <a:lumOff val="80000"/>
                                                          <a:alpha val="39000"/>
                                                        </a:srgbClr>
                                                      </a:solidFill>
                                                      <a:ln w="12700" cap="flat" cmpd="sng" algn="ctr">
                                                        <a:solidFill>
                                                          <a:srgbClr val="0000FF"/>
                                                        </a:solidFill>
                                                        <a:prstDash val="sysDash"/>
                                                        <a:miter lim="800000"/>
                                                      </a:ln>
                                                      <a:effectLst/>
                                                    </wps:spPr>
              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              <a:prstTxWarp prst="textNoShape">
                                                        <a:avLst/>
                                                      </a:prstTxWarp>
                                                      <a:noAutofit/>
                                                    </wps:bodyPr>
                                                  </wps:wsp>
                                                </wpg:grpSp>
                                                <wps:wsp>
                                                  <wps:cNvPr id="693" name="Oval 693"/>
                                                  <wps:cNvSpPr/>
                                                  <wps:spPr>
                                                    <a:xfrm>
                                                      <a:off x="381000" y="4217919"/>
                                                      <a:ext cx="381000" cy="327660"/>
                                                    </a:xfrm>
                                                    <a:prstGeom prst="ellipse">
                                                      <a:avLst/>
                                                    </a:prstGeom>
                                                    <a:solidFill>
                                                      <a:srgbClr val="5B9BD5">
                                                        <a:lumMod val="20000"/>
                                                        <a:lumOff val="80000"/>
                                                        <a:alpha val="39000"/>
                                                      </a:srgbClr>
                                                    </a:solidFill>
                                                    <a:ln w="12700" cap="flat" cmpd="sng" algn="ctr">
                                                      <a:solidFill>
                                                        <a:srgbClr val="0000FF"/>
                                                      </a:solidFill>
                                                      <a:prstDash val="sysDash"/>
                                                      <a:miter lim="800000"/>
                                                    </a:ln>
                                                    <a:effectLst/>
                                                  </wps:spPr>
            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            <a:prstTxWarp prst="textNoShape">
                                                      <a:avLst/>
                                                    </a:prstTxWarp>
                                                    <a:noAutofit/>
                                                  </wps:bodyPr>
                                                </wps:wsp>
                                              </wpg:grpSp>
                                              <wps:wsp>
                                                <wps:cNvPr id="694" name="Oval 694"/>
                                                <wps:cNvSpPr/>
                                                <wps:spPr>
                                                  <a:xfrm>
                                                    <a:off x="182880" y="4591299"/>
                                                    <a:ext cx="381000" cy="327660"/>
                                                  </a:xfrm>
                                                  <a:prstGeom prst="ellipse">
                                                    <a:avLst/>
                                                  </a:prstGeom>
                                                  <a:solidFill>
                                                    <a:srgbClr val="5B9BD5">
                                                      <a:lumMod val="20000"/>
                                                      <a:lumOff val="80000"/>
                                                      <a:alpha val="39000"/>
                                                    </a:srgbClr>
                                                  </a:solidFill>
                                                  <a:ln w="12700" cap="flat" cmpd="sng" algn="ctr">
                                                    <a:solidFill>
                                                      <a:srgbClr val="0000FF"/>
                                                    </a:solidFill>
                                                    <a:prstDash val="sysDash"/>
                                                    <a:miter lim="800000"/>
                                                  </a:ln>
                                                  <a:effectLst/>
                                                </wps:spPr>
          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          <a:prstTxWarp prst="textNoShape">
                                                    <a:avLst/>
                                                  </a:prstTxWarp>
                                                  <a:noAutofit/>
                                                </wps:bodyPr>
                                              </wps:wsp>
                                            </wpg:grpSp>
                                            <wps:wsp>
                                              <wps:cNvPr id="695" name="Oval 695"/>
                                              <wps:cNvSpPr/>
                                              <wps:spPr>
                                                <a:xfrm>
                                                  <a:off x="38100" y="4972299"/>
                                                  <a:ext cx="289560" cy="251460"/>
                                                </a:xfrm>
                                                <a:prstGeom prst="ellipse">
                                                  <a:avLst/>
                                                </a:prstGeom>
                                                <a:solidFill>
                                                  <a:srgbClr val="5B9BD5">
                                                    <a:lumMod val="20000"/>
                                                    <a:lumOff val="80000"/>
                                                    <a:alpha val="39000"/>
                                                  </a:srgbClr>
                                                </a:solidFill>
                                                <a:ln w="12700" cap="flat" cmpd="sng" algn="ctr">
                                                  <a:solidFill>
                                                    <a:srgbClr val="0000FF"/>
                                                  </a:solidFill>
                                                  <a:prstDash val="sysDash"/>
                                                  <a:miter lim="800000"/>
                                                </a:ln>
                                                <a:effectLst/>
                                              </wps:spPr>
        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        <a:prstTxWarp prst="textNoShape">
                                                  <a:avLst/>
                                                </a:prstTxWarp>
                                                <a:noAutofit/>
                                              </wps:bodyPr>
                                            </wps:wsp>
                                          </wpg:grpSp>
                                          <wps:wsp>
                                            <wps:cNvPr id="696" name="Oval 696"/>
                                            <wps:cNvSpPr/>
                                            <wps:spPr>
                                              <a:xfrm>
                                                <a:off x="4116070" y="492817"/>
                                                <a:ext cx="243840" cy="220980"/>
                                              </a:xfrm>
                                              <a:prstGeom prst="ellipse">
                                                <a:avLst/>
                                              </a:prstGeom>
                                              <a:solidFill>
                                                <a:srgbClr val="5B9BD5">
                                                  <a:lumMod val="20000"/>
                                                  <a:lumOff val="80000"/>
                                                  <a:alpha val="39000"/>
                                                </a:srgbClr>
                                              </a:solidFill>
                                              <a:ln w="12700" cap="flat" cmpd="sng" algn="ctr">
                                                <a:solidFill>
                                                  <a:srgbClr val="0000FF"/>
                                                </a:solidFill>
                                                <a:prstDash val="sysDash"/>
                                                <a:miter lim="800000"/>
                                              </a:ln>
                                              <a:effectLst/>
                                            </wps:spPr>
      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      <a:prstTxWarp prst="textNoShape">
                                                <a:avLst/>
                                              </a:prstTxWarp>
                                              <a:noAutofit/>
                                            </wps:bodyPr>
                                          </wps:wsp>
                                        </wpg:grpSp>
                                        <wps:wsp>
                                          <wps:cNvPr id="697" name="Rounded Rectangle 697"/>
                                          <wps:cNvSpPr/>
                                          <wps:spPr>
                                            <a:xfrm rot="5400000">
                                              <a:off x="2912668" y="3032107"/>
                                              <a:ext cx="5155084" cy="404310"/>
                                            </a:xfrm>
                                            <a:prstGeom prst="roundRect">
                                              <a:avLst/>
                                            </a:prstGeom>
                                            <a:solidFill>
                                              <a:srgbClr val="5B9BD5">
                                                <a:lumMod val="20000"/>
                                                <a:lumOff val="80000"/>
                                                <a:alpha val="39000"/>
                                              </a:srgbClr>
                                            </a:solidFill>
                                            <a:ln w="12700" cap="flat" cmpd="sng" algn="ctr">
                                              <a:solidFill>
                                                <a:srgbClr val="0000FF"/>
                                              </a:solidFill>
                                              <a:prstDash val="sysDash"/>
                                              <a:miter lim="800000"/>
                                            </a:ln>
                                            <a:effectLst/>
                                          </wps:spPr>
    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    <a:prstTxWarp prst="textNoShape">
                                              <a:avLst/>
                                            </a:prstTxWarp>
                                            <a:noAutofit/>
                                          </wps:bodyPr>
                                        </wps:wsp>
                                      </wpg:grpSp>
                                      <wps:wsp>
                                        <wps:cNvPr id="698" name="Oval 698"/>
                                        <wps:cNvSpPr/>
                                        <wps:spPr>
                                          <a:xfrm>
                                            <a:off x="4039235" y="5074920"/>
                                            <a:ext cx="374015" cy="331470"/>
                                          </a:xfrm>
                                          <a:prstGeom prst="ellipse">
                                            <a:avLst/>
                                          </a:prstGeom>
                                          <a:solidFill>
                                            <a:srgbClr val="5B9BD5">
                                              <a:lumMod val="20000"/>
                                              <a:lumOff val="80000"/>
                                              <a:alpha val="39000"/>
                                            </a:srgbClr>
                                          </a:solidFill>
                                          <a:ln w="12700" cap="flat" cmpd="sng" algn="ctr">
                                            <a:solidFill>
                                              <a:srgbClr val="0000FF"/>
                                            </a:solidFill>
                                            <a:prstDash val="sysDash"/>
                                            <a:miter lim="800000"/>
                                          </a:ln>
                                          <a:effectLst/>
                                        </wps:spPr>
  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  <a:prstTxWarp prst="textNoShape">
                                            <a:avLst/>
                                          </a:prstTxWarp>
                                          <a:noAutofit/>
                                        </wps:bodyPr>
                                      </wps:wsp>
                                      <wps:wsp>
                                        <wps:cNvPr id="699" name="Oval 699"/>
                                        <wps:cNvSpPr/>
                                        <wps:spPr>
                                          <a:xfrm>
                                            <a:off x="4434840" y="5181600"/>
                                            <a:ext cx="374015" cy="331470"/>
                                          </a:xfrm>
                                          <a:prstGeom prst="ellipse">
                                            <a:avLst/>
                                          </a:prstGeom>
                                          <a:solidFill>
                                            <a:srgbClr val="5B9BD5">
                                              <a:lumMod val="20000"/>
                                              <a:lumOff val="80000"/>
                                              <a:alpha val="39000"/>
                                            </a:srgbClr>
                                          </a:solidFill>
                                          <a:ln w="12700" cap="flat" cmpd="sng" algn="ctr">
                                            <a:solidFill>
                                              <a:srgbClr val="0000FF"/>
                                            </a:solidFill>
                                            <a:prstDash val="sysDash"/>
                                            <a:miter lim="800000"/>
                                          </a:ln>
                                          <a:effectLst/>
                                        </wps:spPr>
  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  <a:prstTxWarp prst="textNoShape">
                                            <a:avLst/>
                                          </a:prstTxWarp>
                                          <a:noAutofit/>
                                        </wps:bodyPr>
                                      </wps:wsp>
                                    </wpg:grpSp>
                                    <wps:wsp>
                                      <wps:cNvPr id="700" name="Oval 700"/>
                                      <wps:cNvSpPr/>
                                      <wps:spPr>
                                        <a:xfrm>
                                          <a:off x="3665220" y="4964430"/>
                                          <a:ext cx="374015" cy="331470"/>
                                        </a:xfrm>
                                        <a:prstGeom prst="ellipse">
                                          <a:avLst/>
                                        </a:prstGeom>
                                        <a:solidFill>
                                          <a:srgbClr val="5B9BD5">
                                            <a:lumMod val="20000"/>
                                            <a:lumOff val="80000"/>
                                            <a:alpha val="39000"/>
                                          </a:srgbClr>
                                        </a:solidFill>
                                        <a:ln w="12700" cap="flat" cmpd="sng" algn="ctr">
                                          <a:solidFill>
                                            <a:srgbClr val="0000FF"/>
                                          </a:solidFill>
                                          <a:prstDash val="sysDash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</wpg:grpSp>
                                  <wps:wsp>
                                    <wps:cNvPr id="701" name="Oval 701"/>
                                    <wps:cNvSpPr/>
                                    <wps:spPr>
                                      <a:xfrm>
                                        <a:off x="3489960" y="5646420"/>
                                        <a:ext cx="374015" cy="331470"/>
                                      </a:xfrm>
                                      <a:prstGeom prst="ellipse">
                                        <a:avLst/>
                                      </a:prstGeom>
                                      <a:solidFill>
                                        <a:srgbClr val="5B9BD5">
                                          <a:lumMod val="20000"/>
                                          <a:lumOff val="80000"/>
                                          <a:alpha val="39000"/>
                                        </a:srgbClr>
                                      </a:solidFill>
                                      <a:ln w="12700" cap="flat" cmpd="sng" algn="ctr">
                                        <a:solidFill>
                                          <a:srgbClr val="0000FF"/>
                                        </a:solidFill>
                                        <a:prstDash val="sysDash"/>
                                        <a:miter lim="800000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702" name="Oval 702"/>
                                    <wps:cNvSpPr/>
                                    <wps:spPr>
                                      <a:xfrm>
                                        <a:off x="4169377" y="5448300"/>
                                        <a:ext cx="374015" cy="331470"/>
                                      </a:xfrm>
                                      <a:prstGeom prst="ellipse">
                                        <a:avLst/>
                                      </a:prstGeom>
                                      <a:solidFill>
                                        <a:srgbClr val="5B9BD5">
                                          <a:lumMod val="20000"/>
                                          <a:lumOff val="80000"/>
                                          <a:alpha val="39000"/>
                                        </a:srgbClr>
                                      </a:solidFill>
                                      <a:ln w="12700" cap="flat" cmpd="sng" algn="ctr">
                                        <a:solidFill>
                                          <a:srgbClr val="0000FF"/>
                                        </a:solidFill>
                                        <a:prstDash val="sysDash"/>
                                        <a:miter lim="800000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703" name="Oval 703"/>
                                    <wps:cNvSpPr/>
                                    <wps:spPr>
                                      <a:xfrm>
                                        <a:off x="3375660" y="5265420"/>
                                        <a:ext cx="374015" cy="331470"/>
                                      </a:xfrm>
                                      <a:prstGeom prst="ellipse">
                                        <a:avLst/>
                                      </a:prstGeom>
                                      <a:solidFill>
                                        <a:srgbClr val="5B9BD5">
                                          <a:lumMod val="20000"/>
                                          <a:lumOff val="80000"/>
                                          <a:alpha val="39000"/>
                                        </a:srgbClr>
                                      </a:solidFill>
                                      <a:ln w="12700" cap="flat" cmpd="sng" algn="ctr">
                                        <a:solidFill>
                                          <a:srgbClr val="0000FF"/>
                                        </a:solidFill>
                                        <a:prstDash val="sysDash"/>
                                        <a:miter lim="800000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</wpg:grpSp>
                                <wps:wsp>
                                  <wps:cNvPr id="704" name="Oval 704"/>
                                  <wps:cNvSpPr/>
                                  <wps:spPr>
                                    <a:xfrm>
                                      <a:off x="3779520" y="5372100"/>
                                      <a:ext cx="374015" cy="331470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5B9BD5">
                                        <a:lumMod val="20000"/>
                                        <a:lumOff val="80000"/>
                                        <a:alpha val="39000"/>
                                      </a:srgbClr>
                                    </a:solidFill>
                                    <a:ln w="12700" cap="flat" cmpd="sng" algn="ctr">
                                      <a:solidFill>
                                        <a:srgbClr val="0000FF"/>
                                      </a:solidFill>
                                      <a:prstDash val="sysDash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wpg:grpSp>
                              <wpg:grpSp>
                                <wpg:cNvPr id="705" name="Group 705"/>
                                <wpg:cNvGrpSpPr/>
                                <wpg:grpSpPr>
                                  <a:xfrm>
                                    <a:off x="205740" y="6605684"/>
                                    <a:ext cx="5646420" cy="1375631"/>
                                    <a:chOff x="0" y="-267556"/>
                                    <a:chExt cx="5646420" cy="1375631"/>
                                  </a:xfrm>
                                </wpg:grpSpPr>
                                <wpg:grpSp>
                                  <wpg:cNvPr id="706" name="Group 706"/>
                                  <wpg:cNvGrpSpPr/>
                                  <wpg:grpSpPr>
                                    <a:xfrm>
                                      <a:off x="0" y="-267556"/>
                                      <a:ext cx="5646420" cy="1375631"/>
                                      <a:chOff x="0" y="-267556"/>
                                      <a:chExt cx="5646420" cy="1375631"/>
                                    </a:xfrm>
                                  </wpg:grpSpPr>
                                  <wpg:grpSp>
                                    <wpg:cNvPr id="707" name="Group 707"/>
                                    <wpg:cNvGrpSpPr/>
                                    <wpg:grpSpPr>
                                      <a:xfrm>
                                        <a:off x="0" y="-267556"/>
                                        <a:ext cx="5646420" cy="1375631"/>
                                        <a:chOff x="0" y="-267556"/>
                                        <a:chExt cx="5646420" cy="1375631"/>
                                      </a:xfrm>
                                    </wpg:grpSpPr>
                                    <wpg:grpSp>
                                      <wpg:cNvPr id="708" name="Group 708"/>
                                      <wpg:cNvGrpSpPr/>
                                      <wpg:grpSpPr>
                                        <a:xfrm>
                                          <a:off x="0" y="-267556"/>
                                          <a:ext cx="5646420" cy="1375631"/>
                                          <a:chOff x="-15240" y="-267556"/>
                                          <a:chExt cx="5646420" cy="1375631"/>
                                        </a:xfrm>
                                      </wpg:grpSpPr>
                                      <wpg:grpSp>
                                        <wpg:cNvPr id="709" name="Group 709"/>
                                        <wpg:cNvGrpSpPr/>
                                        <wpg:grpSpPr>
                                          <a:xfrm>
                                            <a:off x="381000" y="-267556"/>
                                            <a:ext cx="5250180" cy="1375631"/>
                                            <a:chOff x="152400" y="-267556"/>
                                            <a:chExt cx="5250180" cy="1375631"/>
                                          </a:xfrm>
                                        </wpg:grpSpPr>
                                        <wpg:grpSp>
                                          <wpg:cNvPr id="710" name="Group 710"/>
                                          <wpg:cNvGrpSpPr/>
                                          <wpg:grpSpPr>
                                            <a:xfrm>
                                              <a:off x="152400" y="-267556"/>
                                              <a:ext cx="5181600" cy="1375631"/>
                                              <a:chOff x="152400" y="-267591"/>
                                              <a:chExt cx="5181600" cy="1375833"/>
                                            </a:xfrm>
                                          </wpg:grpSpPr>
                                          <wps:wsp>
                                            <wps:cNvPr id="711" name="Straight Arrow Connector 711"/>
                                            <wps:cNvCnPr/>
                                            <wps:spPr>
                                              <a:xfrm>
                                                <a:off x="203200" y="11809"/>
                                                <a:ext cx="939800" cy="0"/>
                                              </a:xfrm>
                                              <a:prstGeom prst="straightConnector1">
                                                <a:avLst/>
                                              </a:prstGeom>
                                              <a:noFill/>
                                              <a:ln w="19050" cap="flat" cmpd="sng" algn="ctr">
                                                <a:solidFill>
                                                  <a:srgbClr val="FF0000"/>
                                                </a:solidFill>
                                                <a:prstDash val="solid"/>
                                                <a:miter lim="800000"/>
                                                <a:headEnd type="triangle"/>
                                                <a:tailEnd type="triangle"/>
                                              </a:ln>
                                              <a:effectLst/>
                                            </wps:spPr>
                                            <wps:bodyPr/>
                                          </wps:wsp>
                                          <wps:wsp>
                                            <wps:cNvPr id="712" name="Straight Arrow Connector 712"/>
                                            <wps:cNvCnPr/>
                                            <wps:spPr>
                                              <a:xfrm flipH="1">
                                                <a:off x="1244600" y="11809"/>
                                                <a:ext cx="4089400" cy="0"/>
                                              </a:xfrm>
                                              <a:prstGeom prst="straightConnector1">
                                                <a:avLst/>
                                              </a:prstGeom>
                                              <a:noFill/>
                                              <a:ln w="19050" cap="flat" cmpd="sng" algn="ctr">
                                                <a:solidFill>
                                                  <a:srgbClr val="0000FF"/>
                                                </a:solidFill>
                                                <a:prstDash val="solid"/>
                                                <a:miter lim="800000"/>
                                                <a:headEnd type="triangle"/>
                                                <a:tailEnd type="triangle"/>
                                              </a:ln>
                                              <a:effectLst/>
                                            </wps:spPr>
                                            <wps:bodyPr/>
                                          </wps:wsp>
                                          <pic:pic xmlns:pic="http://schemas.openxmlformats.org/drawingml/2006/picture">
                                            <pic:nvPicPr>
                                              <pic:cNvPr id="713" name="Picture 713" descr="C:\Users\user\Desktop\SDS.jpeg"/>
                                              <pic:cNvPicPr>
                                                <a:picLocks noChangeAspect="1"/>
                                              </pic:cNvPicPr>
                                            </pic:nvPicPr>
                                            <pic:blipFill rotWithShape="1">
                                              <a:blip r:embed="rId10">
                                                <a:extLst>
                                                  <a:ext uri="{28A0092B-C50C-407E-A947-70E740481C1C}">
                                                    <a14:useLocalDpi xmlns:a14="http://schemas.microsoft.com/office/drawing/2010/main" val="0"/>
                                                  </a:ext>
                                                </a:extLst>
                                              </a:blip>
                                              <a:srcRect t="40400" b="41066"/>
                                              <a:stretch/>
                                            </pic:blipFill>
                                            <pic:spPr bwMode="auto">
                                              <a:xfrm>
                                                <a:off x="152400" y="155742"/>
                                                <a:ext cx="5139055" cy="952500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noFill/>
                                              <a:ln>
                                                <a:noFill/>
                                              </a:ln>
                                              <a:extLst>
                                                <a:ext uri="{53640926-AAD7-44D8-BBD7-CCE9431645EC}">
                                                  <a14:shadowObscured xmlns:a14="http://schemas.microsoft.com/office/drawing/2010/main"/>
                                                </a:ext>
                                              </a:extLst>
                                            </pic:spPr>
                                          </pic:pic>
                                          <wps:wsp>
                                            <wps:cNvPr id="714" name="Text Box 714"/>
                                            <wps:cNvSpPr txBox="1"/>
                                            <wps:spPr>
                                              <a:xfrm>
                                                <a:off x="190500" y="-267591"/>
                                                <a:ext cx="1294976" cy="279400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noFill/>
                                              <a:ln w="6350">
                                                <a:noFill/>
                                              </a:ln>
                                            </wps:spPr>
                                            <wps:txbx>
                                              <w:txbxContent>
                                                <w:p w14:paraId="71418B3B" w14:textId="77777777" w:rsidR="0024331A" w:rsidRPr="00154BCC" w:rsidRDefault="0024331A" w:rsidP="0024331A">
                                                  <w:pPr>
                                                    <w:rPr>
                                                      <w:rFonts w:asciiTheme="minorBidi" w:hAnsiTheme="minorBidi"/>
                                                      <w:b/>
                                                      <w:bCs/>
                                                    </w:rPr>
                                                  </w:pPr>
                                                  <w:r w:rsidRPr="00154BCC">
                                                    <w:rPr>
                                                      <w:rFonts w:asciiTheme="minorBidi" w:hAnsiTheme="minorBidi"/>
                                                      <w:b/>
                                                      <w:bCs/>
                                                    </w:rPr>
                                                    <w:t>Polar Head Group</w:t>
                                                  </w:r>
                                                </w:p>
                                              </w:txbxContent>
                                            </wps:txbx>
        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        <a:prstTxWarp prst="textNoShape">
                                                <a:avLst/>
                                              </a:prstTxWarp>
                                              <a:noAutofit/>
                                            </wps:bodyPr>
                                          </wps:wsp>
                                          <wps:wsp>
                                            <wps:cNvPr id="715" name="Text Box 715"/>
                                            <wps:cNvSpPr txBox="1"/>
                                            <wps:spPr>
                                              <a:xfrm>
                                                <a:off x="2671233" y="-250702"/>
                                                <a:ext cx="1294976" cy="279400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noFill/>
                                              <a:ln w="6350">
                                                <a:noFill/>
                                              </a:ln>
                                            </wps:spPr>
                                            <wps:txbx>
                                              <w:txbxContent>
                                                <w:p w14:paraId="348C62F7" w14:textId="77777777" w:rsidR="0024331A" w:rsidRPr="00154BCC" w:rsidRDefault="0024331A" w:rsidP="0024331A">
                                                  <w:pPr>
                                                    <w:rPr>
                                                      <w:rFonts w:asciiTheme="minorBidi" w:hAnsiTheme="minorBidi"/>
                                                      <w:b/>
                                                      <w:bCs/>
                                                    </w:rPr>
                                                  </w:pPr>
                                                  <w:r w:rsidRPr="00154BCC">
                                                    <w:rPr>
                                                      <w:rFonts w:asciiTheme="minorBidi" w:hAnsiTheme="minorBidi"/>
                                                      <w:b/>
                                                      <w:bCs/>
                                                    </w:rPr>
                                                    <w:t>Hydrophobic Tail</w:t>
                                                  </w:r>
                                                </w:p>
                                              </w:txbxContent>
                                            </wps:txbx>
        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        <a:prstTxWarp prst="textNoShape">
                                                <a:avLst/>
                                              </a:prstTxWarp>
                                              <a:noAutofit/>
                                            </wps:bodyPr>
                                          </wps:wsp>
                                        </wpg:grpSp>
                                        <wps:wsp>
                                          <wps:cNvPr id="716" name="Rounded Rectangle 716"/>
                                          <wps:cNvSpPr/>
                                          <wps:spPr>
                                            <a:xfrm>
                                              <a:off x="1188720" y="76200"/>
                                              <a:ext cx="4213860" cy="1005840"/>
                                            </a:xfrm>
                                            <a:prstGeom prst="roundRect">
                                              <a:avLst/>
                                            </a:prstGeom>
                                            <a:solidFill>
                                              <a:srgbClr val="5B9BD5">
                                                <a:lumMod val="20000"/>
                                                <a:lumOff val="80000"/>
                                                <a:alpha val="39000"/>
                                              </a:srgbClr>
                                            </a:solidFill>
                                            <a:ln w="19050" cap="flat" cmpd="sng" algn="ctr">
                                              <a:solidFill>
                                                <a:srgbClr val="0000FF"/>
                                              </a:solidFill>
                                              <a:prstDash val="sysDash"/>
                                              <a:miter lim="800000"/>
                                            </a:ln>
                                            <a:effectLst/>
                                          </wps:spPr>
    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    <a:prstTxWarp prst="textNoShape">
                                              <a:avLst/>
                                            </a:prstTxWarp>
                                            <a:noAutofit/>
                                          </wps:bodyPr>
                                        </wps:wsp>
                                      </wpg:grpSp>
                                      <wps:wsp>
                                        <wps:cNvPr id="717" name="Text Box 717"/>
                                        <wps:cNvSpPr txBox="1"/>
                                        <wps:spPr>
                                          <a:xfrm>
                                            <a:off x="-15240" y="470535"/>
                                            <a:ext cx="531660" cy="4286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6350">
                                            <a:noFill/>
                                          </a:ln>
                                        </wps:spPr>
                                        <wps:txbx>
                                          <w:txbxContent>
                                            <w:p w14:paraId="67DA6B1F" w14:textId="77777777" w:rsidR="0024331A" w:rsidRPr="00C27398" w:rsidRDefault="0024331A" w:rsidP="0024331A">
                                              <w:pPr>
                                                <w:rPr>
                                                  <w:rFonts w:asciiTheme="minorBidi" w:hAnsiTheme="minorBidi"/>
                                                  <w:b/>
                                                  <w:bCs/>
                                                  <w:vertAlign w:val="superscript"/>
                                                </w:rPr>
                                              </w:pPr>
                                              <w:r w:rsidRPr="00C27398">
                                                <w:rPr>
                                                  <w:rFonts w:asciiTheme="minorBidi" w:hAnsiTheme="minorBidi"/>
                                                  <w:b/>
                                                  <w:bCs/>
                                                </w:rPr>
                                                <w:t>Na</w:t>
                                              </w:r>
                                              <w:r w:rsidRPr="00C27398">
                                                <w:rPr>
                                                  <w:rFonts w:asciiTheme="minorBidi" w:hAnsiTheme="minorBidi"/>
                                                  <w:b/>
                                                  <w:bCs/>
                                                  <w:vertAlign w:val="superscript"/>
                                                </w:rPr>
                                                <w:t>+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    <a:prstTxWarp prst="textNoShape">
                                            <a:avLst/>
                                          </a:prstTxWarp>
                                          <a:noAutofit/>
                                        </wps:bodyPr>
                                      </wps:wsp>
                                    </wpg:grpSp>
                                    <wps:wsp>
                                      <wps:cNvPr id="718" name="Isosceles Triangle 718"/>
                                      <wps:cNvSpPr/>
                                      <wps:spPr>
                                        <a:xfrm>
                                          <a:off x="160020" y="106680"/>
                                          <a:ext cx="1043940" cy="952500"/>
                                        </a:xfrm>
                                        <a:prstGeom prst="triangle">
                                          <a:avLst>
                                            <a:gd name="adj" fmla="val 49018"/>
                                          </a:avLst>
                                        </a:prstGeom>
                                        <a:solidFill>
                                          <a:srgbClr val="FF0000">
                                            <a:alpha val="23000"/>
                                          </a:srgbClr>
                                        </a:solidFill>
                                        <a:ln w="19050" cap="flat" cmpd="sng" algn="ctr">
                                          <a:solidFill>
                                            <a:srgbClr val="FF0000"/>
                                          </a:solidFill>
                                          <a:prstDash val="sysDash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</wpg:grpSp>
                                  <wps:wsp>
                                    <wps:cNvPr id="719" name="Rounded Rectangle 719"/>
                                    <wps:cNvSpPr/>
                                    <wps:spPr>
                                      <a:xfrm rot="3713767">
                                        <a:off x="701040" y="548640"/>
                                        <a:ext cx="259080" cy="190500"/>
                                      </a:xfrm>
                                      <a:prstGeom prst="roundRect">
                                        <a:avLst/>
                                      </a:prstGeom>
                                      <a:noFill/>
                                      <a:ln w="19050" cap="flat" cmpd="sng" algn="ctr">
                                        <a:solidFill>
                                          <a:srgbClr val="FFC000">
                                            <a:lumMod val="75000"/>
                                          </a:srgbClr>
                                        </a:solidFill>
                                        <a:prstDash val="sysDash"/>
                                        <a:miter lim="800000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</wpg:grpSp>
                                <wps:wsp>
                                  <wps:cNvPr id="720" name="Oval 720"/>
                                  <wps:cNvSpPr/>
                                  <wps:spPr>
                                    <a:xfrm>
                                      <a:off x="1043940" y="281940"/>
                                      <a:ext cx="320040" cy="335280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0000">
                                        <a:alpha val="23000"/>
                                      </a:srgbClr>
                                    </a:solidFill>
                                    <a:ln w="12700" cap="flat" cmpd="sng" algn="ctr">
                                      <a:solidFill>
                                        <a:srgbClr val="FF0000"/>
                                      </a:solidFill>
                                      <a:prstDash val="sysDash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wpg:grpSp>
                            </wpg:grpSp>
                          </wpg:grpSp>
                        </wpg:grpSp>
                        <wps:wsp>
                          <wps:cNvPr id="721" name="Oval 721"/>
                          <wps:cNvSpPr/>
                          <wps:spPr>
                            <a:xfrm>
                              <a:off x="3977640" y="6126480"/>
                              <a:ext cx="374015" cy="331470"/>
                            </a:xfrm>
                            <a:prstGeom prst="ellipse">
                              <a:avLst/>
                            </a:prstGeom>
                            <a:solidFill>
                              <a:srgbClr val="5B9BD5">
                                <a:lumMod val="20000"/>
                                <a:lumOff val="80000"/>
                                <a:alpha val="39000"/>
                              </a:srgbClr>
                            </a:solidFill>
                            <a:ln w="12700" cap="flat" cmpd="sng" algn="ctr">
                              <a:solidFill>
                                <a:srgbClr val="0000FF"/>
                              </a:solidFill>
                              <a:prstDash val="sysDash"/>
                              <a:miter lim="800000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22" name="Oval 722"/>
                          <wps:cNvSpPr/>
                          <wps:spPr>
                            <a:xfrm>
                              <a:off x="3589020" y="6019800"/>
                              <a:ext cx="374015" cy="331470"/>
                            </a:xfrm>
                            <a:prstGeom prst="ellipse">
                              <a:avLst/>
                            </a:prstGeom>
                            <a:solidFill>
                              <a:srgbClr val="5B9BD5">
                                <a:lumMod val="20000"/>
                                <a:lumOff val="80000"/>
                                <a:alpha val="39000"/>
                              </a:srgbClr>
                            </a:solidFill>
                            <a:ln w="12700" cap="flat" cmpd="sng" algn="ctr">
                              <a:solidFill>
                                <a:srgbClr val="0000FF"/>
                              </a:solidFill>
                              <a:prstDash val="sysDash"/>
                              <a:miter lim="800000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23" name="Oval 723"/>
                          <wps:cNvSpPr/>
                          <wps:spPr>
                            <a:xfrm>
                              <a:off x="3877945" y="5724177"/>
                              <a:ext cx="374015" cy="331470"/>
                            </a:xfrm>
                            <a:prstGeom prst="ellipse">
                              <a:avLst/>
                            </a:prstGeom>
                            <a:solidFill>
                              <a:srgbClr val="5B9BD5">
                                <a:lumMod val="20000"/>
                                <a:lumOff val="80000"/>
                                <a:alpha val="39000"/>
                              </a:srgbClr>
                            </a:solidFill>
                            <a:ln w="12700" cap="flat" cmpd="sng" algn="ctr">
                              <a:solidFill>
                                <a:srgbClr val="0000FF"/>
                              </a:solidFill>
                              <a:prstDash val="sysDash"/>
                              <a:miter lim="800000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24" name="Oval 724"/>
                          <wps:cNvSpPr/>
                          <wps:spPr>
                            <a:xfrm>
                              <a:off x="4267200" y="5844540"/>
                              <a:ext cx="374015" cy="331470"/>
                            </a:xfrm>
                            <a:prstGeom prst="ellipse">
                              <a:avLst/>
                            </a:prstGeom>
                            <a:solidFill>
                              <a:srgbClr val="5B9BD5">
                                <a:lumMod val="20000"/>
                                <a:lumOff val="80000"/>
                                <a:alpha val="39000"/>
                              </a:srgbClr>
                            </a:solidFill>
                            <a:ln w="12700" cap="flat" cmpd="sng" algn="ctr">
                              <a:solidFill>
                                <a:srgbClr val="0000FF"/>
                              </a:solidFill>
                              <a:prstDash val="sysDash"/>
                              <a:miter lim="800000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725" name="Rounded Rectangle 725"/>
                        <wps:cNvSpPr/>
                        <wps:spPr>
                          <a:xfrm rot="19102494">
                            <a:off x="4198620" y="4389120"/>
                            <a:ext cx="515416" cy="462600"/>
                          </a:xfrm>
                          <a:prstGeom prst="roundRect">
                            <a:avLst/>
                          </a:prstGeom>
                          <a:solidFill>
                            <a:srgbClr val="FF0000">
                              <a:alpha val="38000"/>
                            </a:srgbClr>
                          </a:solidFill>
                          <a:ln w="12700" cap="flat" cmpd="sng" algn="ctr">
                            <a:solidFill>
                              <a:srgbClr val="FF0000"/>
                            </a:solidFill>
                            <a:prstDash val="sysDash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0184A96" id="Group 620" o:spid="_x0000_s1027" style="width:475.5pt;height:628.45pt;mso-position-horizontal-relative:char;mso-position-vertical-relative:line" coordsize="60390,79813" o:gfxdata="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">
                <v:group id="Group 621" o:spid="_x0000_s1028" style="position:absolute;width:60390;height:79813" coordsize="60390,798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">
                  <v:group id="Group 622" o:spid="_x0000_s1029" style="position:absolute;width:60390;height:79813" coordsize="60390,798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Picture 623" o:spid="_x0000_s1030" type="#_x0000_t75" style="position:absolute;left:29755;top:43929;width:21793;height:19444;rotation:8234946fd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">
                      <v:imagedata r:id="rId11" o:title="MolView (structural formula)-1" croptop="11181f" cropbottom="11473f" cropleft="9580f" cropright="10077f"/>
                    </v:shape>
                    <v:shape id="Text Box 624" o:spid="_x0000_s1031" type="#_x0000_t202" style="position:absolute;left:31699;top:46329;width:8794;height:34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" filled="f" stroked="f" strokeweight=".5pt">
                      <v:textbox>
                        <w:txbxContent>
                          <w:p w14:paraId="79F38ED6" w14:textId="77777777" w:rsidR="0024331A" w:rsidRPr="00154BCC" w:rsidRDefault="0024331A" w:rsidP="0024331A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154BCC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8"/>
                                <w:szCs w:val="28"/>
                              </w:rPr>
                              <w:t>C</w:t>
                            </w:r>
                            <w:r w:rsidRPr="00154BCC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8"/>
                                <w:szCs w:val="28"/>
                                <w:vertAlign w:val="subscript"/>
                              </w:rPr>
                              <w:t>40</w:t>
                            </w:r>
                            <w:r w:rsidRPr="00154BCC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8"/>
                                <w:szCs w:val="28"/>
                              </w:rPr>
                              <w:t>H</w:t>
                            </w:r>
                            <w:r w:rsidRPr="00154BCC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8"/>
                                <w:szCs w:val="28"/>
                                <w:vertAlign w:val="subscript"/>
                              </w:rPr>
                              <w:t>30</w:t>
                            </w:r>
                            <w:r w:rsidRPr="00154BCC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8"/>
                                <w:szCs w:val="28"/>
                              </w:rPr>
                              <w:t>O</w:t>
                            </w:r>
                            <w:r w:rsidRPr="00154BCC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8"/>
                                <w:szCs w:val="28"/>
                                <w:vertAlign w:val="subscript"/>
                              </w:rPr>
                              <w:t>2</w:t>
                            </w:r>
                          </w:p>
                        </w:txbxContent>
                      </v:textbox>
                    </v:shape>
                    <v:group id="Group 625" o:spid="_x0000_s1032" style="position:absolute;width:60390;height:79813" coordsize="60390,798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">
                      <v:shape id="Text Box 626" o:spid="_x0000_s1033" type="#_x0000_t202" style="position:absolute;left:18516;top:64998;width:12397;height:29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" filled="f" stroked="f" strokeweight=".5pt">
                        <v:textbox>
                          <w:txbxContent>
                            <w:p w14:paraId="2A07A49D" w14:textId="77777777" w:rsidR="0024331A" w:rsidRPr="00154BCC" w:rsidRDefault="0024331A" w:rsidP="0024331A">
                              <w:pPr>
                                <w:spacing w:line="240" w:lineRule="auto"/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28"/>
                                  <w:szCs w:val="28"/>
                                  <w:vertAlign w:val="subscript"/>
                                </w:rPr>
                              </w:pPr>
                              <w:r w:rsidRPr="00154BCC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28"/>
                                  <w:szCs w:val="28"/>
                                </w:rPr>
                                <w:t>SDS</w:t>
                              </w:r>
                            </w:p>
                          </w:txbxContent>
                        </v:textbox>
                      </v:shape>
                      <v:group id="Group 627" o:spid="_x0000_s1034" style="position:absolute;width:60390;height:79813" coordsize="60390,798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">
                        <v:group id="Group 628" o:spid="_x0000_s1035" style="position:absolute;width:60390;height:59778" coordsize="60390,597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">
                          <v:group id="Group 629" o:spid="_x0000_s1036" style="position:absolute;width:60390;height:59778" coordsize="60390,597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">
                            <v:group id="Group 630" o:spid="_x0000_s1037" style="position:absolute;width:60390;height:59137" coordsize="60390,591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">
                              <v:group id="Group 631" o:spid="_x0000_s1038" style="position:absolute;width:60390;height:59137" coordsize="60390,591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">
                                <v:group id="Group 632" o:spid="_x0000_s1039" style="position:absolute;width:60390;height:59137" coordorigin="-1868,356" coordsize="61482,584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">
                                  <v:group id="Group 633" o:spid="_x0000_s1040" style="position:absolute;left:-1868;top:356;width:61481;height:58447" coordorigin="-1868,356" coordsize="61482,584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">
                                    <v:group id="Group 634" o:spid="_x0000_s1041" style="position:absolute;left:-1868;top:356;width:61481;height:58447" coordorigin="-1868,356" coordsize="61482,584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">
                                      <v:group id="Group 635" o:spid="_x0000_s1042" style="position:absolute;left:-1868;top:356;width:61481;height:58447" coordorigin="-1868,356" coordsize="61482,584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">
                                        <v:group id="Group 636" o:spid="_x0000_s1043" style="position:absolute;left:-1868;top:356;width:61481;height:58447" coordorigin="-1868,356" coordsize="61482,584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">
                                          <v:group id="Group 637" o:spid="_x0000_s1044" style="position:absolute;left:-1868;top:356;width:61481;height:58447" coordorigin="-1868,356" coordsize="61482,584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">
                                            <v:group id="Group 638" o:spid="_x0000_s1045" style="position:absolute;left:-1868;top:356;width:61481;height:58447" coordorigin="-1868,356" coordsize="61482,584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">
                                              <v:group id="Group 639" o:spid="_x0000_s1046" style="position:absolute;left:-1868;top:356;width:61481;height:58447" coordorigin="-1868,356" coordsize="61482,584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">
                                                <v:group id="Group 640" o:spid="_x0000_s1047" style="position:absolute;left:-1868;top:356;width:61481;height:58447" coordorigin="-1868,356" coordsize="61482,584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">
                                                  <v:group id="Group 641" o:spid="_x0000_s1048" style="position:absolute;left:-1868;top:356;width:61481;height:58447" coordorigin="-1868,356" coordsize="61482,584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">
                                                    <v:group id="Group 642" o:spid="_x0000_s1049" style="position:absolute;left:-1868;top:356;width:61481;height:58447" coordorigin="-1868,356" coordsize="61482,584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">
                                                      <v:group id="Group 643" o:spid="_x0000_s1050" style="position:absolute;left:-1868;top:356;width:61481;height:58447" coordorigin="-1868,356" coordsize="61482,584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">
                                                        <v:group id="Group 644" o:spid="_x0000_s1051" style="position:absolute;left:-1868;top:356;width:61481;height:58447" coordorigin="-1868,356" coordsize="61482,584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">
                                                          <v:group id="Group 645" o:spid="_x0000_s1052" style="position:absolute;left:-1868;top:356;width:61481;height:58447" coordorigin="-1868,356" coordsize="61482,584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">
                                                            <v:group id="Group 646" o:spid="_x0000_s1053" style="position:absolute;left:-1868;top:356;width:61481;height:58447" coordorigin="-1868,356" coordsize="61483,584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">
                                                              <v:group id="Group 647" o:spid="_x0000_s1054" style="position:absolute;left:-1868;top:356;width:55818;height:56035" coordorigin="-54,1194" coordsize="58264,530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">
                                                                <v:group id="Group 648" o:spid="_x0000_s1055" style="position:absolute;left:3089;top:1194;width:55121;height:34293" coordorigin="-8604,259" coordsize="71994,537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">
                                                                  <v:group id="Group 649" o:spid="_x0000_s1056" style="position:absolute;left:-8604;top:259;width:71994;height:22669" coordorigin="-9747,259" coordsize="71994,226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">
                                                                    <v:group id="Group 650" o:spid="_x0000_s1057" style="position:absolute;left:-9747;top:259;width:36521;height:22669" coordorigin="-9747,259" coordsize="36522,226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">
                                                                      <v:shape id="Picture 651" o:spid="_x0000_s1058" type="#_x0000_t75" style="position:absolute;left:-9747;top:259;width:35242;height:2266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">
                                                                        <v:imagedata r:id="rId12" o:title="" croptop="6421f" cropbottom="6421f" cropleft="3846f" cropright="4769f"/>
                                                                      </v:shape>
                                                                      <v:shape id="Text Box 652" o:spid="_x0000_s1059" type="#_x0000_t202" style="position:absolute;left:11927;top:7529;width:14847;height:55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" filled="f" stroked="f" strokeweight=".5pt">
                                                                        <v:textbox>
                                                                          <w:txbxContent>
                                                                            <w:p w14:paraId="5DE9E4D9" w14:textId="77777777" w:rsidR="0024331A" w:rsidRPr="00154BCC" w:rsidRDefault="0024331A" w:rsidP="0024331A">
                                                                              <w:pPr>
                                                                                <w:spacing w:before="100" w:beforeAutospacing="1" w:after="100" w:afterAutospacing="1" w:line="240" w:lineRule="auto"/>
                                                                                <w:outlineLvl w:val="0"/>
                                                                                <w:rPr>
                                                                                  <w:rFonts w:ascii="Times New Roman" w:eastAsia="Times New Roman" w:hAnsi="Times New Roman" w:cs="Times New Roman"/>
                                                                                  <w:b/>
                                                                                  <w:bCs/>
                                                                                  <w:kern w:val="36"/>
                                                                                  <w:sz w:val="28"/>
                                                                                  <w:szCs w:val="28"/>
                                                                                  <w:lang w:val="en-CA" w:eastAsia="en-CA"/>
                                                                                </w:rPr>
                                                                              </w:pPr>
                                                                              <w:r w:rsidRPr="00154BCC">
                                                                                <w:rPr>
                                                                                  <w:rFonts w:ascii="Times New Roman" w:eastAsia="Times New Roman" w:hAnsi="Times New Roman" w:cs="Times New Roman"/>
                                                                                  <w:b/>
                                                                                  <w:bCs/>
                                                                                  <w:kern w:val="36"/>
                                                                                  <w:sz w:val="28"/>
                                                                                  <w:szCs w:val="28"/>
                                                                                  <w:lang w:val="en-CA" w:eastAsia="en-CA"/>
                                                                                </w:rPr>
                                                                                <w:t>C</w:t>
                                                                              </w:r>
                                                                              <w:r w:rsidRPr="00154BCC">
                                                                                <w:rPr>
                                                                                  <w:rFonts w:ascii="Times New Roman" w:eastAsia="Times New Roman" w:hAnsi="Times New Roman" w:cs="Times New Roman"/>
                                                                                  <w:b/>
                                                                                  <w:bCs/>
                                                                                  <w:kern w:val="36"/>
                                                                                  <w:sz w:val="28"/>
                                                                                  <w:szCs w:val="28"/>
                                                                                  <w:vertAlign w:val="subscript"/>
                                                                                  <w:lang w:val="en-CA" w:eastAsia="en-CA"/>
                                                                                </w:rPr>
                                                                                <w:t>23</w:t>
                                                                              </w:r>
                                                                              <w:r w:rsidRPr="00154BCC">
                                                                                <w:rPr>
                                                                                  <w:rFonts w:ascii="Times New Roman" w:eastAsia="Times New Roman" w:hAnsi="Times New Roman" w:cs="Times New Roman"/>
                                                                                  <w:b/>
                                                                                  <w:bCs/>
                                                                                  <w:kern w:val="36"/>
                                                                                  <w:sz w:val="28"/>
                                                                                  <w:szCs w:val="28"/>
                                                                                  <w:lang w:val="en-CA" w:eastAsia="en-CA"/>
                                                                                </w:rPr>
                                                                                <w:t>H</w:t>
                                                                              </w:r>
                                                                              <w:r w:rsidRPr="00154BCC">
                                                                                <w:rPr>
                                                                                  <w:rFonts w:ascii="Times New Roman" w:eastAsia="Times New Roman" w:hAnsi="Times New Roman" w:cs="Times New Roman"/>
                                                                                  <w:b/>
                                                                                  <w:bCs/>
                                                                                  <w:kern w:val="36"/>
                                                                                  <w:sz w:val="28"/>
                                                                                  <w:szCs w:val="28"/>
                                                                                  <w:vertAlign w:val="subscript"/>
                                                                                  <w:lang w:val="en-CA" w:eastAsia="en-CA"/>
                                                                                </w:rPr>
                                                                                <w:t>30</w:t>
                                                                              </w:r>
                                                                            </w:p>
                                                                            <w:p w14:paraId="70FD38E4" w14:textId="77777777" w:rsidR="0024331A" w:rsidRPr="00154BCC" w:rsidRDefault="0024331A" w:rsidP="0024331A">
                                                                              <w:pPr>
                                                                                <w:rPr>
                                                                                  <w:sz w:val="28"/>
                                                                                  <w:szCs w:val="28"/>
                                                                                </w:rPr>
                                                                              </w:pPr>
                                                                            </w:p>
                                                                          </w:txbxContent>
                                                                        </v:textbox>
                                                                      </v:shape>
                                                                    </v:group>
                                                                    <v:group id="Group 653" o:spid="_x0000_s1060" style="position:absolute;left:25162;top:259;width:37085;height:21050" coordorigin="10018,-14408" coordsize="37084,210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">
                                                                      <v:shape id="Picture 654" o:spid="_x0000_s1061" type="#_x0000_t75" style="position:absolute;left:10018;top:-14408;width:37084;height:2104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">
                                                                        <v:imagedata r:id="rId13" o:title=""/>
                                                                      </v:shape>
                                                                      <v:shape id="Text Box 655" o:spid="_x0000_s1062" type="#_x0000_t202" style="position:absolute;left:27400;top:-3522;width:12701;height:65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" filled="f" stroked="f" strokeweight=".5pt">
                                                                        <v:textbox>
                                                                          <w:txbxContent>
                                                                            <w:p w14:paraId="69A51F24" w14:textId="77777777" w:rsidR="0024331A" w:rsidRPr="00154BCC" w:rsidRDefault="0024331A" w:rsidP="0024331A">
                                                                              <w:pPr>
                                                                                <w:spacing w:before="100" w:beforeAutospacing="1" w:after="100" w:afterAutospacing="1" w:line="240" w:lineRule="auto"/>
                                                                                <w:outlineLvl w:val="0"/>
                                                                                <w:rPr>
                                                                                  <w:rFonts w:ascii="Times New Roman" w:eastAsia="Times New Roman" w:hAnsi="Times New Roman" w:cs="Times New Roman"/>
                                                                                  <w:b/>
                                                                                  <w:bCs/>
                                                                                  <w:kern w:val="36"/>
                                                                                  <w:sz w:val="28"/>
                                                                                  <w:szCs w:val="28"/>
                                                                                  <w:lang w:val="en-CA" w:eastAsia="en-CA"/>
                                                                                </w:rPr>
                                                                              </w:pPr>
                                                                              <w:r w:rsidRPr="00154BCC">
                                                                                <w:rPr>
                                                                                  <w:rFonts w:ascii="Times New Roman" w:eastAsia="Times New Roman" w:hAnsi="Times New Roman" w:cs="Times New Roman"/>
                                                                                  <w:b/>
                                                                                  <w:bCs/>
                                                                                  <w:kern w:val="36"/>
                                                                                  <w:sz w:val="28"/>
                                                                                  <w:szCs w:val="28"/>
                                                                                  <w:lang w:val="en-CA" w:eastAsia="en-CA"/>
                                                                                </w:rPr>
                                                                                <w:t>C</w:t>
                                                                              </w:r>
                                                                              <w:r w:rsidRPr="00154BCC">
                                                                                <w:rPr>
                                                                                  <w:rFonts w:ascii="Times New Roman" w:eastAsia="Times New Roman" w:hAnsi="Times New Roman" w:cs="Times New Roman"/>
                                                                                  <w:b/>
                                                                                  <w:bCs/>
                                                                                  <w:kern w:val="36"/>
                                                                                  <w:sz w:val="28"/>
                                                                                  <w:szCs w:val="28"/>
                                                                                  <w:vertAlign w:val="subscript"/>
                                                                                  <w:lang w:val="en-CA" w:eastAsia="en-CA"/>
                                                                                </w:rPr>
                                                                                <w:t>22</w:t>
                                                                              </w:r>
                                                                              <w:r w:rsidRPr="00154BCC">
                                                                                <w:rPr>
                                                                                  <w:rFonts w:ascii="Times New Roman" w:eastAsia="Times New Roman" w:hAnsi="Times New Roman" w:cs="Times New Roman"/>
                                                                                  <w:b/>
                                                                                  <w:bCs/>
                                                                                  <w:kern w:val="36"/>
                                                                                  <w:sz w:val="28"/>
                                                                                  <w:szCs w:val="28"/>
                                                                                  <w:lang w:val="en-CA" w:eastAsia="en-CA"/>
                                                                                </w:rPr>
                                                                                <w:t>H</w:t>
                                                                              </w:r>
                                                                              <w:r w:rsidRPr="00154BCC">
                                                                                <w:rPr>
                                                                                  <w:rFonts w:ascii="Times New Roman" w:eastAsia="Times New Roman" w:hAnsi="Times New Roman" w:cs="Times New Roman"/>
                                                                                  <w:b/>
                                                                                  <w:bCs/>
                                                                                  <w:kern w:val="36"/>
                                                                                  <w:sz w:val="28"/>
                                                                                  <w:szCs w:val="28"/>
                                                                                  <w:vertAlign w:val="subscript"/>
                                                                                  <w:lang w:val="en-CA" w:eastAsia="en-CA"/>
                                                                                </w:rPr>
                                                                                <w:t>30</w:t>
                                                                              </w:r>
                                                                              <w:r w:rsidRPr="00154BCC">
                                                                                <w:rPr>
                                                                                  <w:rFonts w:ascii="Times New Roman" w:eastAsia="Times New Roman" w:hAnsi="Times New Roman" w:cs="Times New Roman"/>
                                                                                  <w:b/>
                                                                                  <w:bCs/>
                                                                                  <w:kern w:val="36"/>
                                                                                  <w:sz w:val="28"/>
                                                                                  <w:szCs w:val="28"/>
                                                                                  <w:lang w:val="en-CA" w:eastAsia="en-CA"/>
                                                                                </w:rPr>
                                                                                <w:t>S</w:t>
                                                                              </w:r>
                                                                            </w:p>
                                                                            <w:p w14:paraId="7EA89638" w14:textId="77777777" w:rsidR="0024331A" w:rsidRPr="00154BCC" w:rsidRDefault="0024331A" w:rsidP="0024331A">
                                                                              <w:pPr>
                                                                                <w:rPr>
                                                                                  <w:sz w:val="28"/>
                                                                                  <w:szCs w:val="28"/>
                                                                                  <w:vertAlign w:val="superscript"/>
                                                                                </w:rPr>
                                                                              </w:pPr>
                                                                              <w:r w:rsidRPr="00154BCC">
                                                                                <w:rPr>
                                                                                  <w:sz w:val="28"/>
                                                                                  <w:szCs w:val="28"/>
                                                                                  <w:vertAlign w:val="superscript"/>
                                                                                </w:rPr>
                                                                                <w:t>S</w:t>
                                                                              </w:r>
                                                                            </w:p>
                                                                          </w:txbxContent>
                                                                        </v:textbox>
                                                                      </v:shape>
                                                                    </v:group>
                                                                  </v:group>
                                                                  <v:group id="Group 656" o:spid="_x0000_s1063" style="position:absolute;left:1087;top:18315;width:53578;height:35664" coordorigin="1087,-15783" coordsize="53577,3566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">
                                                                    <v:shape id="Picture 657" o:spid="_x0000_s1064" type="#_x0000_t75" style="position:absolute;left:10044;top:-24740;width:35663;height:53578;rotation:-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">
                                                                      <v:imagedata r:id="rId14" o:title=""/>
                                                                    </v:shape>
                                                                    <v:shape id="Text Box 658" o:spid="_x0000_s1065" type="#_x0000_t202" style="position:absolute;left:9179;top:-9175;width:13156;height:62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" filled="f" stroked="f" strokeweight=".5pt">
                                                                      <v:textbox>
                                                                        <w:txbxContent>
                                                                          <w:p w14:paraId="71EC25D4" w14:textId="77777777" w:rsidR="0024331A" w:rsidRPr="00154BCC" w:rsidRDefault="0024331A" w:rsidP="0024331A">
                                                                            <w:pPr>
                                                                              <w:spacing w:before="100" w:beforeAutospacing="1" w:after="100" w:afterAutospacing="1" w:line="240" w:lineRule="auto"/>
                                                                              <w:outlineLvl w:val="0"/>
                                                                              <w:rPr>
                                                                                <w:rFonts w:ascii="Times New Roman" w:eastAsia="Times New Roman" w:hAnsi="Times New Roman" w:cs="Times New Roman"/>
                                                                                <w:b/>
                                                                                <w:bCs/>
                                                                                <w:kern w:val="36"/>
                                                                                <w:sz w:val="28"/>
                                                                                <w:szCs w:val="28"/>
                                                                                <w:lang w:val="en-CA" w:eastAsia="en-CA"/>
                                                                              </w:rPr>
                                                                            </w:pPr>
                                                                            <w:bookmarkStart w:id="1" w:name="_Hlk57386076"/>
                                                                            <w:r w:rsidRPr="00154BCC">
                                                                              <w:rPr>
                                                                                <w:rFonts w:ascii="Times New Roman" w:eastAsia="Times New Roman" w:hAnsi="Times New Roman" w:cs="Times New Roman"/>
                                                                                <w:b/>
                                                                                <w:bCs/>
                                                                                <w:kern w:val="36"/>
                                                                                <w:sz w:val="28"/>
                                                                                <w:szCs w:val="28"/>
                                                                                <w:lang w:val="en-CA" w:eastAsia="en-CA"/>
                                                                              </w:rPr>
                                                                              <w:t>C</w:t>
                                                                            </w:r>
                                                                            <w:r w:rsidRPr="00154BCC">
                                                                              <w:rPr>
                                                                                <w:rFonts w:ascii="Times New Roman" w:eastAsia="Times New Roman" w:hAnsi="Times New Roman" w:cs="Times New Roman"/>
                                                                                <w:b/>
                                                                                <w:bCs/>
                                                                                <w:kern w:val="36"/>
                                                                                <w:sz w:val="28"/>
                                                                                <w:szCs w:val="28"/>
                                                                                <w:vertAlign w:val="subscript"/>
                                                                                <w:lang w:val="en-CA" w:eastAsia="en-CA"/>
                                                                              </w:rPr>
                                                                              <w:t>46</w:t>
                                                                            </w:r>
                                                                            <w:r w:rsidRPr="00154BCC">
                                                                              <w:rPr>
                                                                                <w:rFonts w:ascii="Times New Roman" w:eastAsia="Times New Roman" w:hAnsi="Times New Roman" w:cs="Times New Roman"/>
                                                                                <w:b/>
                                                                                <w:bCs/>
                                                                                <w:kern w:val="36"/>
                                                                                <w:sz w:val="28"/>
                                                                                <w:szCs w:val="28"/>
                                                                                <w:lang w:val="en-CA" w:eastAsia="en-CA"/>
                                                                              </w:rPr>
                                                                              <w:t>H</w:t>
                                                                            </w:r>
                                                                            <w:r w:rsidRPr="00154BCC">
                                                                              <w:rPr>
                                                                                <w:rFonts w:ascii="Times New Roman" w:eastAsia="Times New Roman" w:hAnsi="Times New Roman" w:cs="Times New Roman"/>
                                                                                <w:b/>
                                                                                <w:bCs/>
                                                                                <w:kern w:val="36"/>
                                                                                <w:sz w:val="28"/>
                                                                                <w:szCs w:val="28"/>
                                                                                <w:vertAlign w:val="subscript"/>
                                                                                <w:lang w:val="en-CA" w:eastAsia="en-CA"/>
                                                                              </w:rPr>
                                                                              <w:t>50</w:t>
                                                                            </w:r>
                                                                            <w:r w:rsidRPr="00154BCC">
                                                                              <w:rPr>
                                                                                <w:rFonts w:ascii="Times New Roman" w:eastAsia="Times New Roman" w:hAnsi="Times New Roman" w:cs="Times New Roman"/>
                                                                                <w:b/>
                                                                                <w:bCs/>
                                                                                <w:kern w:val="36"/>
                                                                                <w:sz w:val="28"/>
                                                                                <w:szCs w:val="28"/>
                                                                                <w:lang w:val="en-CA" w:eastAsia="en-CA"/>
                                                                              </w:rPr>
                                                                              <w:t>S</w:t>
                                                                            </w:r>
                                                                          </w:p>
                                                                          <w:bookmarkEnd w:id="1"/>
                                                                          <w:p w14:paraId="0B742404" w14:textId="77777777" w:rsidR="0024331A" w:rsidRPr="00154BCC" w:rsidRDefault="0024331A" w:rsidP="0024331A">
                                                                            <w:pPr>
                                                                              <w:rPr>
                                                                                <w:sz w:val="28"/>
                                                                                <w:szCs w:val="28"/>
                                                                                <w:vertAlign w:val="superscript"/>
                                                                              </w:rPr>
                                                                            </w:pPr>
                                                                            <w:r w:rsidRPr="00154BCC">
                                                                              <w:rPr>
                                                                                <w:sz w:val="28"/>
                                                                                <w:szCs w:val="28"/>
                                                                                <w:vertAlign w:val="superscript"/>
                                                                              </w:rPr>
                                                                              <w:t>S</w:t>
                                                                            </w:r>
                                                                          </w:p>
                                                                        </w:txbxContent>
                                                                      </v:textbox>
                                                                    </v:shape>
                                                                  </v:group>
                                                                </v:group>
                                                                <v:group id="Group 659" o:spid="_x0000_s1066" style="position:absolute;left:-54;top:28656;width:35006;height:25594" coordorigin="-28173,-19623" coordsize="43103,327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">
                                                                  <v:shape id="Picture 660" o:spid="_x0000_s1067" type="#_x0000_t75" style="position:absolute;left:-28173;top:-19623;width:43103;height:3271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">
                                                                    <v:imagedata r:id="rId15" o:title="" croptop="4205f" cropbottom="3310f" cropleft="1851f" cropright="3477f"/>
                                                                  </v:shape>
                                                                  <v:shape id="Text Box 661" o:spid="_x0000_s1068" type="#_x0000_t202" style="position:absolute;left:-23370;top:-10175;width:17240;height:60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" filled="f" stroked="f" strokeweight=".5pt">
                                                                    <v:textbox>
                                                                      <w:txbxContent>
                                                                        <w:p w14:paraId="7F0BF368" w14:textId="77777777" w:rsidR="0024331A" w:rsidRPr="00154BCC" w:rsidRDefault="0024331A" w:rsidP="0024331A">
                                                                          <w:pPr>
                                                                            <w:rPr>
                                                                              <w:rFonts w:asciiTheme="majorBidi" w:hAnsiTheme="majorBidi" w:cstheme="majorBidi"/>
                                                                              <w:b/>
                                                                              <w:bCs/>
                                                                              <w:sz w:val="28"/>
                                                                              <w:szCs w:val="28"/>
                                                                            </w:rPr>
                                                                          </w:pPr>
                                                                          <w:r w:rsidRPr="00154BCC">
                                                                            <w:rPr>
                                                                              <w:rFonts w:asciiTheme="majorBidi" w:hAnsiTheme="majorBidi" w:cstheme="majorBidi"/>
                                                                              <w:b/>
                                                                              <w:bCs/>
                                                                              <w:sz w:val="28"/>
                                                                              <w:szCs w:val="28"/>
                                                                            </w:rPr>
                                                                            <w:t>C</w:t>
                                                                          </w:r>
                                                                          <w:r w:rsidRPr="00154BCC">
                                                                            <w:rPr>
                                                                              <w:rFonts w:asciiTheme="majorBidi" w:hAnsiTheme="majorBidi" w:cstheme="majorBidi"/>
                                                                              <w:b/>
                                                                              <w:bCs/>
                                                                              <w:sz w:val="28"/>
                                                                              <w:szCs w:val="28"/>
                                                                              <w:vertAlign w:val="subscript"/>
                                                                            </w:rPr>
                                                                            <w:t>44</w:t>
                                                                          </w:r>
                                                                          <w:r w:rsidRPr="00154BCC">
                                                                            <w:rPr>
                                                                              <w:rFonts w:asciiTheme="majorBidi" w:hAnsiTheme="majorBidi" w:cstheme="majorBidi"/>
                                                                              <w:b/>
                                                                              <w:bCs/>
                                                                              <w:sz w:val="28"/>
                                                                              <w:szCs w:val="28"/>
                                                                            </w:rPr>
                                                                            <w:t>H</w:t>
                                                                          </w:r>
                                                                          <w:r w:rsidRPr="00154BCC">
                                                                            <w:rPr>
                                                                              <w:rFonts w:asciiTheme="majorBidi" w:hAnsiTheme="majorBidi" w:cstheme="majorBidi"/>
                                                                              <w:b/>
                                                                              <w:bCs/>
                                                                              <w:sz w:val="28"/>
                                                                              <w:szCs w:val="28"/>
                                                                              <w:vertAlign w:val="subscript"/>
                                                                            </w:rPr>
                                                                            <w:t>40</w:t>
                                                                          </w:r>
                                                                          <w:r w:rsidRPr="00154BCC">
                                                                            <w:rPr>
                                                                              <w:rFonts w:asciiTheme="majorBidi" w:hAnsiTheme="majorBidi" w:cstheme="majorBidi"/>
                                                                              <w:b/>
                                                                              <w:bCs/>
                                                                              <w:sz w:val="28"/>
                                                                              <w:szCs w:val="28"/>
                                                                            </w:rPr>
                                                                            <w:t>N</w:t>
                                                                          </w:r>
                                                                          <w:r w:rsidRPr="00154BCC">
                                                                            <w:rPr>
                                                                              <w:rFonts w:asciiTheme="majorBidi" w:hAnsiTheme="majorBidi" w:cstheme="majorBidi"/>
                                                                              <w:b/>
                                                                              <w:bCs/>
                                                                              <w:sz w:val="28"/>
                                                                              <w:szCs w:val="28"/>
                                                                              <w:vertAlign w:val="subscript"/>
                                                                            </w:rPr>
                                                                            <w:t>2</w:t>
                                                                          </w:r>
                                                                          <w:r w:rsidRPr="00154BCC">
                                                                            <w:rPr>
                                                                              <w:rFonts w:asciiTheme="majorBidi" w:hAnsiTheme="majorBidi" w:cstheme="majorBidi"/>
                                                                              <w:b/>
                                                                              <w:bCs/>
                                                                              <w:sz w:val="28"/>
                                                                              <w:szCs w:val="28"/>
                                                                            </w:rPr>
                                                                            <w:t>OS</w:t>
                                                                          </w:r>
                                                                        </w:p>
                                                                      </w:txbxContent>
                                                                    </v:textbox>
                                                                  </v:shape>
                                                                </v:group>
                                                              </v:group>
                                                              <v:shape id="Picture 662" o:spid="_x0000_s1069" type="#_x0000_t75" style="position:absolute;left:28381;top:31102;width:52662;height:2747;rotation:-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">
                                                                <v:imagedata r:id="rId16" o:title="" croptop="13922f" cropbottom="36847f" cropleft="2688f" cropright="3024f"/>
                                                              </v:shape>
                                                              <v:shape id="Text Box 663" o:spid="_x0000_s1070" type="#_x0000_t202" style="position:absolute;left:46201;top:39953;width:13413;height:36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" filled="f" stroked="f" strokeweight=".5pt">
                                                                <v:textbox>
                                                                  <w:txbxContent>
                                                                    <w:p w14:paraId="1458B75E" w14:textId="77777777" w:rsidR="0024331A" w:rsidRPr="00154BCC" w:rsidRDefault="0024331A" w:rsidP="0024331A">
                                                                      <w:pPr>
                                                                        <w:rPr>
                                                                          <w:rFonts w:asciiTheme="majorBidi" w:hAnsiTheme="majorBidi" w:cstheme="majorBidi"/>
                                                                          <w:b/>
                                                                          <w:bCs/>
                                                                          <w:sz w:val="28"/>
                                                                          <w:szCs w:val="28"/>
                                                                        </w:rPr>
                                                                      </w:pPr>
                                                                      <w:r w:rsidRPr="00154BCC">
                                                                        <w:rPr>
                                                                          <w:rFonts w:asciiTheme="majorBidi" w:hAnsiTheme="majorBidi" w:cstheme="majorBidi"/>
                                                                          <w:b/>
                                                                          <w:bCs/>
                                                                          <w:sz w:val="28"/>
                                                                          <w:szCs w:val="28"/>
                                                                        </w:rPr>
                                                                        <w:t>C</w:t>
                                                                      </w:r>
                                                                      <w:r w:rsidRPr="00154BCC">
                                                                        <w:rPr>
                                                                          <w:rFonts w:asciiTheme="majorBidi" w:hAnsiTheme="majorBidi" w:cstheme="majorBidi"/>
                                                                          <w:b/>
                                                                          <w:bCs/>
                                                                          <w:sz w:val="28"/>
                                                                          <w:szCs w:val="28"/>
                                                                          <w:vertAlign w:val="subscript"/>
                                                                        </w:rPr>
                                                                        <w:t>20</w:t>
                                                                      </w:r>
                                                                      <w:r w:rsidRPr="00154BCC">
                                                                        <w:rPr>
                                                                          <w:rFonts w:asciiTheme="majorBidi" w:hAnsiTheme="majorBidi" w:cstheme="majorBidi"/>
                                                                          <w:b/>
                                                                          <w:bCs/>
                                                                          <w:sz w:val="28"/>
                                                                          <w:szCs w:val="28"/>
                                                                        </w:rPr>
                                                                        <w:t>H</w:t>
                                                                      </w:r>
                                                                      <w:r w:rsidRPr="00154BCC">
                                                                        <w:rPr>
                                                                          <w:rFonts w:asciiTheme="majorBidi" w:hAnsiTheme="majorBidi" w:cstheme="majorBidi"/>
                                                                          <w:b/>
                                                                          <w:bCs/>
                                                                          <w:sz w:val="28"/>
                                                                          <w:szCs w:val="28"/>
                                                                          <w:vertAlign w:val="subscript"/>
                                                                        </w:rPr>
                                                                        <w:t>42</w:t>
                                                                      </w:r>
                                                                    </w:p>
                                                                  </w:txbxContent>
                                                                </v:textbox>
                                                              </v:shape>
                                                            </v:group>
                                                            <v:group id="Group 664" o:spid="_x0000_s1071" style="position:absolute;left:-1447;top:2565;width:45579;height:54168" coordorigin="-16764,-3149" coordsize="45580,541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">
                                                              <v:oval id="Oval 665" o:spid="_x0000_s1072" style="position:absolute;left:2937;top:15779;width:2439;height:221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" fillcolor="#bf9000" strokecolor="#bf9000" strokeweight="1pt">
                                                                <v:fill opacity="20303f"/>
                                                                <v:stroke dashstyle="3 1" joinstyle="miter"/>
                                                              </v:oval>
                                                              <v:oval id="Oval 666" o:spid="_x0000_s1073" style="position:absolute;left:26377;top:-3149;width:2439;height:221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" fillcolor="#bf9000" strokecolor="#bf9000" strokeweight="1pt">
                                                                <v:fill opacity="20303f"/>
                                                                <v:stroke dashstyle="3 1" joinstyle="miter"/>
                                                              </v:oval>
                                                              <v:oval id="Oval 667" o:spid="_x0000_s1074" style="position:absolute;left:-6477;top:42255;width:2439;height:221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" fillcolor="#bf9000" strokecolor="#bf9000" strokeweight="1pt">
                                                                <v:fill opacity="20303f"/>
                                                                <v:stroke dashstyle="3 1" joinstyle="miter"/>
                                                              </v:oval>
                                                              <v:roundrect id="Rounded Rectangle 668" o:spid="_x0000_s1075" style="position:absolute;left:5943;top:39816;width:2972;height:457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" fillcolor="red" strokecolor="red" strokeweight="1pt">
                                                                <v:fill opacity="24929f"/>
                                                                <v:stroke dashstyle="3 1" joinstyle="miter"/>
                                                              </v:roundrect>
                                                              <v:roundrect id="Rounded Rectangle 669" o:spid="_x0000_s1076" style="position:absolute;left:-16764;top:46446;width:2972;height:4572;rotation:1744258fd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" fillcolor="red" strokecolor="red" strokeweight="1pt">
                                                                <v:fill opacity="24929f"/>
                                                                <v:stroke dashstyle="3 1" joinstyle="miter"/>
                                                              </v:roundrect>
                                                              <v:roundrect id="Rounded Rectangle 670" o:spid="_x0000_s1077" style="position:absolute;left:3581;top:23738;width:4877;height:2820;rotation:1577149fd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" fillcolor="red" strokecolor="red" strokeweight="1pt">
                                                                <v:fill opacity="17733f"/>
                                                                <v:stroke dashstyle="3 1" joinstyle="miter"/>
                                                              </v:roundrect>
                                                            </v:group>
                                                          </v:group>
                                                          <v:oval id="Oval 671" o:spid="_x0000_s1078" style="position:absolute;left:2743;top:4267;width:3810;height:32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" fillcolor="#deebf7" strokecolor="blue" strokeweight="1pt">
                                                            <v:fill opacity="25443f"/>
                                                            <v:stroke dashstyle="3 1" joinstyle="miter"/>
                                                          </v:oval>
                                                          <v:oval id="Oval 672" o:spid="_x0000_s1079" style="position:absolute;left:7543;top:4343;width:3810;height:32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" fillcolor="#deebf7" strokecolor="blue" strokeweight="1pt">
                                                            <v:fill opacity="25443f"/>
                                                            <v:stroke dashstyle="3 1" joinstyle="miter"/>
                                                          </v:oval>
                                                          <v:oval id="Oval 673" o:spid="_x0000_s1080" style="position:absolute;left:12420;top:4419;width:3810;height:32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" fillcolor="#deebf7" strokecolor="blue" strokeweight="1pt">
                                                            <v:fill opacity="25443f"/>
                                                            <v:stroke dashstyle="3 1" joinstyle="miter"/>
                                                          </v:oval>
                                                          <v:oval id="Oval 674" o:spid="_x0000_s1081" style="position:absolute;left:5181;top:8229;width:3810;height:32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" fillcolor="#deebf7" strokecolor="blue" strokeweight="1pt">
                                                            <v:fill opacity="25443f"/>
                                                            <v:stroke dashstyle="3 1" joinstyle="miter"/>
                                                          </v:oval>
                                                        </v:group>
                                                        <v:oval id="Oval 675" o:spid="_x0000_s1082" style="position:absolute;left:25950;top:18827;width:3810;height:32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" fillcolor="#deebf7" strokecolor="blue" strokeweight="1pt">
                                                          <v:fill opacity="25443f"/>
                                                          <v:stroke dashstyle="3 1" joinstyle="miter"/>
                                                        </v:oval>
                                                        <v:oval id="Oval 676" o:spid="_x0000_s1083" style="position:absolute;left:29683;top:16922;width:3810;height:32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" fillcolor="#deebf7" strokecolor="blue" strokeweight="1pt">
                                                          <v:fill opacity="25443f"/>
                                                          <v:stroke dashstyle="3 1" joinstyle="miter"/>
                                                        </v:oval>
                                                        <v:oval id="Oval 677" o:spid="_x0000_s1084" style="position:absolute;left:25950;top:22866;width:3810;height:32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" fillcolor="#deebf7" strokecolor="blue" strokeweight="1pt">
                                                          <v:fill opacity="25443f"/>
                                                          <v:stroke dashstyle="3 1" joinstyle="miter"/>
                                                        </v:oval>
                                                        <v:oval id="Oval 678" o:spid="_x0000_s1085" style="position:absolute;left:22292;top:24847;width:3810;height:32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" fillcolor="#deebf7" strokecolor="blue" strokeweight="1pt">
                                                          <v:fill opacity="25443f"/>
                                                          <v:stroke dashstyle="3 1" joinstyle="miter"/>
                                                        </v:oval>
                                                        <v:oval id="Oval 679" o:spid="_x0000_s1086" style="position:absolute;left:29683;top:24771;width:3810;height:32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" fillcolor="#deebf7" strokecolor="blue" strokeweight="1pt">
                                                          <v:fill opacity="25443f"/>
                                                          <v:stroke dashstyle="3 1" joinstyle="miter"/>
                                                        </v:oval>
                                                        <v:oval id="Oval 680" o:spid="_x0000_s1087" style="position:absolute;left:33341;top:26752;width:3810;height:32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" fillcolor="#deebf7" strokecolor="blue" strokeweight="1pt">
                                                          <v:fill opacity="25443f"/>
                                                          <v:stroke dashstyle="3 1" joinstyle="miter"/>
                                                        </v:oval>
                                                        <v:oval id="Oval 681" o:spid="_x0000_s1088" style="position:absolute;left:33341;top:30714;width:3810;height:32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" fillcolor="#deebf7" strokecolor="blue" strokeweight="1pt">
                                                          <v:fill opacity="25443f"/>
                                                          <v:stroke dashstyle="3 1" joinstyle="miter"/>
                                                        </v:oval>
                                                      </v:group>
                                                      <v:oval id="Oval 682" o:spid="_x0000_s1089" style="position:absolute;left:36782;top:3937;width:3810;height:32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" fillcolor="#deebf7" strokecolor="blue" strokeweight="1pt">
                                                        <v:fill opacity="25443f"/>
                                                        <v:stroke dashstyle="3 1" joinstyle="miter"/>
                                                      </v:oval>
                                                      <v:oval id="Oval 683" o:spid="_x0000_s1090" style="position:absolute;left:32702;top:3937;width:3810;height:32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" fillcolor="#deebf7" strokecolor="blue" strokeweight="1pt">
                                                        <v:fill opacity="25443f"/>
                                                        <v:stroke dashstyle="3 1" joinstyle="miter"/>
                                                      </v:oval>
                                                      <v:oval id="Oval 684" o:spid="_x0000_s1091" style="position:absolute;left:34668;top:7801;width:3810;height:32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" fillcolor="#deebf7" strokecolor="blue" strokeweight="1pt">
                                                        <v:fill opacity="25443f"/>
                                                        <v:stroke dashstyle="3 1" joinstyle="miter"/>
                                                      </v:oval>
                                                    </v:group>
                                                    <v:oval id="Oval 685" o:spid="_x0000_s1092" style="position:absolute;left:20878;top:34406;width:3810;height:32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" fillcolor="#deebf7" strokecolor="blue" strokeweight="1pt">
                                                      <v:fill opacity="25443f"/>
                                                      <v:stroke dashstyle="3 1" joinstyle="miter"/>
                                                    </v:oval>
                                                    <v:oval id="Oval 686" o:spid="_x0000_s1093" style="position:absolute;left:24993;top:34330;width:3810;height:32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" fillcolor="#deebf7" strokecolor="blue" strokeweight="1pt">
                                                      <v:fill opacity="25443f"/>
                                                      <v:stroke dashstyle="3 1" joinstyle="miter"/>
                                                    </v:oval>
                                                  </v:group>
                                                  <v:oval id="Oval 687" o:spid="_x0000_s1094" style="position:absolute;left:23012;top:38216;width:3810;height:32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" fillcolor="#deebf7" strokecolor="blue" strokeweight="1pt">
                                                    <v:fill opacity="25443f"/>
                                                    <v:stroke dashstyle="3 1" joinstyle="miter"/>
                                                  </v:oval>
                                                  <v:oval id="Oval 688" o:spid="_x0000_s1095" style="position:absolute;left:27127;top:38140;width:3810;height:32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" fillcolor="#deebf7" strokecolor="blue" strokeweight="1pt">
                                                    <v:fill opacity="25443f"/>
                                                    <v:stroke dashstyle="3 1" joinstyle="miter"/>
                                                  </v:oval>
                                                </v:group>
                                                <v:oval id="Oval 689" o:spid="_x0000_s1096" style="position:absolute;left:14554;top:38369;width:3810;height:32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" fillcolor="#deebf7" strokecolor="blue" strokeweight="1pt">
                                                  <v:fill opacity="25443f"/>
                                                  <v:stroke dashstyle="3 1" joinstyle="miter"/>
                                                </v:oval>
                                                <v:oval id="Oval 690" o:spid="_x0000_s1097" style="position:absolute;left:18669;top:38292;width:3810;height:32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" fillcolor="#deebf7" strokecolor="blue" strokeweight="1pt">
                                                  <v:fill opacity="25443f"/>
                                                  <v:stroke dashstyle="3 1" joinstyle="miter"/>
                                                </v:oval>
                                              </v:group>
                                              <v:oval id="Oval 691" o:spid="_x0000_s1098" style="position:absolute;left:12344;top:42179;width:3810;height:32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" fillcolor="#deebf7" strokecolor="blue" strokeweight="1pt">
                                                <v:fill opacity="25443f"/>
                                                <v:stroke dashstyle="3 1" joinstyle="miter"/>
                                              </v:oval>
                                            </v:group>
                                            <v:oval id="Oval 692" o:spid="_x0000_s1099" style="position:absolute;left:20802;top:42026;width:3810;height:32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" fillcolor="#deebf7" strokecolor="blue" strokeweight="1pt">
                                              <v:fill opacity="25443f"/>
                                              <v:stroke dashstyle="3 1" joinstyle="miter"/>
                                            </v:oval>
                                          </v:group>
                                          <v:oval id="Oval 693" o:spid="_x0000_s1100" style="position:absolute;left:3810;top:42179;width:3810;height:32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" fillcolor="#deebf7" strokecolor="blue" strokeweight="1pt">
                                            <v:fill opacity="25443f"/>
                                            <v:stroke dashstyle="3 1" joinstyle="miter"/>
                                          </v:oval>
                                        </v:group>
                                        <v:oval id="Oval 694" o:spid="_x0000_s1101" style="position:absolute;left:1828;top:45912;width:3810;height:32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" fillcolor="#deebf7" strokecolor="blue" strokeweight="1pt">
                                          <v:fill opacity="25443f"/>
                                          <v:stroke dashstyle="3 1" joinstyle="miter"/>
                                        </v:oval>
                                      </v:group>
                                      <v:oval id="Oval 695" o:spid="_x0000_s1102" style="position:absolute;left:381;top:49722;width:2895;height:25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" fillcolor="#deebf7" strokecolor="blue" strokeweight="1pt">
                                        <v:fill opacity="25443f"/>
                                        <v:stroke dashstyle="3 1" joinstyle="miter"/>
                                      </v:oval>
                                    </v:group>
                                    <v:oval id="Oval 696" o:spid="_x0000_s1103" style="position:absolute;left:41160;top:4928;width:2439;height:22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" fillcolor="#deebf7" strokecolor="blue" strokeweight="1pt">
                                      <v:fill opacity="25443f"/>
                                      <v:stroke dashstyle="3 1" joinstyle="miter"/>
                                    </v:oval>
                                  </v:group>
                                  <v:roundrect id="Rounded Rectangle 697" o:spid="_x0000_s1104" style="position:absolute;left:29126;top:30321;width:51551;height:4043;rotation:9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" fillcolor="#deebf7" strokecolor="blue" strokeweight="1pt">
                                    <v:fill opacity="25443f"/>
                                    <v:stroke dashstyle="3 1" joinstyle="miter"/>
                                  </v:roundrect>
                                </v:group>
                                <v:oval id="Oval 698" o:spid="_x0000_s1105" style="position:absolute;left:40392;top:50749;width:3740;height:331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" fillcolor="#deebf7" strokecolor="blue" strokeweight="1pt">
                                  <v:fill opacity="25443f"/>
                                  <v:stroke dashstyle="3 1" joinstyle="miter"/>
                                </v:oval>
                                <v:oval id="Oval 699" o:spid="_x0000_s1106" style="position:absolute;left:44348;top:51816;width:3740;height:331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" fillcolor="#deebf7" strokecolor="blue" strokeweight="1pt">
                                  <v:fill opacity="25443f"/>
                                  <v:stroke dashstyle="3 1" joinstyle="miter"/>
                                </v:oval>
                              </v:group>
                              <v:oval id="Oval 700" o:spid="_x0000_s1107" style="position:absolute;left:36652;top:49644;width:3740;height:33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" fillcolor="#deebf7" strokecolor="blue" strokeweight="1pt">
                                <v:fill opacity="25443f"/>
                                <v:stroke dashstyle="3 1" joinstyle="miter"/>
                              </v:oval>
                            </v:group>
                            <v:oval id="Oval 701" o:spid="_x0000_s1108" style="position:absolute;left:34899;top:56464;width:3740;height:331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" fillcolor="#deebf7" strokecolor="blue" strokeweight="1pt">
                              <v:fill opacity="25443f"/>
                              <v:stroke dashstyle="3 1" joinstyle="miter"/>
                            </v:oval>
                            <v:oval id="Oval 702" o:spid="_x0000_s1109" style="position:absolute;left:41693;top:54483;width:3740;height:331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" fillcolor="#deebf7" strokecolor="blue" strokeweight="1pt">
                              <v:fill opacity="25443f"/>
                              <v:stroke dashstyle="3 1" joinstyle="miter"/>
                            </v:oval>
                            <v:oval id="Oval 703" o:spid="_x0000_s1110" style="position:absolute;left:33756;top:52654;width:3740;height:331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" fillcolor="#deebf7" strokecolor="blue" strokeweight="1pt">
                              <v:fill opacity="25443f"/>
                              <v:stroke dashstyle="3 1" joinstyle="miter"/>
                            </v:oval>
                          </v:group>
                          <v:oval id="Oval 704" o:spid="_x0000_s1111" style="position:absolute;left:37795;top:53721;width:3740;height:331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" fillcolor="#deebf7" strokecolor="blue" strokeweight="1pt">
                            <v:fill opacity="25443f"/>
                            <v:stroke dashstyle="3 1" joinstyle="miter"/>
                          </v:oval>
                        </v:group>
                        <v:group id="Group 705" o:spid="_x0000_s1112" style="position:absolute;left:2057;top:66056;width:56464;height:13757" coordorigin=",-2675" coordsize="56464,137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">
                          <v:group id="Group 706" o:spid="_x0000_s1113" style="position:absolute;top:-2675;width:56464;height:13755" coordorigin=",-2675" coordsize="56464,137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">
                            <v:group id="Group 707" o:spid="_x0000_s1114" style="position:absolute;top:-2675;width:56464;height:13755" coordorigin=",-2675" coordsize="56464,137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">
                              <v:group id="Group 708" o:spid="_x0000_s1115" style="position:absolute;top:-2675;width:56464;height:13755" coordorigin="-152,-2675" coordsize="56464,137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">
                                <v:group id="Group 709" o:spid="_x0000_s1116" style="position:absolute;left:3810;top:-2675;width:52501;height:13755" coordorigin="1524,-2675" coordsize="52501,137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">
                                  <v:group id="Group 710" o:spid="_x0000_s1117" style="position:absolute;left:1524;top:-2675;width:51816;height:13755" coordorigin="1524,-2675" coordsize="51816,137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">
                                    <v:shapetype id="_x0000_t32" coordsize="21600,21600" o:spt="32" o:oned="t" path="m,l21600,21600e" filled="f">
                                      <v:path arrowok="t" fillok="f" o:connecttype="none"/>
                                      <o:lock v:ext="edit" shapetype="t"/>
                                    </v:shapetype>
                                    <v:shape id="Straight Arrow Connector 711" o:spid="_x0000_s1118" type="#_x0000_t32" style="position:absolute;left:2032;top:118;width:939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" strokecolor="red" strokeweight="1.5pt">
                                      <v:stroke startarrow="block" endarrow="block" joinstyle="miter"/>
                                    </v:shape>
                                    <v:shape id="Straight Arrow Connector 712" o:spid="_x0000_s1119" type="#_x0000_t32" style="position:absolute;left:12446;top:118;width:40894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" strokecolor="blue" strokeweight="1.5pt">
                                      <v:stroke startarrow="block" endarrow="block" joinstyle="miter"/>
                                    </v:shape>
                                    <v:shape id="Picture 713" o:spid="_x0000_s1120" type="#_x0000_t75" style="position:absolute;left:1524;top:1557;width:51390;height:95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">
                                      <v:imagedata r:id="rId17" o:title="SDS" croptop="26477f" cropbottom="26913f"/>
                                    </v:shape>
                                    <v:shape id="Text Box 714" o:spid="_x0000_s1121" type="#_x0000_t202" style="position:absolute;left:1905;top:-2675;width:12949;height:27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" filled="f" stroked="f" strokeweight=".5pt">
                                      <v:textbox>
                                        <w:txbxContent>
                                          <w:p w14:paraId="71418B3B" w14:textId="77777777" w:rsidR="0024331A" w:rsidRPr="00154BCC" w:rsidRDefault="0024331A" w:rsidP="0024331A">
                                            <w:pPr>
                                              <w:rPr>
                                                <w:rFonts w:asciiTheme="minorBidi" w:hAnsiTheme="minorBidi"/>
                                                <w:b/>
                                                <w:bCs/>
                                              </w:rPr>
                                            </w:pPr>
                                            <w:r w:rsidRPr="00154BCC">
                                              <w:rPr>
                                                <w:rFonts w:asciiTheme="minorBidi" w:hAnsiTheme="minorBidi"/>
                                                <w:b/>
                                                <w:bCs/>
                                              </w:rPr>
                                              <w:t>Polar Head Group</w:t>
                                            </w:r>
                                          </w:p>
                                        </w:txbxContent>
                                      </v:textbox>
                                    </v:shape>
                                    <v:shape id="Text Box 715" o:spid="_x0000_s1122" type="#_x0000_t202" style="position:absolute;left:26712;top:-2507;width:12950;height:27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" filled="f" stroked="f" strokeweight=".5pt">
                                      <v:textbox>
                                        <w:txbxContent>
                                          <w:p w14:paraId="348C62F7" w14:textId="77777777" w:rsidR="0024331A" w:rsidRPr="00154BCC" w:rsidRDefault="0024331A" w:rsidP="0024331A">
                                            <w:pPr>
                                              <w:rPr>
                                                <w:rFonts w:asciiTheme="minorBidi" w:hAnsiTheme="minorBidi"/>
                                                <w:b/>
                                                <w:bCs/>
                                              </w:rPr>
                                            </w:pPr>
                                            <w:r w:rsidRPr="00154BCC">
                                              <w:rPr>
                                                <w:rFonts w:asciiTheme="minorBidi" w:hAnsiTheme="minorBidi"/>
                                                <w:b/>
                                                <w:bCs/>
                                              </w:rPr>
                                              <w:t>Hydrophobic Tail</w:t>
                                            </w:r>
                                          </w:p>
                                        </w:txbxContent>
                                      </v:textbox>
                                    </v:shape>
                                  </v:group>
                                  <v:roundrect id="Rounded Rectangle 716" o:spid="_x0000_s1123" style="position:absolute;left:11887;top:762;width:42138;height:1005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" fillcolor="#deebf7" strokecolor="blue" strokeweight="1.5pt">
                                    <v:fill opacity="25443f"/>
                                    <v:stroke dashstyle="3 1" joinstyle="miter"/>
                                  </v:roundrect>
                                </v:group>
                                <v:shape id="Text Box 717" o:spid="_x0000_s1124" type="#_x0000_t202" style="position:absolute;left:-152;top:4705;width:5316;height:4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" filled="f" stroked="f" strokeweight=".5pt">
                                  <v:textbox>
                                    <w:txbxContent>
                                      <w:p w14:paraId="67DA6B1F" w14:textId="77777777" w:rsidR="0024331A" w:rsidRPr="00C27398" w:rsidRDefault="0024331A" w:rsidP="0024331A">
                                        <w:pPr>
                                          <w:rPr>
                                            <w:rFonts w:asciiTheme="minorBidi" w:hAnsiTheme="minorBidi"/>
                                            <w:b/>
                                            <w:bCs/>
                                            <w:vertAlign w:val="superscript"/>
                                          </w:rPr>
                                        </w:pPr>
                                        <w:r w:rsidRPr="00C27398">
                                          <w:rPr>
                                            <w:rFonts w:asciiTheme="minorBidi" w:hAnsiTheme="minorBidi"/>
                                            <w:b/>
                                            <w:bCs/>
                                          </w:rPr>
                                          <w:t>Na</w:t>
                                        </w:r>
                                        <w:r w:rsidRPr="00C27398">
                                          <w:rPr>
                                            <w:rFonts w:asciiTheme="minorBidi" w:hAnsiTheme="minorBidi"/>
                                            <w:b/>
                                            <w:bCs/>
                                            <w:vertAlign w:val="superscript"/>
                                          </w:rPr>
                                          <w:t>+</w:t>
                                        </w:r>
                                      </w:p>
                                    </w:txbxContent>
                                  </v:textbox>
                                </v:shape>
                              </v:group>
                              <v:shapetype id="_x0000_t5" coordsize="21600,21600" o:spt="5" adj="10800" path="m@0,l,21600r21600,xe">
                                <v:stroke joinstyle="miter"/>
                                <v:formulas>
                                  <v:f eqn="val #0"/>
                                  <v:f eqn="prod #0 1 2"/>
                                  <v:f eqn="sum @1 10800 0"/>
                                </v:formulas>
                                <v:path gradientshapeok="t" o:connecttype="custom" o:connectlocs="@0,0;@1,10800;0,21600;10800,21600;21600,21600;@2,10800" textboxrect="0,10800,10800,18000;5400,10800,16200,18000;10800,10800,21600,18000;0,7200,7200,21600;7200,7200,14400,21600;14400,7200,21600,21600"/>
                                <v:handles>
                                  <v:h position="#0,topLeft" xrange="0,21600"/>
                                </v:handles>
                              </v:shapetype>
                              <v:shape id="Isosceles Triangle 718" o:spid="_x0000_s1125" type="#_x0000_t5" style="position:absolute;left:1600;top:1066;width:10439;height:952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" adj="10588" fillcolor="red" strokecolor="red" strokeweight="1.5pt">
                                <v:fill opacity="15163f"/>
                                <v:stroke dashstyle="3 1"/>
                              </v:shape>
                            </v:group>
                            <v:roundrect id="Rounded Rectangle 719" o:spid="_x0000_s1126" style="position:absolute;left:7010;top:5486;width:2591;height:1905;rotation:4056424fd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" filled="f" strokecolor="#bf9000" strokeweight="1.5pt">
                              <v:stroke dashstyle="3 1" joinstyle="miter"/>
                            </v:roundrect>
                          </v:group>
                          <v:oval id="Oval 720" o:spid="_x0000_s1127" style="position:absolute;left:10439;top:2819;width:3200;height:33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" fillcolor="red" strokecolor="red" strokeweight="1pt">
                            <v:fill opacity="15163f"/>
                            <v:stroke dashstyle="3 1" joinstyle="miter"/>
                          </v:oval>
                        </v:group>
                      </v:group>
                    </v:group>
                  </v:group>
                  <v:oval id="Oval 721" o:spid="_x0000_s1128" style="position:absolute;left:39776;top:61264;width:3740;height:33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" fillcolor="#deebf7" strokecolor="blue" strokeweight="1pt">
                    <v:fill opacity="25443f"/>
                    <v:stroke dashstyle="3 1" joinstyle="miter"/>
                  </v:oval>
                  <v:oval id="Oval 722" o:spid="_x0000_s1129" style="position:absolute;left:35890;top:60198;width:3740;height:331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" fillcolor="#deebf7" strokecolor="blue" strokeweight="1pt">
                    <v:fill opacity="25443f"/>
                    <v:stroke dashstyle="3 1" joinstyle="miter"/>
                  </v:oval>
                  <v:oval id="Oval 723" o:spid="_x0000_s1130" style="position:absolute;left:38779;top:57241;width:3740;height:33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" fillcolor="#deebf7" strokecolor="blue" strokeweight="1pt">
                    <v:fill opacity="25443f"/>
                    <v:stroke dashstyle="3 1" joinstyle="miter"/>
                  </v:oval>
                  <v:oval id="Oval 724" o:spid="_x0000_s1131" style="position:absolute;left:42672;top:58445;width:3740;height:33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" fillcolor="#deebf7" strokecolor="blue" strokeweight="1pt">
                    <v:fill opacity="25443f"/>
                    <v:stroke dashstyle="3 1" joinstyle="miter"/>
                  </v:oval>
                </v:group>
                <v:roundrect id="Rounded Rectangle 725" o:spid="_x0000_s1132" style="position:absolute;left:41986;top:43891;width:5154;height:4626;rotation:-2727943fd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" fillcolor="red" strokecolor="red" strokeweight="1pt">
                  <v:fill opacity="24929f"/>
                  <v:stroke dashstyle="3 1" joinstyle="miter"/>
                </v:roundrect>
                <w10:anchorlock/>
              </v:group>
            </w:pict>
          </mc:Fallback>
        </mc:AlternateContent>
      </w:r>
    </w:p>
    <w:p w14:paraId="40D47985" w14:textId="77777777" w:rsidR="0024331A" w:rsidRDefault="0024331A" w:rsidP="0024331A">
      <w:pPr>
        <w:spacing w:before="240" w:after="0" w:line="36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noProof/>
          <w:lang w:val="en-CA" w:eastAsia="en-CA"/>
        </w:rPr>
        <w:lastRenderedPageBreak/>
        <mc:AlternateContent>
          <mc:Choice Requires="wpg">
            <w:drawing>
              <wp:inline distT="0" distB="0" distL="0" distR="0" wp14:anchorId="51FD944B" wp14:editId="082EE50E">
                <wp:extent cx="5943600" cy="3008625"/>
                <wp:effectExtent l="0" t="38100" r="0" b="1905"/>
                <wp:docPr id="726" name="Group 72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3008625"/>
                          <a:chOff x="0" y="0"/>
                          <a:chExt cx="6149807" cy="3112878"/>
                        </a:xfrm>
                      </wpg:grpSpPr>
                      <wpg:grpSp>
                        <wpg:cNvPr id="727" name="Group 727"/>
                        <wpg:cNvGrpSpPr/>
                        <wpg:grpSpPr>
                          <a:xfrm>
                            <a:off x="0" y="0"/>
                            <a:ext cx="6149807" cy="3112878"/>
                            <a:chOff x="0" y="0"/>
                            <a:chExt cx="6394222" cy="3236595"/>
                          </a:xfrm>
                        </wpg:grpSpPr>
                        <wpg:grpSp>
                          <wpg:cNvPr id="728" name="Group 728"/>
                          <wpg:cNvGrpSpPr/>
                          <wpg:grpSpPr>
                            <a:xfrm>
                              <a:off x="0" y="0"/>
                              <a:ext cx="6394222" cy="3236595"/>
                              <a:chOff x="0" y="0"/>
                              <a:chExt cx="6394222" cy="3236595"/>
                            </a:xfrm>
                          </wpg:grpSpPr>
                          <wpg:grpSp>
                            <wpg:cNvPr id="729" name="Group 729"/>
                            <wpg:cNvGrpSpPr/>
                            <wpg:grpSpPr>
                              <a:xfrm>
                                <a:off x="0" y="0"/>
                                <a:ext cx="6394222" cy="3236595"/>
                                <a:chOff x="0" y="0"/>
                                <a:chExt cx="6394222" cy="3236595"/>
                              </a:xfrm>
                            </wpg:grpSpPr>
                            <wpg:grpSp>
                              <wpg:cNvPr id="730" name="Group 730"/>
                              <wpg:cNvGrpSpPr/>
                              <wpg:grpSpPr>
                                <a:xfrm>
                                  <a:off x="0" y="0"/>
                                  <a:ext cx="6394222" cy="3236595"/>
                                  <a:chOff x="0" y="0"/>
                                  <a:chExt cx="6394222" cy="3236595"/>
                                </a:xfrm>
                              </wpg:grpSpPr>
                              <wpg:grpSp>
                                <wpg:cNvPr id="731" name="Group 731"/>
                                <wpg:cNvGrpSpPr/>
                                <wpg:grpSpPr>
                                  <a:xfrm>
                                    <a:off x="0" y="0"/>
                                    <a:ext cx="6394222" cy="3236595"/>
                                    <a:chOff x="0" y="0"/>
                                    <a:chExt cx="6394222" cy="3236595"/>
                                  </a:xfrm>
                                </wpg:grpSpPr>
                                <wpg:grpSp>
                                  <wpg:cNvPr id="732" name="Group 732"/>
                                  <wpg:cNvGrpSpPr/>
                                  <wpg:grpSpPr>
                                    <a:xfrm>
                                      <a:off x="0" y="0"/>
                                      <a:ext cx="5966460" cy="3236595"/>
                                      <a:chOff x="0" y="0"/>
                                      <a:chExt cx="5966460" cy="3236595"/>
                                    </a:xfrm>
                                  </wpg:grpSpPr>
                                  <wpg:grpSp>
                                    <wpg:cNvPr id="733" name="Group 733"/>
                                    <wpg:cNvGrpSpPr/>
                                    <wpg:grpSpPr>
                                      <a:xfrm>
                                        <a:off x="0" y="0"/>
                                        <a:ext cx="5966460" cy="3236595"/>
                                        <a:chOff x="0" y="0"/>
                                        <a:chExt cx="5966460" cy="3236595"/>
                                      </a:xfrm>
                                    </wpg:grpSpPr>
                                    <wpg:grpSp>
                                      <wpg:cNvPr id="734" name="Group 734"/>
                                      <wpg:cNvGrpSpPr/>
                                      <wpg:grpSpPr>
                                        <a:xfrm>
                                          <a:off x="0" y="0"/>
                                          <a:ext cx="5966460" cy="3236595"/>
                                          <a:chOff x="0" y="175260"/>
                                          <a:chExt cx="5966460" cy="3236595"/>
                                        </a:xfrm>
                                      </wpg:grpSpPr>
                                      <wpg:grpSp>
                                        <wpg:cNvPr id="735" name="Group 735"/>
                                        <wpg:cNvGrpSpPr/>
                                        <wpg:grpSpPr>
                                          <a:xfrm>
                                            <a:off x="0" y="297180"/>
                                            <a:ext cx="5966460" cy="3114675"/>
                                            <a:chOff x="0" y="0"/>
                                            <a:chExt cx="5966460" cy="3114675"/>
                                          </a:xfrm>
                                        </wpg:grpSpPr>
                                        <pic:pic xmlns:pic="http://schemas.openxmlformats.org/drawingml/2006/picture">
                                          <pic:nvPicPr>
                                            <pic:cNvPr id="736" name="Picture 736"/>
                                            <pic:cNvPicPr>
                                              <a:picLocks noChangeAspect="1"/>
                                            </pic:cNvPicPr>
                                          </pic:nvPicPr>
                                          <pic:blipFill>
                                            <a:blip r:embed="rId18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251460" y="0"/>
                                              <a:ext cx="5715000" cy="311467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  <wps:wsp>
                                          <wps:cNvPr id="737" name="Rounded Rectangle 737"/>
                                          <wps:cNvSpPr/>
                                          <wps:spPr>
                                            <a:xfrm rot="1619391">
                                              <a:off x="0" y="746760"/>
                                              <a:ext cx="4213860" cy="1005840"/>
                                            </a:xfrm>
                                            <a:prstGeom prst="roundRect">
                                              <a:avLst/>
                                            </a:prstGeom>
                                            <a:solidFill>
                                              <a:srgbClr val="5B9BD5">
                                                <a:lumMod val="20000"/>
                                                <a:lumOff val="80000"/>
                                                <a:alpha val="39000"/>
                                              </a:srgbClr>
                                            </a:solidFill>
                                            <a:ln w="19050" cap="flat" cmpd="sng" algn="ctr">
                                              <a:solidFill>
                                                <a:srgbClr val="0000FF"/>
                                              </a:solidFill>
                                              <a:prstDash val="sysDash"/>
                                              <a:miter lim="800000"/>
                                            </a:ln>
                                            <a:effectLst/>
                                          </wps:spPr>
    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    <a:prstTxWarp prst="textNoShape">
                                              <a:avLst/>
                                            </a:prstTxWarp>
                                            <a:noAutofit/>
                                          </wps:bodyPr>
                                        </wps:wsp>
                                      </wpg:grpSp>
                                      <wps:wsp>
                                        <wps:cNvPr id="738" name="Text Box 738"/>
                                        <wps:cNvSpPr txBox="1"/>
                                        <wps:spPr>
                                          <a:xfrm rot="1637135">
                                            <a:off x="1958327" y="851594"/>
                                            <a:ext cx="1294765" cy="27876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6350">
                                            <a:noFill/>
                                          </a:ln>
                                        </wps:spPr>
                                        <wps:txbx>
                                          <w:txbxContent>
                                            <w:p w14:paraId="2E96E582" w14:textId="77777777" w:rsidR="0024331A" w:rsidRPr="008F25CB" w:rsidRDefault="0024331A" w:rsidP="0024331A">
                                              <w:pPr>
                                                <w:rPr>
                                                  <w:rFonts w:asciiTheme="minorBidi" w:hAnsiTheme="minorBidi"/>
                                                  <w:b/>
                                                  <w:bCs/>
                                                </w:rPr>
                                              </w:pPr>
                                              <w:r w:rsidRPr="008F25CB">
                                                <w:rPr>
                                                  <w:rFonts w:asciiTheme="minorBidi" w:hAnsiTheme="minorBidi"/>
                                                  <w:b/>
                                                  <w:bCs/>
                                                </w:rPr>
                                                <w:t>Hydrophobic Tail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    <a:prstTxWarp prst="textNoShape">
                                            <a:avLst/>
                                          </a:prstTxWarp>
                                          <a:noAutofit/>
                                        </wps:bodyPr>
                                      </wps:wsp>
                                      <wps:wsp>
                                        <wps:cNvPr id="739" name="Straight Arrow Connector 739"/>
                                        <wps:cNvCnPr/>
                                        <wps:spPr>
                                          <a:xfrm>
                                            <a:off x="754380" y="175260"/>
                                            <a:ext cx="3505200" cy="1798320"/>
                                          </a:xfrm>
                                          <a:prstGeom prst="straightConnector1">
                                            <a:avLst/>
                                          </a:prstGeom>
                                          <a:noFill/>
                                          <a:ln w="19050" cap="flat" cmpd="sng" algn="ctr">
                                            <a:solidFill>
                                              <a:srgbClr val="0000FF"/>
                                            </a:solidFill>
                                            <a:prstDash val="solid"/>
                                            <a:miter lim="800000"/>
                                            <a:headEnd type="triangle"/>
                                            <a:tailEnd type="triangle"/>
                                          </a:ln>
                                          <a:effectLst/>
                                        </wps:spPr>
                                        <wps:bodyPr/>
                                      </wps:wsp>
                                    </wpg:grpSp>
                                    <wps:wsp>
                                      <wps:cNvPr id="740" name="Hexagon 740"/>
                                      <wps:cNvSpPr/>
                                      <wps:spPr>
                                        <a:xfrm>
                                          <a:off x="3962400" y="2065020"/>
                                          <a:ext cx="998220" cy="811530"/>
                                        </a:xfrm>
                                        <a:prstGeom prst="hexagon">
                                          <a:avLst/>
                                        </a:prstGeom>
                                        <a:solidFill>
                                          <a:srgbClr val="5B9BD5">
                                            <a:lumMod val="20000"/>
                                            <a:lumOff val="80000"/>
                                            <a:alpha val="39000"/>
                                          </a:srgbClr>
                                        </a:solidFill>
                                        <a:ln w="12700" cap="flat" cmpd="sng" algn="ctr">
                                          <a:solidFill>
                                            <a:srgbClr val="0000FF"/>
                                          </a:solidFill>
                                          <a:prstDash val="sysDash"/>
                                          <a:miter lim="800000"/>
                                        </a:ln>
                                        <a:effectLst/>
                                      </wps:spPr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</wpg:grpSp>
                                  <wps:wsp>
                                    <wps:cNvPr id="741" name="Isosceles Triangle 741"/>
                                    <wps:cNvSpPr/>
                                    <wps:spPr>
                                      <a:xfrm rot="19692007">
                                        <a:off x="4770120" y="1882140"/>
                                        <a:ext cx="1152991" cy="956898"/>
                                      </a:xfrm>
                                      <a:prstGeom prst="triangle">
                                        <a:avLst/>
                                      </a:prstGeom>
                                      <a:solidFill>
                                        <a:srgbClr val="FF0000">
                                          <a:alpha val="23000"/>
                                        </a:srgbClr>
                                      </a:solidFill>
                                      <a:ln w="19050" cap="flat" cmpd="sng" algn="ctr">
                                        <a:solidFill>
                                          <a:srgbClr val="FF0000"/>
                                        </a:solidFill>
                                        <a:prstDash val="sysDash"/>
                                        <a:miter lim="800000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</wpg:grpSp>
                                <wps:wsp>
                                  <wps:cNvPr id="742" name="Straight Arrow Connector 742"/>
                                  <wps:cNvCnPr/>
                                  <wps:spPr>
                                    <a:xfrm>
                                      <a:off x="5067300" y="1821180"/>
                                      <a:ext cx="939800" cy="0"/>
                                    </a:xfrm>
                                    <a:prstGeom prst="straightConnector1">
                                      <a:avLst/>
                                    </a:prstGeom>
                                    <a:noFill/>
                                    <a:ln w="19050" cap="flat" cmpd="sng" algn="ctr">
                                      <a:solidFill>
                                        <a:srgbClr val="FF0000"/>
                                      </a:solidFill>
                                      <a:prstDash val="solid"/>
                                      <a:miter lim="800000"/>
                                      <a:headEnd type="triangle"/>
                                      <a:tailEnd type="triangle"/>
                                    </a:ln>
                                    <a:effectLst/>
                                  </wps:spPr>
                                  <wps:bodyPr/>
                                </wps:wsp>
                                <wps:wsp>
                                  <wps:cNvPr id="743" name="Text Box 743"/>
                                  <wps:cNvSpPr txBox="1"/>
                                  <wps:spPr>
                                    <a:xfrm>
                                      <a:off x="5099246" y="1546705"/>
                                      <a:ext cx="1294976" cy="27935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635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14:paraId="17CC194D" w14:textId="77777777" w:rsidR="0024331A" w:rsidRPr="008F25CB" w:rsidRDefault="0024331A" w:rsidP="0024331A">
                                        <w:pPr>
                                          <w:rPr>
                                            <w:rFonts w:asciiTheme="minorBidi" w:hAnsiTheme="minorBidi"/>
                                            <w:b/>
                                            <w:bCs/>
                                          </w:rPr>
                                        </w:pPr>
                                        <w:r w:rsidRPr="008F25CB">
                                          <w:rPr>
                                            <w:rFonts w:asciiTheme="minorBidi" w:hAnsiTheme="minorBidi"/>
                                            <w:b/>
                                            <w:bCs/>
                                          </w:rPr>
                                          <w:t>Polar Head Group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wpg:grpSp>
                              <wps:wsp>
                                <wps:cNvPr id="744" name="Rounded Rectangle 744"/>
                                <wps:cNvSpPr/>
                                <wps:spPr>
                                  <a:xfrm rot="5220269">
                                    <a:off x="5086350" y="2396490"/>
                                    <a:ext cx="259080" cy="190500"/>
                                  </a:xfrm>
                                  <a:prstGeom prst="roundRect">
                                    <a:avLst/>
                                  </a:prstGeom>
                                  <a:noFill/>
                                  <a:ln w="19050" cap="flat" cmpd="sng" algn="ctr">
                                    <a:solidFill>
                                      <a:srgbClr val="FFC000">
                                        <a:lumMod val="75000"/>
                                      </a:srgbClr>
                                    </a:solidFill>
                                    <a:prstDash val="sysDash"/>
                                    <a:miter lim="800000"/>
                                  </a:ln>
                                  <a:effectLst/>
                                </wps:spPr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s:wsp>
                              <wps:cNvPr id="745" name="Text Box 745"/>
                              <wps:cNvSpPr txBox="1"/>
                              <wps:spPr>
                                <a:xfrm>
                                  <a:off x="5745480" y="2065020"/>
                                  <a:ext cx="493762" cy="396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11A04C97" w14:textId="77777777" w:rsidR="0024331A" w:rsidRPr="008E3659" w:rsidRDefault="0024331A" w:rsidP="0024331A">
                                    <w:pPr>
                                      <w:rPr>
                                        <w:rFonts w:asciiTheme="minorBidi" w:hAnsiTheme="minorBidi"/>
                                        <w:b/>
                                        <w:bCs/>
                                        <w:vertAlign w:val="superscript"/>
                                      </w:rPr>
                                    </w:pPr>
                                    <w:r w:rsidRPr="008E3659">
                                      <w:rPr>
                                        <w:rFonts w:asciiTheme="minorBidi" w:hAnsiTheme="minorBidi"/>
                                        <w:b/>
                                        <w:bCs/>
                                      </w:rPr>
                                      <w:t>Na</w:t>
                                    </w:r>
                                    <w:r w:rsidRPr="008E3659">
                                      <w:rPr>
                                        <w:rFonts w:asciiTheme="minorBidi" w:hAnsiTheme="minorBidi"/>
                                        <w:b/>
                                        <w:bCs/>
                                        <w:vertAlign w:val="superscript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  <wps:wsp>
                            <wps:cNvPr id="746" name="Text Box 746"/>
                            <wps:cNvSpPr txBox="1"/>
                            <wps:spPr>
                              <a:xfrm>
                                <a:off x="5318760" y="2209800"/>
                                <a:ext cx="571500" cy="41910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82B00E2" w14:textId="77777777" w:rsidR="0024331A" w:rsidRPr="00D67186" w:rsidRDefault="0024331A" w:rsidP="0024331A">
                                  <w:pPr>
                                    <w:ind w:left="360"/>
                                    <w:rPr>
                                      <w:color w:val="FF0000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36"/>
                                      <w:szCs w:val="36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747" name="Text Box 747"/>
                          <wps:cNvSpPr txBox="1"/>
                          <wps:spPr>
                            <a:xfrm>
                              <a:off x="3514686" y="2863001"/>
                              <a:ext cx="1684020" cy="30480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1CE3B19D" w14:textId="77777777" w:rsidR="0024331A" w:rsidRPr="00DE3407" w:rsidRDefault="0024331A" w:rsidP="0024331A">
                                <w:pPr>
                                  <w:rPr>
                                    <w:rFonts w:asciiTheme="minorBidi" w:hAnsiTheme="minorBidi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Theme="minorBidi" w:hAnsiTheme="minorBidi"/>
                                    <w:b/>
                                    <w:bCs/>
                                  </w:rPr>
                                  <w:t>Benzene C</w:t>
                                </w:r>
                                <w:r w:rsidRPr="00DE3407">
                                  <w:rPr>
                                    <w:rFonts w:asciiTheme="minorBidi" w:hAnsiTheme="minorBidi"/>
                                    <w:b/>
                                    <w:bCs/>
                                  </w:rPr>
                                  <w:t>onnector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748" name="Text Box 748"/>
                        <wps:cNvSpPr txBox="1"/>
                        <wps:spPr>
                          <a:xfrm>
                            <a:off x="1539240" y="1927860"/>
                            <a:ext cx="1239683" cy="29931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30FC2B62" w14:textId="77777777" w:rsidR="0024331A" w:rsidRPr="00FF59AE" w:rsidRDefault="0024331A" w:rsidP="0024331A">
                              <w:pPr>
                                <w:spacing w:line="240" w:lineRule="auto"/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28"/>
                                  <w:szCs w:val="28"/>
                                  <w:vertAlign w:val="subscript"/>
                                </w:rPr>
                              </w:pP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28"/>
                                  <w:szCs w:val="28"/>
                                </w:rPr>
                                <w:t>SDB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1FD944B" id="Group 726" o:spid="_x0000_s1133" style="width:468pt;height:236.9pt;mso-position-horizontal-relative:char;mso-position-vertical-relative:line" coordsize="61498,3112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">
                <v:group id="Group 727" o:spid="_x0000_s1134" style="position:absolute;width:61498;height:31128" coordsize="63942,323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">
                  <v:group id="Group 728" o:spid="_x0000_s1135" style="position:absolute;width:63942;height:32365" coordsize="63942,323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">
                    <v:group id="Group 729" o:spid="_x0000_s1136" style="position:absolute;width:63942;height:32365" coordsize="63942,323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">
                      <v:group id="Group 730" o:spid="_x0000_s1137" style="position:absolute;width:63942;height:32365" coordsize="63942,323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">
                        <v:group id="Group 731" o:spid="_x0000_s1138" style="position:absolute;width:63942;height:32365" coordsize="63942,323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">
                          <v:group id="Group 732" o:spid="_x0000_s1139" style="position:absolute;width:59664;height:32365" coordsize="59664,323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">
                            <v:group id="Group 733" o:spid="_x0000_s1140" style="position:absolute;width:59664;height:32365" coordsize="59664,323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">
                              <v:group id="Group 734" o:spid="_x0000_s1141" style="position:absolute;width:59664;height:32365" coordorigin=",1752" coordsize="59664,323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">
                                <v:group id="Group 735" o:spid="_x0000_s1142" style="position:absolute;top:2971;width:59664;height:31147" coordsize="59664,311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">
                                  <v:shape id="Picture 736" o:spid="_x0000_s1143" type="#_x0000_t75" style="position:absolute;left:2514;width:57150;height:3114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">
                                    <v:imagedata r:id="rId19" o:title=""/>
                                  </v:shape>
                                  <v:roundrect id="Rounded Rectangle 737" o:spid="_x0000_s1144" style="position:absolute;top:7467;width:42138;height:10059;rotation:1768807fd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" fillcolor="#deebf7" strokecolor="blue" strokeweight="1.5pt">
                                    <v:fill opacity="25443f"/>
                                    <v:stroke dashstyle="3 1" joinstyle="miter"/>
                                  </v:roundrect>
                                </v:group>
                                <v:shape id="Text Box 738" o:spid="_x0000_s1145" type="#_x0000_t202" style="position:absolute;left:19583;top:8515;width:12947;height:2788;rotation:1788188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" filled="f" stroked="f" strokeweight=".5pt">
                                  <v:textbox>
                                    <w:txbxContent>
                                      <w:p w14:paraId="2E96E582" w14:textId="77777777" w:rsidR="0024331A" w:rsidRPr="008F25CB" w:rsidRDefault="0024331A" w:rsidP="0024331A">
                                        <w:pPr>
                                          <w:rPr>
                                            <w:rFonts w:asciiTheme="minorBidi" w:hAnsiTheme="minorBidi"/>
                                            <w:b/>
                                            <w:bCs/>
                                          </w:rPr>
                                        </w:pPr>
                                        <w:r w:rsidRPr="008F25CB">
                                          <w:rPr>
                                            <w:rFonts w:asciiTheme="minorBidi" w:hAnsiTheme="minorBidi"/>
                                            <w:b/>
                                            <w:bCs/>
                                          </w:rPr>
                                          <w:t>Hydrophobic Tail</w:t>
                                        </w:r>
                                      </w:p>
                                    </w:txbxContent>
                                  </v:textbox>
                                </v:shape>
                                <v:shape id="Straight Arrow Connector 739" o:spid="_x0000_s1146" type="#_x0000_t32" style="position:absolute;left:7543;top:1752;width:35052;height:1798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" strokecolor="blue" strokeweight="1.5pt">
                                  <v:stroke startarrow="block" endarrow="block" joinstyle="miter"/>
                                </v:shape>
                              </v:group>
                              <v:shapetype id="_x0000_t9" coordsize="21600,21600" o:spt="9" adj="5400" path="m@0,l,10800@0,21600@1,21600,21600,10800@1,xe">
                                <v:stroke joinstyle="miter"/>
                                <v:formulas>
                                  <v:f eqn="val #0"/>
                                  <v:f eqn="sum width 0 #0"/>
                                  <v:f eqn="sum height 0 #0"/>
                                  <v:f eqn="prod @0 2929 10000"/>
                                  <v:f eqn="sum width 0 @3"/>
                                  <v:f eqn="sum height 0 @3"/>
                                </v:formulas>
                                <v:path gradientshapeok="t" o:connecttype="rect" textboxrect="1800,1800,19800,19800;3600,3600,18000,18000;6300,6300,15300,15300"/>
                                <v:handles>
                                  <v:h position="#0,topLeft" xrange="0,10800"/>
                                </v:handles>
                              </v:shapetype>
                              <v:shape id="Hexagon 740" o:spid="_x0000_s1147" type="#_x0000_t9" style="position:absolute;left:39624;top:20650;width:9982;height:81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" adj="4390" fillcolor="#deebf7" strokecolor="blue" strokeweight="1pt">
                                <v:fill opacity="25443f"/>
                                <v:stroke dashstyle="3 1"/>
                              </v:shape>
                            </v:group>
                            <v:shape id="Isosceles Triangle 741" o:spid="_x0000_s1148" type="#_x0000_t5" style="position:absolute;left:47701;top:18821;width:11530;height:9569;rotation:-2084037fd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" fillcolor="red" strokecolor="red" strokeweight="1.5pt">
                              <v:fill opacity="15163f"/>
                              <v:stroke dashstyle="3 1"/>
                            </v:shape>
                          </v:group>
                          <v:shape id="Straight Arrow Connector 742" o:spid="_x0000_s1149" type="#_x0000_t32" style="position:absolute;left:50673;top:18211;width:939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" strokecolor="red" strokeweight="1.5pt">
                            <v:stroke startarrow="block" endarrow="block" joinstyle="miter"/>
                          </v:shape>
                          <v:shape id="Text Box 743" o:spid="_x0000_s1150" type="#_x0000_t202" style="position:absolute;left:50992;top:15467;width:12950;height:27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" filled="f" stroked="f" strokeweight=".5pt">
                            <v:textbox>
                              <w:txbxContent>
                                <w:p w14:paraId="17CC194D" w14:textId="77777777" w:rsidR="0024331A" w:rsidRPr="008F25CB" w:rsidRDefault="0024331A" w:rsidP="0024331A">
                                  <w:pPr>
                                    <w:rPr>
                                      <w:rFonts w:asciiTheme="minorBidi" w:hAnsiTheme="minorBidi"/>
                                      <w:b/>
                                      <w:bCs/>
                                    </w:rPr>
                                  </w:pPr>
                                  <w:r w:rsidRPr="008F25CB">
                                    <w:rPr>
                                      <w:rFonts w:asciiTheme="minorBidi" w:hAnsiTheme="minorBidi"/>
                                      <w:b/>
                                      <w:bCs/>
                                    </w:rPr>
                                    <w:t>Polar Head Group</w:t>
                                  </w:r>
                                </w:p>
                              </w:txbxContent>
                            </v:textbox>
                          </v:shape>
                        </v:group>
                        <v:roundrect id="Rounded Rectangle 744" o:spid="_x0000_s1151" style="position:absolute;left:50864;top:23964;width:2590;height:1905;rotation:5701926fd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" filled="f" strokecolor="#bf9000" strokeweight="1.5pt">
                          <v:stroke dashstyle="3 1" joinstyle="miter"/>
                        </v:roundrect>
                      </v:group>
                      <v:shape id="Text Box 745" o:spid="_x0000_s1152" type="#_x0000_t202" style="position:absolute;left:57454;top:20650;width:4938;height:39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" filled="f" stroked="f" strokeweight=".5pt">
                        <v:textbox>
                          <w:txbxContent>
                            <w:p w14:paraId="11A04C97" w14:textId="77777777" w:rsidR="0024331A" w:rsidRPr="008E3659" w:rsidRDefault="0024331A" w:rsidP="0024331A">
                              <w:pPr>
                                <w:rPr>
                                  <w:rFonts w:asciiTheme="minorBidi" w:hAnsiTheme="minorBidi"/>
                                  <w:b/>
                                  <w:bCs/>
                                  <w:vertAlign w:val="superscript"/>
                                </w:rPr>
                              </w:pPr>
                              <w:r w:rsidRPr="008E3659">
                                <w:rPr>
                                  <w:rFonts w:asciiTheme="minorBidi" w:hAnsiTheme="minorBidi"/>
                                  <w:b/>
                                  <w:bCs/>
                                </w:rPr>
                                <w:t>Na</w:t>
                              </w:r>
                              <w:r w:rsidRPr="008E3659">
                                <w:rPr>
                                  <w:rFonts w:asciiTheme="minorBidi" w:hAnsiTheme="minorBidi"/>
                                  <w:b/>
                                  <w:bCs/>
                                  <w:vertAlign w:val="superscript"/>
                                </w:rPr>
                                <w:t>+</w:t>
                              </w:r>
                            </w:p>
                          </w:txbxContent>
                        </v:textbox>
                      </v:shape>
                    </v:group>
                    <v:shape id="Text Box 746" o:spid="_x0000_s1153" type="#_x0000_t202" style="position:absolute;left:53187;top:22098;width:5715;height:41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" filled="f" stroked="f" strokeweight=".5pt">
                      <v:textbox>
                        <w:txbxContent>
                          <w:p w14:paraId="182B00E2" w14:textId="77777777" w:rsidR="0024331A" w:rsidRPr="00D67186" w:rsidRDefault="0024331A" w:rsidP="0024331A">
                            <w:pPr>
                              <w:ind w:left="360"/>
                              <w:rPr>
                                <w:color w:val="FF000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color w:val="FF0000"/>
                                <w:sz w:val="36"/>
                                <w:szCs w:val="36"/>
                              </w:rPr>
                              <w:t>-</w:t>
                            </w:r>
                          </w:p>
                        </w:txbxContent>
                      </v:textbox>
                    </v:shape>
                  </v:group>
                  <v:shape id="Text Box 747" o:spid="_x0000_s1154" type="#_x0000_t202" style="position:absolute;left:35146;top:28630;width:16841;height:3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" filled="f" stroked="f" strokeweight=".5pt">
                    <v:textbox>
                      <w:txbxContent>
                        <w:p w14:paraId="1CE3B19D" w14:textId="77777777" w:rsidR="0024331A" w:rsidRPr="00DE3407" w:rsidRDefault="0024331A" w:rsidP="0024331A">
                          <w:pPr>
                            <w:rPr>
                              <w:rFonts w:asciiTheme="minorBidi" w:hAnsiTheme="minorBidi"/>
                              <w:b/>
                              <w:bCs/>
                            </w:rPr>
                          </w:pPr>
                          <w:r>
                            <w:rPr>
                              <w:rFonts w:asciiTheme="minorBidi" w:hAnsiTheme="minorBidi"/>
                              <w:b/>
                              <w:bCs/>
                            </w:rPr>
                            <w:t>Benzene C</w:t>
                          </w:r>
                          <w:r w:rsidRPr="00DE3407">
                            <w:rPr>
                              <w:rFonts w:asciiTheme="minorBidi" w:hAnsiTheme="minorBidi"/>
                              <w:b/>
                              <w:bCs/>
                            </w:rPr>
                            <w:t>onnector</w:t>
                          </w:r>
                        </w:p>
                      </w:txbxContent>
                    </v:textbox>
                  </v:shape>
                </v:group>
                <v:shape id="Text Box 748" o:spid="_x0000_s1155" type="#_x0000_t202" style="position:absolute;left:15392;top:19278;width:12397;height:29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" filled="f" stroked="f" strokeweight=".5pt">
                  <v:textbox>
                    <w:txbxContent>
                      <w:p w14:paraId="30FC2B62" w14:textId="77777777" w:rsidR="0024331A" w:rsidRPr="00FF59AE" w:rsidRDefault="0024331A" w:rsidP="0024331A">
                        <w:pPr>
                          <w:spacing w:line="240" w:lineRule="auto"/>
                          <w:rPr>
                            <w:rFonts w:asciiTheme="majorBidi" w:hAnsiTheme="majorBidi" w:cstheme="majorBidi"/>
                            <w:b/>
                            <w:bCs/>
                            <w:sz w:val="28"/>
                            <w:szCs w:val="28"/>
                            <w:vertAlign w:val="subscript"/>
                          </w:rPr>
                        </w:pP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sz w:val="28"/>
                            <w:szCs w:val="28"/>
                          </w:rPr>
                          <w:t>SDBS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3246C5A0" w14:textId="5554057E" w:rsidR="0024331A" w:rsidRDefault="0024331A" w:rsidP="006328D1">
      <w:pPr>
        <w:spacing w:before="240"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975F9B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975F9B">
        <w:rPr>
          <w:rFonts w:asciiTheme="majorBidi" w:hAnsiTheme="majorBidi" w:cstheme="majorBidi"/>
          <w:b/>
          <w:bCs/>
          <w:sz w:val="24"/>
          <w:szCs w:val="24"/>
        </w:rPr>
        <w:t>1</w:t>
      </w:r>
      <w:r>
        <w:rPr>
          <w:rFonts w:asciiTheme="majorBidi" w:hAnsiTheme="majorBidi" w:cstheme="majorBidi"/>
          <w:sz w:val="24"/>
          <w:szCs w:val="24"/>
        </w:rPr>
        <w:t xml:space="preserve">. </w:t>
      </w:r>
      <w:r w:rsidRPr="00154BCC">
        <w:rPr>
          <w:rFonts w:asciiTheme="majorBidi" w:hAnsiTheme="majorBidi" w:cstheme="majorBidi"/>
          <w:sz w:val="24"/>
          <w:szCs w:val="24"/>
        </w:rPr>
        <w:t>Chemical structures of molecules</w:t>
      </w:r>
      <w:r>
        <w:rPr>
          <w:rFonts w:asciiTheme="majorBidi" w:hAnsiTheme="majorBidi" w:cstheme="majorBidi"/>
          <w:sz w:val="24"/>
          <w:szCs w:val="24"/>
        </w:rPr>
        <w:fldChar w:fldCharType="begin">
          <w:fldData xml:space="preserve">PEVuZE5vdGU+PENpdGU+PEF1dGhvcj5BaG1hZGk8L0F1dGhvcj48WWVhcj4yMDIwPC9ZZWFyPjxS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</w:fldData>
        </w:fldChar>
      </w:r>
      <w:r w:rsidR="006328D1">
        <w:rPr>
          <w:rFonts w:asciiTheme="majorBidi" w:hAnsiTheme="majorBidi" w:cstheme="majorBidi"/>
          <w:sz w:val="24"/>
          <w:szCs w:val="24"/>
        </w:rPr>
        <w:instrText xml:space="preserve"> ADDIN EN.CITE </w:instrText>
      </w:r>
      <w:r w:rsidR="006328D1">
        <w:rPr>
          <w:rFonts w:asciiTheme="majorBidi" w:hAnsiTheme="majorBidi" w:cstheme="majorBidi"/>
          <w:sz w:val="24"/>
          <w:szCs w:val="24"/>
        </w:rPr>
        <w:fldChar w:fldCharType="begin">
          <w:fldData xml:space="preserve">PEVuZE5vdGU+PENpdGU+PEF1dGhvcj5BaG1hZGk8L0F1dGhvcj48WWVhcj4yMDIwPC9ZZWFyPjxS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</w:fldData>
        </w:fldChar>
      </w:r>
      <w:r w:rsidR="006328D1">
        <w:rPr>
          <w:rFonts w:asciiTheme="majorBidi" w:hAnsiTheme="majorBidi" w:cstheme="majorBidi"/>
          <w:sz w:val="24"/>
          <w:szCs w:val="24"/>
        </w:rPr>
        <w:instrText xml:space="preserve"> ADDIN EN.CITE.DATA </w:instrText>
      </w:r>
      <w:r w:rsidR="006328D1">
        <w:rPr>
          <w:rFonts w:asciiTheme="majorBidi" w:hAnsiTheme="majorBidi" w:cstheme="majorBidi"/>
          <w:sz w:val="24"/>
          <w:szCs w:val="24"/>
        </w:rPr>
      </w:r>
      <w:r w:rsidR="006328D1">
        <w:rPr>
          <w:rFonts w:asciiTheme="majorBidi" w:hAnsiTheme="majorBidi" w:cstheme="majorBidi"/>
          <w:sz w:val="24"/>
          <w:szCs w:val="24"/>
        </w:rPr>
        <w:fldChar w:fldCharType="end"/>
      </w:r>
      <w:r>
        <w:rPr>
          <w:rFonts w:asciiTheme="majorBidi" w:hAnsiTheme="majorBidi" w:cstheme="majorBidi"/>
          <w:sz w:val="24"/>
          <w:szCs w:val="24"/>
        </w:rPr>
      </w:r>
      <w:r>
        <w:rPr>
          <w:rFonts w:asciiTheme="majorBidi" w:hAnsiTheme="majorBidi" w:cstheme="majorBidi"/>
          <w:sz w:val="24"/>
          <w:szCs w:val="24"/>
        </w:rPr>
        <w:fldChar w:fldCharType="separate"/>
      </w:r>
      <w:r w:rsidR="006328D1" w:rsidRPr="006328D1">
        <w:rPr>
          <w:rFonts w:asciiTheme="majorBidi" w:hAnsiTheme="majorBidi" w:cstheme="majorBidi"/>
          <w:noProof/>
          <w:sz w:val="24"/>
          <w:szCs w:val="24"/>
          <w:vertAlign w:val="superscript"/>
        </w:rPr>
        <w:t>5-7</w:t>
      </w:r>
      <w:r>
        <w:rPr>
          <w:rFonts w:asciiTheme="majorBidi" w:hAnsiTheme="majorBidi" w:cstheme="majorBidi"/>
          <w:sz w:val="24"/>
          <w:szCs w:val="24"/>
        </w:rPr>
        <w:fldChar w:fldCharType="end"/>
      </w:r>
      <w:r w:rsidRPr="00154BCC">
        <w:rPr>
          <w:rFonts w:asciiTheme="majorBidi" w:hAnsiTheme="majorBidi" w:cstheme="majorBidi"/>
          <w:sz w:val="24"/>
          <w:szCs w:val="24"/>
        </w:rPr>
        <w:t xml:space="preserve"> (blue color represents </w:t>
      </w:r>
      <w:r>
        <w:rPr>
          <w:rFonts w:asciiTheme="majorBidi" w:hAnsiTheme="majorBidi" w:cstheme="majorBidi"/>
          <w:sz w:val="24"/>
          <w:szCs w:val="24"/>
        </w:rPr>
        <w:t xml:space="preserve">a </w:t>
      </w:r>
      <w:r w:rsidRPr="00154BCC">
        <w:rPr>
          <w:rFonts w:asciiTheme="majorBidi" w:hAnsiTheme="majorBidi" w:cstheme="majorBidi"/>
          <w:sz w:val="24"/>
          <w:szCs w:val="24"/>
        </w:rPr>
        <w:t>hydrophobic part, khaki stands for sulfur, and red color denotes the polar part of molecules)</w:t>
      </w:r>
    </w:p>
    <w:p w14:paraId="6F7B4E48" w14:textId="77777777" w:rsidR="00E019CB" w:rsidRDefault="00E019CB"/>
    <w:p w14:paraId="39DFA0AD" w14:textId="4B9777E6" w:rsidR="00E019CB" w:rsidRPr="00E019CB" w:rsidRDefault="00E019CB">
      <w:pPr>
        <w:rPr>
          <w:rFonts w:asciiTheme="majorBidi" w:hAnsiTheme="majorBidi" w:cstheme="majorBidi"/>
          <w:b/>
          <w:bCs/>
          <w:sz w:val="24"/>
          <w:szCs w:val="24"/>
        </w:rPr>
      </w:pPr>
      <w:r w:rsidRPr="00E019CB">
        <w:rPr>
          <w:rFonts w:asciiTheme="majorBidi" w:hAnsiTheme="majorBidi" w:cstheme="majorBidi"/>
          <w:b/>
          <w:bCs/>
          <w:sz w:val="24"/>
          <w:szCs w:val="24"/>
        </w:rPr>
        <w:t>References</w:t>
      </w:r>
    </w:p>
    <w:p w14:paraId="706B118D" w14:textId="77777777" w:rsidR="006328D1" w:rsidRPr="006328D1" w:rsidRDefault="00E019CB" w:rsidP="006328D1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6328D1" w:rsidRPr="006328D1">
        <w:t>1</w:t>
      </w:r>
      <w:r w:rsidR="006328D1" w:rsidRPr="006328D1">
        <w:tab/>
        <w:t xml:space="preserve">Yaseen, S. &amp; Mansoori, G. A. Asphaltene aggregation due to waterflooding (A molecular dynamics study). </w:t>
      </w:r>
      <w:r w:rsidR="006328D1" w:rsidRPr="006328D1">
        <w:rPr>
          <w:i/>
        </w:rPr>
        <w:t>Journal of Petroleum Science and Engineering</w:t>
      </w:r>
      <w:r w:rsidR="006328D1" w:rsidRPr="006328D1">
        <w:t xml:space="preserve"> </w:t>
      </w:r>
      <w:r w:rsidR="006328D1" w:rsidRPr="006328D1">
        <w:rPr>
          <w:b/>
        </w:rPr>
        <w:t>170</w:t>
      </w:r>
      <w:r w:rsidR="006328D1" w:rsidRPr="006328D1">
        <w:t>, 177-183 (2018).</w:t>
      </w:r>
    </w:p>
    <w:p w14:paraId="05987E11" w14:textId="77777777" w:rsidR="006328D1" w:rsidRPr="006328D1" w:rsidRDefault="006328D1" w:rsidP="006328D1">
      <w:pPr>
        <w:pStyle w:val="EndNoteBibliography"/>
        <w:spacing w:after="0"/>
        <w:ind w:left="720" w:hanging="720"/>
      </w:pPr>
      <w:r w:rsidRPr="006328D1">
        <w:t>2</w:t>
      </w:r>
      <w:r w:rsidRPr="006328D1">
        <w:tab/>
        <w:t>Song, S.</w:t>
      </w:r>
      <w:r w:rsidRPr="006328D1">
        <w:rPr>
          <w:i/>
        </w:rPr>
        <w:t xml:space="preserve"> et al.</w:t>
      </w:r>
      <w:r w:rsidRPr="006328D1">
        <w:t xml:space="preserve"> Molecular Dynamics Study on Aggregating Behavior of Asphaltene and Resin in Emulsified Heavy Oil Droplets with Sodium Dodecyl Sulfate. </w:t>
      </w:r>
      <w:r w:rsidRPr="006328D1">
        <w:rPr>
          <w:i/>
        </w:rPr>
        <w:t>Energy &amp; Fuels</w:t>
      </w:r>
      <w:r w:rsidRPr="006328D1">
        <w:t xml:space="preserve"> </w:t>
      </w:r>
      <w:r w:rsidRPr="006328D1">
        <w:rPr>
          <w:b/>
        </w:rPr>
        <w:t>32</w:t>
      </w:r>
      <w:r w:rsidRPr="006328D1">
        <w:t>, 12383-12393 (2018).</w:t>
      </w:r>
    </w:p>
    <w:p w14:paraId="42B6BF01" w14:textId="77777777" w:rsidR="006328D1" w:rsidRPr="006328D1" w:rsidRDefault="006328D1" w:rsidP="006328D1">
      <w:pPr>
        <w:pStyle w:val="EndNoteBibliography"/>
        <w:spacing w:after="0"/>
        <w:ind w:left="720" w:hanging="720"/>
      </w:pPr>
      <w:r w:rsidRPr="006328D1">
        <w:t>3</w:t>
      </w:r>
      <w:r w:rsidRPr="006328D1">
        <w:tab/>
        <w:t xml:space="preserve">Verstraete, J., Schnongs, P., Dulot, H. &amp; Hudebine, D. Molecular reconstruction of heavy petroleum residue fractions. </w:t>
      </w:r>
      <w:r w:rsidRPr="006328D1">
        <w:rPr>
          <w:i/>
        </w:rPr>
        <w:t>Chemical Engineering Science</w:t>
      </w:r>
      <w:r w:rsidRPr="006328D1">
        <w:t xml:space="preserve"> </w:t>
      </w:r>
      <w:r w:rsidRPr="006328D1">
        <w:rPr>
          <w:b/>
        </w:rPr>
        <w:t>65</w:t>
      </w:r>
      <w:r w:rsidRPr="006328D1">
        <w:t>, 304-312 (2010).</w:t>
      </w:r>
    </w:p>
    <w:p w14:paraId="2B7D45DB" w14:textId="77777777" w:rsidR="006328D1" w:rsidRPr="006328D1" w:rsidRDefault="006328D1" w:rsidP="006328D1">
      <w:pPr>
        <w:pStyle w:val="EndNoteBibliography"/>
        <w:spacing w:after="0"/>
        <w:ind w:left="720" w:hanging="720"/>
      </w:pPr>
      <w:r w:rsidRPr="006328D1">
        <w:t>4</w:t>
      </w:r>
      <w:r w:rsidRPr="006328D1">
        <w:tab/>
        <w:t xml:space="preserve">Wu, G., He, L. &amp; Chen, D. Sorption and distribution of asphaltene, resin, aromatic and saturate fractions of heavy crude oil on quartz surface: molecular dynamic simulation. </w:t>
      </w:r>
      <w:r w:rsidRPr="006328D1">
        <w:rPr>
          <w:i/>
        </w:rPr>
        <w:t>Chemosphere</w:t>
      </w:r>
      <w:r w:rsidRPr="006328D1">
        <w:t xml:space="preserve"> </w:t>
      </w:r>
      <w:r w:rsidRPr="006328D1">
        <w:rPr>
          <w:b/>
        </w:rPr>
        <w:t>92</w:t>
      </w:r>
      <w:r w:rsidRPr="006328D1">
        <w:t>, 1465-1471 (2013).</w:t>
      </w:r>
    </w:p>
    <w:p w14:paraId="79926569" w14:textId="77777777" w:rsidR="006328D1" w:rsidRPr="006328D1" w:rsidRDefault="006328D1" w:rsidP="006328D1">
      <w:pPr>
        <w:pStyle w:val="EndNoteBibliography"/>
        <w:spacing w:after="0"/>
        <w:ind w:left="720" w:hanging="720"/>
      </w:pPr>
      <w:r w:rsidRPr="006328D1">
        <w:t>5</w:t>
      </w:r>
      <w:r w:rsidRPr="006328D1">
        <w:tab/>
        <w:t xml:space="preserve">Ahmadi, M. &amp; Chen, Z. Insight into Interfacial Behavior of Surfactants and Asphaltenes: Molecular Dynamics Simulation Study. </w:t>
      </w:r>
      <w:r w:rsidRPr="006328D1">
        <w:rPr>
          <w:i/>
        </w:rPr>
        <w:t>Energy &amp; Fuels</w:t>
      </w:r>
      <w:r w:rsidRPr="006328D1">
        <w:t xml:space="preserve"> (2020).</w:t>
      </w:r>
    </w:p>
    <w:p w14:paraId="2B4356AC" w14:textId="77777777" w:rsidR="006328D1" w:rsidRPr="006328D1" w:rsidRDefault="006328D1" w:rsidP="006328D1">
      <w:pPr>
        <w:pStyle w:val="EndNoteBibliography"/>
        <w:spacing w:after="0"/>
        <w:ind w:left="720" w:hanging="720"/>
      </w:pPr>
      <w:r w:rsidRPr="006328D1">
        <w:t>6</w:t>
      </w:r>
      <w:r w:rsidRPr="006328D1">
        <w:tab/>
        <w:t xml:space="preserve">Ahmadi, M. &amp; Chen, Z. Molecular Interactions between Asphaltene and Surfactants in a Hydrocarbon Solvent: Application to Asphaltene Dispersion. </w:t>
      </w:r>
      <w:r w:rsidRPr="006328D1">
        <w:rPr>
          <w:i/>
        </w:rPr>
        <w:t>Symmetry</w:t>
      </w:r>
      <w:r w:rsidRPr="006328D1">
        <w:t xml:space="preserve"> </w:t>
      </w:r>
      <w:r w:rsidRPr="006328D1">
        <w:rPr>
          <w:b/>
        </w:rPr>
        <w:t>12</w:t>
      </w:r>
      <w:r w:rsidRPr="006328D1">
        <w:t>, 1767 (2020).</w:t>
      </w:r>
    </w:p>
    <w:p w14:paraId="07A35CDA" w14:textId="7831EC67" w:rsidR="006328D1" w:rsidRPr="006328D1" w:rsidRDefault="006328D1" w:rsidP="006328D1">
      <w:pPr>
        <w:pStyle w:val="EndNoteBibliography"/>
        <w:ind w:left="720" w:hanging="720"/>
      </w:pPr>
      <w:r w:rsidRPr="006328D1">
        <w:t>7</w:t>
      </w:r>
      <w:r w:rsidRPr="006328D1">
        <w:tab/>
        <w:t xml:space="preserve">Ahmadi, M. &amp; Chen, Z. Comprehensive molecular scale modeling of anionic surfactant-asphaltene interactions. </w:t>
      </w:r>
      <w:r w:rsidRPr="006328D1">
        <w:rPr>
          <w:i/>
        </w:rPr>
        <w:t>Fuel</w:t>
      </w:r>
      <w:r w:rsidRPr="006328D1">
        <w:t>, 119729, doi:</w:t>
      </w:r>
      <w:hyperlink r:id="rId20" w:history="1">
        <w:r w:rsidRPr="006328D1">
          <w:rPr>
            <w:rStyle w:val="Hyperlink"/>
          </w:rPr>
          <w:t>https://doi.org/10.1016/j.fuel.2020.119729</w:t>
        </w:r>
      </w:hyperlink>
      <w:r w:rsidRPr="006328D1">
        <w:t xml:space="preserve"> (2020).</w:t>
      </w:r>
    </w:p>
    <w:p w14:paraId="24B8A9F0" w14:textId="40FFAC21" w:rsidR="0024331A" w:rsidRDefault="00E019CB" w:rsidP="006328D1">
      <w:r>
        <w:fldChar w:fldCharType="end"/>
      </w:r>
    </w:p>
    <w:sectPr w:rsidR="002433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QxMDIzNTYwNTIyNzdW0lEKTi0uzszPAykwqwUAgaeTo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a2aza0rpz52esefvr0pzv24r5s520t99rwd&quot;&gt;MD Paper&lt;record-ids&gt;&lt;item&gt;27&lt;/item&gt;&lt;item&gt;28&lt;/item&gt;&lt;item&gt;29&lt;/item&gt;&lt;item&gt;45&lt;/item&gt;&lt;item&gt;46&lt;/item&gt;&lt;item&gt;72&lt;/item&gt;&lt;/record-ids&gt;&lt;/item&gt;&lt;/Libraries&gt;"/>
  </w:docVars>
  <w:rsids>
    <w:rsidRoot w:val="0024331A"/>
    <w:rsid w:val="0024331A"/>
    <w:rsid w:val="00354503"/>
    <w:rsid w:val="006328D1"/>
    <w:rsid w:val="00883581"/>
    <w:rsid w:val="009B0092"/>
    <w:rsid w:val="00A61F2F"/>
    <w:rsid w:val="00AB79A1"/>
    <w:rsid w:val="00DE4097"/>
    <w:rsid w:val="00E01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6C9B91"/>
  <w15:chartTrackingRefBased/>
  <w15:docId w15:val="{FC959991-E05E-46FD-821B-2E949EBD13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331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E019C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019C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019C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019CB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6328D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jpe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hyperlink" Target="https://doi.org/10.1016/j.fuel.2020.119729" TargetMode="Externa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jpe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08</Words>
  <Characters>175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ali Ahmadi</dc:creator>
  <cp:keywords/>
  <dc:description/>
  <cp:lastModifiedBy>Mohammadali Ahmadi</cp:lastModifiedBy>
  <cp:revision>3</cp:revision>
  <dcterms:created xsi:type="dcterms:W3CDTF">2021-07-09T13:00:00Z</dcterms:created>
  <dcterms:modified xsi:type="dcterms:W3CDTF">2021-07-21T00:31:00Z</dcterms:modified>
</cp:coreProperties>
</file>